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95D24" w14:textId="51203504" w:rsidR="00B53F46" w:rsidRPr="00B53F46" w:rsidRDefault="00E72DB5" w:rsidP="00B53F4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72DB5">
        <w:rPr>
          <w:rFonts w:ascii="Times New Roman" w:hAnsi="Times New Roman" w:cs="Times New Roman"/>
          <w:b/>
          <w:bCs/>
          <w:sz w:val="24"/>
          <w:szCs w:val="24"/>
          <w:lang w:val="en-GB"/>
        </w:rPr>
        <w:t>Of First Impressions, Shattered Trust, and Apologies: Interpersonal Trust and Team Dynamics</w:t>
      </w:r>
    </w:p>
    <w:p w14:paraId="62DC4D7B" w14:textId="70670435" w:rsidR="00426CCB" w:rsidRPr="00B53F46" w:rsidRDefault="00B53F46" w:rsidP="00B53F4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53F46">
        <w:rPr>
          <w:rFonts w:ascii="Times New Roman" w:hAnsi="Times New Roman" w:cs="Times New Roman"/>
          <w:b/>
          <w:bCs/>
          <w:sz w:val="24"/>
          <w:szCs w:val="24"/>
          <w:lang w:val="en-GB"/>
        </w:rPr>
        <w:t>Electronic Supplementary Materials</w:t>
      </w:r>
    </w:p>
    <w:p w14:paraId="4A09AE0D" w14:textId="77777777" w:rsidR="00B53F46" w:rsidRDefault="00B53F46" w:rsidP="00B53F4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C8DD5EB" w14:textId="49FEBBFB" w:rsidR="00B53F46" w:rsidRPr="00B53F46" w:rsidRDefault="00B53F46" w:rsidP="00B53F46">
      <w:pPr>
        <w:pStyle w:val="Heading1"/>
        <w:spacing w:before="0" w:line="480" w:lineRule="auto"/>
        <w:rPr>
          <w:sz w:val="28"/>
          <w:szCs w:val="28"/>
          <w:lang w:val="en-GB"/>
        </w:rPr>
      </w:pPr>
      <w:r w:rsidRPr="00B53F46">
        <w:rPr>
          <w:sz w:val="28"/>
          <w:szCs w:val="28"/>
          <w:lang w:val="en-GB"/>
        </w:rPr>
        <w:t>ESM</w:t>
      </w:r>
      <w:r w:rsidR="007765D7">
        <w:rPr>
          <w:sz w:val="28"/>
          <w:szCs w:val="28"/>
          <w:lang w:val="en-GB"/>
        </w:rPr>
        <w:t>2</w:t>
      </w:r>
      <w:r w:rsidRPr="00B53F46">
        <w:rPr>
          <w:sz w:val="28"/>
          <w:szCs w:val="28"/>
          <w:lang w:val="en-GB"/>
        </w:rPr>
        <w:t xml:space="preserve">. Measurement </w:t>
      </w:r>
      <w:r w:rsidR="008F1D7A">
        <w:rPr>
          <w:sz w:val="28"/>
          <w:szCs w:val="28"/>
          <w:lang w:val="en-GB"/>
        </w:rPr>
        <w:t>M</w:t>
      </w:r>
      <w:r w:rsidRPr="00B53F46">
        <w:rPr>
          <w:sz w:val="28"/>
          <w:szCs w:val="28"/>
          <w:lang w:val="en-GB"/>
        </w:rPr>
        <w:t>odel</w:t>
      </w:r>
    </w:p>
    <w:p w14:paraId="1E7FD50F" w14:textId="1090A2BA" w:rsidR="00B53F46" w:rsidRPr="008F1D7A" w:rsidRDefault="008F1D7A" w:rsidP="008F1D7A">
      <w:pPr>
        <w:pStyle w:val="Heading2"/>
        <w:spacing w:before="0" w:line="480" w:lineRule="auto"/>
        <w:rPr>
          <w:sz w:val="24"/>
          <w:szCs w:val="24"/>
          <w:lang w:val="en-GB"/>
        </w:rPr>
      </w:pPr>
      <w:r w:rsidRPr="008F1D7A">
        <w:rPr>
          <w:sz w:val="24"/>
          <w:szCs w:val="24"/>
          <w:lang w:val="en-GB"/>
        </w:rPr>
        <w:t xml:space="preserve">Manipulation </w:t>
      </w:r>
      <w:r>
        <w:rPr>
          <w:sz w:val="24"/>
          <w:szCs w:val="24"/>
          <w:lang w:val="en-GB"/>
        </w:rPr>
        <w:t>C</w:t>
      </w:r>
      <w:r w:rsidRPr="008F1D7A">
        <w:rPr>
          <w:sz w:val="24"/>
          <w:szCs w:val="24"/>
          <w:lang w:val="en-GB"/>
        </w:rPr>
        <w:t>hecks</w:t>
      </w:r>
    </w:p>
    <w:p w14:paraId="20B8A7AD" w14:textId="430D820B" w:rsidR="008F1D7A" w:rsidRDefault="008F1D7A" w:rsidP="008F1D7A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8F1D7A">
        <w:rPr>
          <w:rFonts w:ascii="Times New Roman" w:hAnsi="Times New Roman" w:cs="Times New Roman"/>
          <w:sz w:val="24"/>
          <w:szCs w:val="24"/>
          <w:lang w:val="en-GB"/>
        </w:rPr>
        <w:t>A first exploratory factor analysis considered the five items included as manipulation checks. We relied on a multiple criteria approach to determine the number of factors to extract (Ruscio &amp; Roche, 2012). There was a consensus between the comparison data index, parallel analysis, sequential χ2 model tests, and lower bound of the RMSEA 90% CI to recommend extracting two factors. We therefore conducted an EFA with extraction fixed on two factors (maximum likelihood). The solution (explaining 77% of variance) revealed a first factor grouping the three items of trustworthiness and that of general trust (61% variance, all loadings &gt; .48) and a second factor on which the willingness-to-risk item loaded alone (16% variance, loading = .99). We therefore aggregated the four first items in an index of trust/trustworthiness, maintaining willingness to risk as a separate, single-item indicator.</w:t>
      </w:r>
    </w:p>
    <w:p w14:paraId="46F5E618" w14:textId="77777777" w:rsidR="008F1D7A" w:rsidRDefault="008F1D7A" w:rsidP="008F1D7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109692E" w14:textId="64CA7BA2" w:rsidR="008F1D7A" w:rsidRDefault="008F1D7A" w:rsidP="008F1D7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F1D7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.1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F1D7A">
        <w:rPr>
          <w:rFonts w:ascii="Times New Roman" w:hAnsi="Times New Roman" w:cs="Times New Roman"/>
          <w:i/>
          <w:iCs/>
          <w:sz w:val="24"/>
          <w:szCs w:val="24"/>
          <w:lang w:val="en-GB"/>
        </w:rPr>
        <w:t>Rotated Loadings of the EFA on Manipulation Check Ite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995"/>
        <w:gridCol w:w="995"/>
      </w:tblGrid>
      <w:tr w:rsidR="008F1D7A" w:rsidRPr="00D065E2" w14:paraId="6CDB88D9" w14:textId="77777777" w:rsidTr="00D065E2">
        <w:trPr>
          <w:trHeight w:val="34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5143E3" w14:textId="3CAD09F7" w:rsidR="008F1D7A" w:rsidRPr="00D065E2" w:rsidRDefault="008F1D7A" w:rsidP="00D065E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065E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A61755" w14:textId="5AB62FD1" w:rsidR="008F1D7A" w:rsidRPr="00D065E2" w:rsidRDefault="008F1D7A" w:rsidP="00D065E2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065E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actor 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D9F6BD" w14:textId="344A26DB" w:rsidR="008F1D7A" w:rsidRPr="00D065E2" w:rsidRDefault="008F1D7A" w:rsidP="00D065E2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065E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actor 2</w:t>
            </w:r>
          </w:p>
        </w:tc>
      </w:tr>
      <w:tr w:rsidR="008F1D7A" w:rsidRPr="00D065E2" w14:paraId="52775F14" w14:textId="77777777" w:rsidTr="00D065E2">
        <w:trPr>
          <w:trHeight w:val="340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D1DE504" w14:textId="20C9DD47" w:rsidR="008F1D7A" w:rsidRPr="00D065E2" w:rsidRDefault="008F1D7A" w:rsidP="00D065E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65E2">
              <w:rPr>
                <w:rFonts w:ascii="Arial" w:hAnsi="Arial" w:cs="Arial"/>
                <w:sz w:val="20"/>
                <w:szCs w:val="20"/>
                <w:lang w:val="en-GB"/>
              </w:rPr>
              <w:t>Integrit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EE7B1C8" w14:textId="73739C61" w:rsidR="008F1D7A" w:rsidRPr="00D065E2" w:rsidRDefault="008F1D7A" w:rsidP="00D065E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65E2">
              <w:rPr>
                <w:rFonts w:ascii="Arial" w:hAnsi="Arial" w:cs="Arial"/>
                <w:sz w:val="20"/>
                <w:szCs w:val="20"/>
                <w:lang w:val="en-GB"/>
              </w:rPr>
              <w:t>.90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99C0BA3" w14:textId="77777777" w:rsidR="008F1D7A" w:rsidRPr="00D065E2" w:rsidRDefault="008F1D7A" w:rsidP="00D065E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F1D7A" w:rsidRPr="00D065E2" w14:paraId="2F7D1F60" w14:textId="77777777" w:rsidTr="00D065E2">
        <w:trPr>
          <w:trHeight w:val="340"/>
        </w:trPr>
        <w:tc>
          <w:tcPr>
            <w:tcW w:w="0" w:type="auto"/>
            <w:vAlign w:val="center"/>
          </w:tcPr>
          <w:p w14:paraId="48876D90" w14:textId="442125CA" w:rsidR="008F1D7A" w:rsidRPr="00D065E2" w:rsidRDefault="008F1D7A" w:rsidP="00D065E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65E2">
              <w:rPr>
                <w:rFonts w:ascii="Arial" w:hAnsi="Arial" w:cs="Arial"/>
                <w:sz w:val="20"/>
                <w:szCs w:val="20"/>
                <w:lang w:val="en-GB"/>
              </w:rPr>
              <w:t>Ability</w:t>
            </w:r>
          </w:p>
        </w:tc>
        <w:tc>
          <w:tcPr>
            <w:tcW w:w="0" w:type="auto"/>
            <w:vAlign w:val="center"/>
          </w:tcPr>
          <w:p w14:paraId="0E830B5A" w14:textId="0AB2CB04" w:rsidR="008F1D7A" w:rsidRPr="00D065E2" w:rsidRDefault="008F1D7A" w:rsidP="00D065E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65E2">
              <w:rPr>
                <w:rFonts w:ascii="Arial" w:hAnsi="Arial" w:cs="Arial"/>
                <w:sz w:val="20"/>
                <w:szCs w:val="20"/>
                <w:lang w:val="en-GB"/>
              </w:rPr>
              <w:t>.549</w:t>
            </w:r>
          </w:p>
        </w:tc>
        <w:tc>
          <w:tcPr>
            <w:tcW w:w="0" w:type="auto"/>
            <w:vAlign w:val="center"/>
          </w:tcPr>
          <w:p w14:paraId="54572D99" w14:textId="3CFD7D21" w:rsidR="008F1D7A" w:rsidRPr="00D065E2" w:rsidRDefault="008F1D7A" w:rsidP="00D065E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65E2">
              <w:rPr>
                <w:rFonts w:ascii="Arial" w:hAnsi="Arial" w:cs="Arial"/>
                <w:sz w:val="20"/>
                <w:szCs w:val="20"/>
                <w:lang w:val="en-GB"/>
              </w:rPr>
              <w:t>.342</w:t>
            </w:r>
          </w:p>
        </w:tc>
      </w:tr>
      <w:tr w:rsidR="008F1D7A" w:rsidRPr="00D065E2" w14:paraId="443E5393" w14:textId="77777777" w:rsidTr="00D065E2">
        <w:trPr>
          <w:trHeight w:val="340"/>
        </w:trPr>
        <w:tc>
          <w:tcPr>
            <w:tcW w:w="0" w:type="auto"/>
            <w:vAlign w:val="center"/>
          </w:tcPr>
          <w:p w14:paraId="6E2962B7" w14:textId="2A762193" w:rsidR="008F1D7A" w:rsidRPr="00D065E2" w:rsidRDefault="008F1D7A" w:rsidP="00D065E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65E2">
              <w:rPr>
                <w:rFonts w:ascii="Arial" w:hAnsi="Arial" w:cs="Arial"/>
                <w:sz w:val="20"/>
                <w:szCs w:val="20"/>
                <w:lang w:val="en-GB"/>
              </w:rPr>
              <w:t>Benevolence</w:t>
            </w:r>
          </w:p>
        </w:tc>
        <w:tc>
          <w:tcPr>
            <w:tcW w:w="0" w:type="auto"/>
            <w:vAlign w:val="center"/>
          </w:tcPr>
          <w:p w14:paraId="44BCF334" w14:textId="6B4530B2" w:rsidR="008F1D7A" w:rsidRPr="00D065E2" w:rsidRDefault="008F1D7A" w:rsidP="00D065E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65E2">
              <w:rPr>
                <w:rFonts w:ascii="Arial" w:hAnsi="Arial" w:cs="Arial"/>
                <w:sz w:val="20"/>
                <w:szCs w:val="20"/>
                <w:lang w:val="en-GB"/>
              </w:rPr>
              <w:t>.634</w:t>
            </w:r>
          </w:p>
        </w:tc>
        <w:tc>
          <w:tcPr>
            <w:tcW w:w="0" w:type="auto"/>
            <w:vAlign w:val="center"/>
          </w:tcPr>
          <w:p w14:paraId="1FCADAF3" w14:textId="5B1FFCD7" w:rsidR="008F1D7A" w:rsidRPr="00D065E2" w:rsidRDefault="008F1D7A" w:rsidP="00D065E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F1D7A" w:rsidRPr="00D065E2" w14:paraId="2BF4FA16" w14:textId="77777777" w:rsidTr="00D065E2">
        <w:trPr>
          <w:trHeight w:val="340"/>
        </w:trPr>
        <w:tc>
          <w:tcPr>
            <w:tcW w:w="0" w:type="auto"/>
            <w:vAlign w:val="center"/>
          </w:tcPr>
          <w:p w14:paraId="26190A31" w14:textId="1AD331AB" w:rsidR="008F1D7A" w:rsidRPr="00D065E2" w:rsidRDefault="008F1D7A" w:rsidP="00D065E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65E2">
              <w:rPr>
                <w:rFonts w:ascii="Arial" w:hAnsi="Arial" w:cs="Arial"/>
                <w:sz w:val="20"/>
                <w:szCs w:val="20"/>
                <w:lang w:val="en-GB"/>
              </w:rPr>
              <w:t>Willingness to risk</w:t>
            </w:r>
          </w:p>
        </w:tc>
        <w:tc>
          <w:tcPr>
            <w:tcW w:w="0" w:type="auto"/>
            <w:vAlign w:val="center"/>
          </w:tcPr>
          <w:p w14:paraId="29A8C0D6" w14:textId="54FD3E44" w:rsidR="008F1D7A" w:rsidRPr="00D065E2" w:rsidRDefault="008F1D7A" w:rsidP="00D065E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65E2">
              <w:rPr>
                <w:rFonts w:ascii="Arial" w:hAnsi="Arial" w:cs="Arial"/>
                <w:sz w:val="20"/>
                <w:szCs w:val="20"/>
                <w:lang w:val="en-GB"/>
              </w:rPr>
              <w:t>.016</w:t>
            </w:r>
          </w:p>
        </w:tc>
        <w:tc>
          <w:tcPr>
            <w:tcW w:w="0" w:type="auto"/>
            <w:vAlign w:val="center"/>
          </w:tcPr>
          <w:p w14:paraId="49FA8CB6" w14:textId="70C28224" w:rsidR="008F1D7A" w:rsidRPr="00D065E2" w:rsidRDefault="008F1D7A" w:rsidP="00D065E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65E2">
              <w:rPr>
                <w:rFonts w:ascii="Arial" w:hAnsi="Arial" w:cs="Arial"/>
                <w:sz w:val="20"/>
                <w:szCs w:val="20"/>
                <w:lang w:val="en-GB"/>
              </w:rPr>
              <w:t>.986</w:t>
            </w:r>
          </w:p>
        </w:tc>
      </w:tr>
      <w:tr w:rsidR="008F1D7A" w:rsidRPr="00D065E2" w14:paraId="60208C7E" w14:textId="77777777" w:rsidTr="00D065E2">
        <w:trPr>
          <w:trHeight w:val="340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02ADAE8" w14:textId="2849D74B" w:rsidR="008F1D7A" w:rsidRPr="00D065E2" w:rsidRDefault="008F1D7A" w:rsidP="00D065E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65E2">
              <w:rPr>
                <w:rFonts w:ascii="Arial" w:hAnsi="Arial" w:cs="Arial"/>
                <w:sz w:val="20"/>
                <w:szCs w:val="20"/>
                <w:lang w:val="en-GB"/>
              </w:rPr>
              <w:t>General trus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71CE9F9" w14:textId="2B6F32CD" w:rsidR="008F1D7A" w:rsidRPr="00D065E2" w:rsidRDefault="008F1D7A" w:rsidP="00D065E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65E2">
              <w:rPr>
                <w:rFonts w:ascii="Arial" w:hAnsi="Arial" w:cs="Arial"/>
                <w:sz w:val="20"/>
                <w:szCs w:val="20"/>
                <w:lang w:val="en-GB"/>
              </w:rPr>
              <w:t>.48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B48BA50" w14:textId="0A5736FE" w:rsidR="008F1D7A" w:rsidRPr="00D065E2" w:rsidRDefault="008F1D7A" w:rsidP="00D065E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65E2">
              <w:rPr>
                <w:rFonts w:ascii="Arial" w:hAnsi="Arial" w:cs="Arial"/>
                <w:sz w:val="20"/>
                <w:szCs w:val="20"/>
                <w:lang w:val="en-GB"/>
              </w:rPr>
              <w:t>.480</w:t>
            </w:r>
          </w:p>
        </w:tc>
      </w:tr>
    </w:tbl>
    <w:p w14:paraId="196B8513" w14:textId="566B1326" w:rsidR="008F1D7A" w:rsidRPr="00D065E2" w:rsidRDefault="008F1D7A" w:rsidP="008F1D7A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D065E2">
        <w:rPr>
          <w:rFonts w:ascii="Times New Roman" w:hAnsi="Times New Roman" w:cs="Times New Roman"/>
          <w:i/>
          <w:iCs/>
          <w:lang w:val="en-GB"/>
        </w:rPr>
        <w:t>Note</w:t>
      </w:r>
      <w:r w:rsidRPr="00D065E2">
        <w:rPr>
          <w:rFonts w:ascii="Times New Roman" w:hAnsi="Times New Roman" w:cs="Times New Roman"/>
          <w:lang w:val="en-GB"/>
        </w:rPr>
        <w:t>. Loadings &lt; .30 are not displayed.</w:t>
      </w:r>
    </w:p>
    <w:p w14:paraId="3D76F928" w14:textId="77777777" w:rsidR="008F1D7A" w:rsidRDefault="008F1D7A" w:rsidP="008F1D7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A0EA089" w14:textId="3E315CE5" w:rsidR="008F1D7A" w:rsidRDefault="008F1D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6C58EB8" w14:textId="5A68833B" w:rsidR="008F1D7A" w:rsidRPr="008F1D7A" w:rsidRDefault="008F1D7A" w:rsidP="008F1D7A">
      <w:pPr>
        <w:pStyle w:val="Heading2"/>
        <w:spacing w:before="0" w:line="480" w:lineRule="auto"/>
        <w:rPr>
          <w:sz w:val="24"/>
          <w:szCs w:val="24"/>
          <w:lang w:val="en-GB"/>
        </w:rPr>
      </w:pPr>
      <w:r w:rsidRPr="008F1D7A">
        <w:rPr>
          <w:sz w:val="24"/>
          <w:szCs w:val="24"/>
          <w:lang w:val="en-GB"/>
        </w:rPr>
        <w:lastRenderedPageBreak/>
        <w:t>Trust Ratings</w:t>
      </w:r>
    </w:p>
    <w:p w14:paraId="0122EBB6" w14:textId="09B405E2" w:rsidR="005352B5" w:rsidRPr="001F2529" w:rsidRDefault="008F1D7A" w:rsidP="001F2529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8F1D7A">
        <w:rPr>
          <w:rFonts w:ascii="Times New Roman" w:hAnsi="Times New Roman" w:cs="Times New Roman"/>
          <w:sz w:val="24"/>
          <w:szCs w:val="24"/>
          <w:lang w:val="en-GB"/>
        </w:rPr>
        <w:t>Given the greater number of items used for trust ratings after the extra information about the job candidate had been revealed, we relied on a confirmatory factor analysis instead of EFA. We specified a model where each theoretical construct was composed of several items, except for general trust which consisted in a single item. Further, we specified a higher-order construct of trustworthiness which was composed of the three latent constructs of ability, benevolence, and integrity</w:t>
      </w:r>
      <w:r w:rsidR="005352B5">
        <w:rPr>
          <w:rFonts w:ascii="Times New Roman" w:hAnsi="Times New Roman" w:cs="Times New Roman"/>
          <w:sz w:val="24"/>
          <w:szCs w:val="24"/>
          <w:lang w:val="en-GB"/>
        </w:rPr>
        <w:t xml:space="preserve"> (see Code S1.1 and Table S1.2)</w:t>
      </w:r>
      <w:r w:rsidR="00834333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834333" w:rsidRPr="005352B5">
        <w:rPr>
          <w:rFonts w:ascii="Times New Roman" w:hAnsi="Times New Roman" w:cs="Times New Roman"/>
          <w:sz w:val="24"/>
          <w:szCs w:val="24"/>
          <w:lang w:val="en-GB"/>
        </w:rPr>
        <w:t>χ</w:t>
      </w:r>
      <w:r w:rsidR="00834333" w:rsidRPr="005352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834333" w:rsidRPr="005352B5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834333">
        <w:rPr>
          <w:rFonts w:ascii="Times New Roman" w:hAnsi="Times New Roman" w:cs="Times New Roman"/>
          <w:sz w:val="24"/>
          <w:szCs w:val="24"/>
          <w:lang w:val="en-GB"/>
        </w:rPr>
        <w:t>581.38</w:t>
      </w:r>
      <w:r w:rsidR="00834333" w:rsidRPr="005352B5">
        <w:rPr>
          <w:rFonts w:ascii="Times New Roman" w:hAnsi="Times New Roman" w:cs="Times New Roman"/>
          <w:sz w:val="24"/>
          <w:szCs w:val="24"/>
          <w:lang w:val="en-GB"/>
        </w:rPr>
        <w:t xml:space="preserve">, df = </w:t>
      </w:r>
      <w:r w:rsidR="00834333">
        <w:rPr>
          <w:rFonts w:ascii="Times New Roman" w:hAnsi="Times New Roman" w:cs="Times New Roman"/>
          <w:sz w:val="24"/>
          <w:szCs w:val="24"/>
          <w:lang w:val="en-GB"/>
        </w:rPr>
        <w:t>240</w:t>
      </w:r>
      <w:r w:rsidR="00834333" w:rsidRPr="005352B5">
        <w:rPr>
          <w:rFonts w:ascii="Times New Roman" w:hAnsi="Times New Roman" w:cs="Times New Roman"/>
          <w:sz w:val="24"/>
          <w:szCs w:val="24"/>
          <w:lang w:val="en-GB"/>
        </w:rPr>
        <w:t>, χ</w:t>
      </w:r>
      <w:r w:rsidR="00834333" w:rsidRPr="005352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834333" w:rsidRPr="005352B5">
        <w:rPr>
          <w:rFonts w:ascii="Times New Roman" w:hAnsi="Times New Roman" w:cs="Times New Roman"/>
          <w:sz w:val="24"/>
          <w:szCs w:val="24"/>
          <w:lang w:val="en-GB"/>
        </w:rPr>
        <w:t>/df = 2.4</w:t>
      </w:r>
      <w:r w:rsidR="00834333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834333" w:rsidRPr="005352B5">
        <w:rPr>
          <w:rFonts w:ascii="Times New Roman" w:hAnsi="Times New Roman" w:cs="Times New Roman"/>
          <w:sz w:val="24"/>
          <w:szCs w:val="24"/>
          <w:lang w:val="en-GB"/>
        </w:rPr>
        <w:t>, CFI = .</w:t>
      </w:r>
      <w:r w:rsidR="00834333">
        <w:rPr>
          <w:rFonts w:ascii="Times New Roman" w:hAnsi="Times New Roman" w:cs="Times New Roman"/>
          <w:sz w:val="24"/>
          <w:szCs w:val="24"/>
          <w:lang w:val="en-GB"/>
        </w:rPr>
        <w:t>912</w:t>
      </w:r>
      <w:r w:rsidR="00834333" w:rsidRPr="005352B5">
        <w:rPr>
          <w:rFonts w:ascii="Times New Roman" w:hAnsi="Times New Roman" w:cs="Times New Roman"/>
          <w:sz w:val="24"/>
          <w:szCs w:val="24"/>
          <w:lang w:val="en-GB"/>
        </w:rPr>
        <w:t>, RMSEA = .08</w:t>
      </w:r>
      <w:r w:rsidR="00834333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834333" w:rsidRPr="005352B5">
        <w:rPr>
          <w:rFonts w:ascii="Times New Roman" w:hAnsi="Times New Roman" w:cs="Times New Roman"/>
          <w:sz w:val="24"/>
          <w:szCs w:val="24"/>
          <w:lang w:val="en-GB"/>
        </w:rPr>
        <w:t>, 90% CI [.07</w:t>
      </w:r>
      <w:r w:rsidR="00834333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834333" w:rsidRPr="005352B5">
        <w:rPr>
          <w:rFonts w:ascii="Times New Roman" w:hAnsi="Times New Roman" w:cs="Times New Roman"/>
          <w:sz w:val="24"/>
          <w:szCs w:val="24"/>
          <w:lang w:val="en-GB"/>
        </w:rPr>
        <w:t>, .09</w:t>
      </w:r>
      <w:r w:rsidR="00834333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834333" w:rsidRPr="005352B5">
        <w:rPr>
          <w:rFonts w:ascii="Times New Roman" w:hAnsi="Times New Roman" w:cs="Times New Roman"/>
          <w:sz w:val="24"/>
          <w:szCs w:val="24"/>
          <w:lang w:val="en-GB"/>
        </w:rPr>
        <w:t>], SRMR = .0</w:t>
      </w:r>
      <w:r w:rsidR="00834333">
        <w:rPr>
          <w:rFonts w:ascii="Times New Roman" w:hAnsi="Times New Roman" w:cs="Times New Roman"/>
          <w:sz w:val="24"/>
          <w:szCs w:val="24"/>
          <w:lang w:val="en-GB"/>
        </w:rPr>
        <w:t>62.</w:t>
      </w:r>
    </w:p>
    <w:p w14:paraId="7C4E26A2" w14:textId="3247A21C" w:rsidR="008F1D7A" w:rsidRDefault="008F1D7A" w:rsidP="008F1D7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ode</w:t>
      </w:r>
      <w:r w:rsidRPr="008F1D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1.1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F1D7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Details of the </w:t>
      </w:r>
      <w:r w:rsidR="005352B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irst </w:t>
      </w:r>
      <w:r w:rsidRPr="008F1D7A">
        <w:rPr>
          <w:rFonts w:ascii="Times New Roman" w:hAnsi="Times New Roman" w:cs="Times New Roman"/>
          <w:i/>
          <w:iCs/>
          <w:sz w:val="24"/>
          <w:szCs w:val="24"/>
          <w:lang w:val="en-GB"/>
        </w:rPr>
        <w:t>Model Specified for CFA on Trust Ratings</w:t>
      </w:r>
    </w:p>
    <w:p w14:paraId="0FEF6990" w14:textId="34C0AC64" w:rsidR="008F1D7A" w:rsidRPr="00FD7F51" w:rsidRDefault="008F1D7A" w:rsidP="005352B5">
      <w:pPr>
        <w:spacing w:after="0" w:line="276" w:lineRule="auto"/>
        <w:rPr>
          <w:rFonts w:ascii="Arial" w:hAnsi="Arial" w:cs="Arial"/>
          <w:color w:val="4472C4" w:themeColor="accent1"/>
          <w:sz w:val="20"/>
          <w:szCs w:val="20"/>
          <w:lang w:val="de-CH"/>
        </w:rPr>
      </w:pPr>
      <w:proofErr w:type="gramStart"/>
      <w:r w:rsidRPr="00FD7F51">
        <w:rPr>
          <w:rFonts w:ascii="Arial" w:hAnsi="Arial" w:cs="Arial"/>
          <w:sz w:val="20"/>
          <w:szCs w:val="20"/>
          <w:lang w:val="de-CH"/>
        </w:rPr>
        <w:t>cfa.trustT</w:t>
      </w:r>
      <w:proofErr w:type="gramEnd"/>
      <w:r w:rsidRPr="00FD7F51">
        <w:rPr>
          <w:rFonts w:ascii="Arial" w:hAnsi="Arial" w:cs="Arial"/>
          <w:sz w:val="20"/>
          <w:szCs w:val="20"/>
          <w:lang w:val="de-CH"/>
        </w:rPr>
        <w:t xml:space="preserve">2 &lt;- </w:t>
      </w:r>
      <w:r w:rsidRPr="00FD7F51">
        <w:rPr>
          <w:rFonts w:ascii="Arial" w:hAnsi="Arial" w:cs="Arial"/>
          <w:color w:val="4472C4" w:themeColor="accent1"/>
          <w:sz w:val="20"/>
          <w:szCs w:val="20"/>
          <w:lang w:val="de-CH"/>
        </w:rPr>
        <w:t>'</w:t>
      </w:r>
    </w:p>
    <w:p w14:paraId="6EB17361" w14:textId="77777777" w:rsidR="008F1D7A" w:rsidRPr="00FD7F51" w:rsidRDefault="008F1D7A" w:rsidP="005352B5">
      <w:pPr>
        <w:spacing w:after="0" w:line="276" w:lineRule="auto"/>
        <w:rPr>
          <w:rFonts w:ascii="Arial" w:hAnsi="Arial" w:cs="Arial"/>
          <w:color w:val="4472C4" w:themeColor="accent1"/>
          <w:sz w:val="20"/>
          <w:szCs w:val="20"/>
          <w:lang w:val="de-CH"/>
        </w:rPr>
      </w:pPr>
      <w:r w:rsidRPr="00FD7F51">
        <w:rPr>
          <w:rFonts w:ascii="Arial" w:hAnsi="Arial" w:cs="Arial"/>
          <w:color w:val="4472C4" w:themeColor="accent1"/>
          <w:sz w:val="20"/>
          <w:szCs w:val="20"/>
          <w:lang w:val="de-CH"/>
        </w:rPr>
        <w:t>A =~ t2_abil_1 + t2_abil_2 + t2_abil_3 + t2_abil_4</w:t>
      </w:r>
    </w:p>
    <w:p w14:paraId="28A447AD" w14:textId="77777777" w:rsidR="008F1D7A" w:rsidRPr="00FD7F51" w:rsidRDefault="008F1D7A" w:rsidP="005352B5">
      <w:pPr>
        <w:spacing w:after="0" w:line="276" w:lineRule="auto"/>
        <w:rPr>
          <w:rFonts w:ascii="Arial" w:hAnsi="Arial" w:cs="Arial"/>
          <w:color w:val="4472C4" w:themeColor="accent1"/>
          <w:sz w:val="20"/>
          <w:szCs w:val="20"/>
          <w:lang w:val="de-CH"/>
        </w:rPr>
      </w:pPr>
      <w:r w:rsidRPr="00FD7F51">
        <w:rPr>
          <w:rFonts w:ascii="Arial" w:hAnsi="Arial" w:cs="Arial"/>
          <w:color w:val="4472C4" w:themeColor="accent1"/>
          <w:sz w:val="20"/>
          <w:szCs w:val="20"/>
          <w:lang w:val="de-CH"/>
        </w:rPr>
        <w:t>B =~ t2_ben_1 + t2_ben_2 + t2_ben_3 + t2_ben_4 + t2_ben_5</w:t>
      </w:r>
    </w:p>
    <w:p w14:paraId="415E8001" w14:textId="77777777" w:rsidR="008F1D7A" w:rsidRPr="00FD7F51" w:rsidRDefault="008F1D7A" w:rsidP="005352B5">
      <w:pPr>
        <w:spacing w:after="0" w:line="276" w:lineRule="auto"/>
        <w:rPr>
          <w:rFonts w:ascii="Arial" w:hAnsi="Arial" w:cs="Arial"/>
          <w:color w:val="4472C4" w:themeColor="accent1"/>
          <w:sz w:val="20"/>
          <w:szCs w:val="20"/>
        </w:rPr>
      </w:pPr>
      <w:r w:rsidRPr="00FD7F51">
        <w:rPr>
          <w:rFonts w:ascii="Arial" w:hAnsi="Arial" w:cs="Arial"/>
          <w:color w:val="4472C4" w:themeColor="accent1"/>
          <w:sz w:val="20"/>
          <w:szCs w:val="20"/>
        </w:rPr>
        <w:t>I =~ t2_int_1 + t2_int_2 + t2_int_3 + t2_int_4</w:t>
      </w:r>
    </w:p>
    <w:p w14:paraId="61617D21" w14:textId="77777777" w:rsidR="008F1D7A" w:rsidRPr="00FD7F51" w:rsidRDefault="008F1D7A" w:rsidP="005352B5">
      <w:pPr>
        <w:spacing w:after="0" w:line="276" w:lineRule="auto"/>
        <w:rPr>
          <w:rFonts w:ascii="Arial" w:hAnsi="Arial" w:cs="Arial"/>
          <w:color w:val="4472C4" w:themeColor="accent1"/>
          <w:sz w:val="20"/>
          <w:szCs w:val="20"/>
        </w:rPr>
      </w:pPr>
      <w:proofErr w:type="spellStart"/>
      <w:proofErr w:type="gramStart"/>
      <w:r w:rsidRPr="00FD7F51">
        <w:rPr>
          <w:rFonts w:ascii="Arial" w:hAnsi="Arial" w:cs="Arial"/>
          <w:color w:val="4472C4" w:themeColor="accent1"/>
          <w:sz w:val="20"/>
          <w:szCs w:val="20"/>
        </w:rPr>
        <w:t>trustwo</w:t>
      </w:r>
      <w:proofErr w:type="spellEnd"/>
      <w:proofErr w:type="gramEnd"/>
      <w:r w:rsidRPr="00FD7F51">
        <w:rPr>
          <w:rFonts w:ascii="Arial" w:hAnsi="Arial" w:cs="Arial"/>
          <w:color w:val="4472C4" w:themeColor="accent1"/>
          <w:sz w:val="20"/>
          <w:szCs w:val="20"/>
        </w:rPr>
        <w:t xml:space="preserve"> =~ A + B + I</w:t>
      </w:r>
    </w:p>
    <w:p w14:paraId="740A41DD" w14:textId="4A1F2222" w:rsidR="008F1D7A" w:rsidRPr="00FD7F51" w:rsidRDefault="008F1D7A" w:rsidP="00834333">
      <w:pPr>
        <w:tabs>
          <w:tab w:val="right" w:pos="9072"/>
        </w:tabs>
        <w:spacing w:after="0" w:line="276" w:lineRule="auto"/>
        <w:rPr>
          <w:rFonts w:ascii="Arial" w:hAnsi="Arial" w:cs="Arial"/>
          <w:color w:val="4472C4" w:themeColor="accent1"/>
          <w:sz w:val="20"/>
          <w:szCs w:val="20"/>
        </w:rPr>
      </w:pPr>
      <w:proofErr w:type="spellStart"/>
      <w:proofErr w:type="gramStart"/>
      <w:r w:rsidRPr="00FD7F51">
        <w:rPr>
          <w:rFonts w:ascii="Arial" w:hAnsi="Arial" w:cs="Arial"/>
          <w:color w:val="4472C4" w:themeColor="accent1"/>
          <w:sz w:val="20"/>
          <w:szCs w:val="20"/>
        </w:rPr>
        <w:t>cogtrust</w:t>
      </w:r>
      <w:proofErr w:type="spellEnd"/>
      <w:proofErr w:type="gramEnd"/>
      <w:r w:rsidRPr="00FD7F51">
        <w:rPr>
          <w:rFonts w:ascii="Arial" w:hAnsi="Arial" w:cs="Arial"/>
          <w:color w:val="4472C4" w:themeColor="accent1"/>
          <w:sz w:val="20"/>
          <w:szCs w:val="20"/>
        </w:rPr>
        <w:t xml:space="preserve"> =~ t2_cogtru_1 + t2_cogtru_2 + t2_cogtru_3 + t2_cogtru_4</w:t>
      </w:r>
      <w:r w:rsidR="00834333">
        <w:rPr>
          <w:rFonts w:ascii="Arial" w:hAnsi="Arial" w:cs="Arial"/>
          <w:color w:val="4472C4" w:themeColor="accent1"/>
          <w:sz w:val="20"/>
          <w:szCs w:val="20"/>
        </w:rPr>
        <w:tab/>
      </w:r>
    </w:p>
    <w:p w14:paraId="488DA42F" w14:textId="77777777" w:rsidR="008F1D7A" w:rsidRPr="007765D7" w:rsidRDefault="008F1D7A" w:rsidP="005352B5">
      <w:pPr>
        <w:spacing w:after="0" w:line="276" w:lineRule="auto"/>
        <w:rPr>
          <w:rFonts w:ascii="Arial" w:hAnsi="Arial" w:cs="Arial"/>
          <w:color w:val="4472C4" w:themeColor="accent1"/>
          <w:sz w:val="20"/>
          <w:szCs w:val="20"/>
        </w:rPr>
      </w:pPr>
      <w:proofErr w:type="spellStart"/>
      <w:proofErr w:type="gramStart"/>
      <w:r w:rsidRPr="007765D7">
        <w:rPr>
          <w:rFonts w:ascii="Arial" w:hAnsi="Arial" w:cs="Arial"/>
          <w:color w:val="4472C4" w:themeColor="accent1"/>
          <w:sz w:val="20"/>
          <w:szCs w:val="20"/>
        </w:rPr>
        <w:t>afftrust</w:t>
      </w:r>
      <w:proofErr w:type="spellEnd"/>
      <w:proofErr w:type="gramEnd"/>
      <w:r w:rsidRPr="007765D7">
        <w:rPr>
          <w:rFonts w:ascii="Arial" w:hAnsi="Arial" w:cs="Arial"/>
          <w:color w:val="4472C4" w:themeColor="accent1"/>
          <w:sz w:val="20"/>
          <w:szCs w:val="20"/>
        </w:rPr>
        <w:t xml:space="preserve"> =~ t2_afftru_1 + t2_afftru_2 + t2_afftru_3</w:t>
      </w:r>
    </w:p>
    <w:p w14:paraId="7CE0844D" w14:textId="77777777" w:rsidR="008F1D7A" w:rsidRPr="007765D7" w:rsidRDefault="008F1D7A" w:rsidP="005352B5">
      <w:pPr>
        <w:spacing w:after="0" w:line="276" w:lineRule="auto"/>
        <w:rPr>
          <w:rFonts w:ascii="Arial" w:hAnsi="Arial" w:cs="Arial"/>
          <w:color w:val="4472C4" w:themeColor="accent1"/>
          <w:sz w:val="20"/>
          <w:szCs w:val="20"/>
          <w:lang w:val="en-GB"/>
        </w:rPr>
      </w:pPr>
      <w:proofErr w:type="spellStart"/>
      <w:r w:rsidRPr="007765D7">
        <w:rPr>
          <w:rFonts w:ascii="Arial" w:hAnsi="Arial" w:cs="Arial"/>
          <w:color w:val="4472C4" w:themeColor="accent1"/>
          <w:sz w:val="20"/>
          <w:szCs w:val="20"/>
          <w:lang w:val="en-GB"/>
        </w:rPr>
        <w:t>willrisk</w:t>
      </w:r>
      <w:proofErr w:type="spellEnd"/>
      <w:r w:rsidRPr="007765D7">
        <w:rPr>
          <w:rFonts w:ascii="Arial" w:hAnsi="Arial" w:cs="Arial"/>
          <w:color w:val="4472C4" w:themeColor="accent1"/>
          <w:sz w:val="20"/>
          <w:szCs w:val="20"/>
          <w:lang w:val="en-GB"/>
        </w:rPr>
        <w:t xml:space="preserve"> =~ t2_willrisk_1 + t2_willrisk_2 + t2_willrisk_3</w:t>
      </w:r>
    </w:p>
    <w:p w14:paraId="4C406706" w14:textId="77777777" w:rsidR="008F1D7A" w:rsidRPr="00FD7F51" w:rsidRDefault="008F1D7A" w:rsidP="005352B5">
      <w:pPr>
        <w:spacing w:after="0" w:line="276" w:lineRule="auto"/>
        <w:rPr>
          <w:rFonts w:ascii="Arial" w:hAnsi="Arial" w:cs="Arial"/>
          <w:color w:val="4472C4" w:themeColor="accent1"/>
          <w:sz w:val="20"/>
          <w:szCs w:val="20"/>
          <w:lang w:val="en-GB"/>
        </w:rPr>
      </w:pPr>
      <w:proofErr w:type="spellStart"/>
      <w:r w:rsidRPr="00FD7F51">
        <w:rPr>
          <w:rFonts w:ascii="Arial" w:hAnsi="Arial" w:cs="Arial"/>
          <w:color w:val="4472C4" w:themeColor="accent1"/>
          <w:sz w:val="20"/>
          <w:szCs w:val="20"/>
          <w:lang w:val="en-GB"/>
        </w:rPr>
        <w:t>gentrust</w:t>
      </w:r>
      <w:proofErr w:type="spellEnd"/>
      <w:r w:rsidRPr="00FD7F51">
        <w:rPr>
          <w:rFonts w:ascii="Arial" w:hAnsi="Arial" w:cs="Arial"/>
          <w:color w:val="4472C4" w:themeColor="accent1"/>
          <w:sz w:val="20"/>
          <w:szCs w:val="20"/>
          <w:lang w:val="en-GB"/>
        </w:rPr>
        <w:t xml:space="preserve"> =~ t2_gentrust</w:t>
      </w:r>
    </w:p>
    <w:p w14:paraId="126105AF" w14:textId="6585FA70" w:rsidR="001D440D" w:rsidRPr="005352B5" w:rsidRDefault="008F1D7A" w:rsidP="005352B5">
      <w:pPr>
        <w:spacing w:after="0" w:line="276" w:lineRule="auto"/>
        <w:rPr>
          <w:rFonts w:ascii="Arial" w:hAnsi="Arial" w:cs="Arial"/>
          <w:color w:val="4472C4" w:themeColor="accent1"/>
          <w:sz w:val="20"/>
          <w:szCs w:val="20"/>
          <w:lang w:val="en-GB"/>
        </w:rPr>
      </w:pPr>
      <w:r w:rsidRPr="00FD7F51">
        <w:rPr>
          <w:rFonts w:ascii="Arial" w:hAnsi="Arial" w:cs="Arial"/>
          <w:color w:val="4472C4" w:themeColor="accent1"/>
          <w:sz w:val="20"/>
          <w:szCs w:val="20"/>
          <w:lang w:val="en-GB"/>
        </w:rPr>
        <w:t>'</w:t>
      </w:r>
    </w:p>
    <w:p w14:paraId="1BB6784E" w14:textId="77777777" w:rsidR="005352B5" w:rsidRDefault="005352B5" w:rsidP="005352B5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</w:p>
    <w:p w14:paraId="13F4DC76" w14:textId="729D6A1A" w:rsidR="005352B5" w:rsidRPr="001F2529" w:rsidRDefault="005352B5" w:rsidP="001F2529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5352B5">
        <w:rPr>
          <w:rFonts w:ascii="Times New Roman" w:hAnsi="Times New Roman" w:cs="Times New Roman"/>
          <w:sz w:val="24"/>
          <w:szCs w:val="24"/>
          <w:lang w:val="en-GB"/>
        </w:rPr>
        <w:t>This led us to remove four underperforming items (1 ability, 2 benevolence, 1 cognitive trust), χ</w:t>
      </w:r>
      <w:r w:rsidRPr="005352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5352B5">
        <w:rPr>
          <w:rFonts w:ascii="Times New Roman" w:hAnsi="Times New Roman" w:cs="Times New Roman"/>
          <w:sz w:val="24"/>
          <w:szCs w:val="24"/>
          <w:lang w:val="en-GB"/>
        </w:rPr>
        <w:t xml:space="preserve"> = 388.74, df = 158, χ</w:t>
      </w:r>
      <w:r w:rsidRPr="005352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5352B5">
        <w:rPr>
          <w:rFonts w:ascii="Times New Roman" w:hAnsi="Times New Roman" w:cs="Times New Roman"/>
          <w:sz w:val="24"/>
          <w:szCs w:val="24"/>
          <w:lang w:val="en-GB"/>
        </w:rPr>
        <w:t>/df = 2.46, CFI = .938, RMSEA = .085, 90% CI [.074, .095], SRMR = .05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see Code S1.2 and Table S1.3</w:t>
      </w:r>
      <w:r w:rsidRPr="005352B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DBEF49E" w14:textId="423204F4" w:rsidR="005352B5" w:rsidRDefault="005352B5" w:rsidP="005352B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ode</w:t>
      </w:r>
      <w:r w:rsidRPr="008F1D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1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8F1D7A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F1D7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Details of the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econd </w:t>
      </w:r>
      <w:r w:rsidRPr="008F1D7A">
        <w:rPr>
          <w:rFonts w:ascii="Times New Roman" w:hAnsi="Times New Roman" w:cs="Times New Roman"/>
          <w:i/>
          <w:iCs/>
          <w:sz w:val="24"/>
          <w:szCs w:val="24"/>
          <w:lang w:val="en-GB"/>
        </w:rPr>
        <w:t>Model Specified for CFA on Trust Ratings</w:t>
      </w:r>
    </w:p>
    <w:p w14:paraId="62D8A774" w14:textId="5E198D3D" w:rsidR="005352B5" w:rsidRPr="00E72DB5" w:rsidRDefault="00B85519" w:rsidP="005352B5">
      <w:pPr>
        <w:spacing w:after="0" w:line="276" w:lineRule="auto"/>
        <w:rPr>
          <w:rFonts w:ascii="Arial" w:hAnsi="Arial" w:cs="Arial"/>
          <w:color w:val="4472C4" w:themeColor="accent1"/>
          <w:sz w:val="20"/>
          <w:szCs w:val="20"/>
        </w:rPr>
      </w:pPr>
      <w:r w:rsidRPr="00E72DB5">
        <w:rPr>
          <w:rFonts w:ascii="Arial" w:hAnsi="Arial" w:cs="Arial"/>
          <w:sz w:val="20"/>
          <w:szCs w:val="20"/>
        </w:rPr>
        <w:t>R</w:t>
      </w:r>
      <w:r w:rsidR="005352B5" w:rsidRPr="00E72DB5">
        <w:rPr>
          <w:rFonts w:ascii="Arial" w:hAnsi="Arial" w:cs="Arial"/>
          <w:sz w:val="20"/>
          <w:szCs w:val="20"/>
        </w:rPr>
        <w:t xml:space="preserve">cfa.trustT2 &lt;- </w:t>
      </w:r>
      <w:r w:rsidR="005352B5" w:rsidRPr="00E72DB5">
        <w:rPr>
          <w:rFonts w:ascii="Arial" w:hAnsi="Arial" w:cs="Arial"/>
          <w:color w:val="4472C4" w:themeColor="accent1"/>
          <w:sz w:val="20"/>
          <w:szCs w:val="20"/>
        </w:rPr>
        <w:t>'</w:t>
      </w:r>
    </w:p>
    <w:p w14:paraId="2C9CF884" w14:textId="58886962" w:rsidR="005352B5" w:rsidRPr="00E72DB5" w:rsidRDefault="005352B5" w:rsidP="005352B5">
      <w:pPr>
        <w:spacing w:after="0" w:line="276" w:lineRule="auto"/>
        <w:rPr>
          <w:rFonts w:ascii="Arial" w:hAnsi="Arial" w:cs="Arial"/>
          <w:color w:val="4472C4" w:themeColor="accent1"/>
          <w:sz w:val="20"/>
          <w:szCs w:val="20"/>
        </w:rPr>
      </w:pPr>
      <w:r w:rsidRPr="00E72DB5">
        <w:rPr>
          <w:rFonts w:ascii="Arial" w:hAnsi="Arial" w:cs="Arial"/>
          <w:color w:val="4472C4" w:themeColor="accent1"/>
          <w:sz w:val="20"/>
          <w:szCs w:val="20"/>
        </w:rPr>
        <w:t>A =~ t2_abil_1 + t2_abil_2 + t2_abil_3</w:t>
      </w:r>
    </w:p>
    <w:p w14:paraId="1CF69E98" w14:textId="1B980544" w:rsidR="005352B5" w:rsidRPr="00FD7F51" w:rsidRDefault="005352B5" w:rsidP="005352B5">
      <w:pPr>
        <w:spacing w:after="0" w:line="276" w:lineRule="auto"/>
        <w:rPr>
          <w:rFonts w:ascii="Arial" w:hAnsi="Arial" w:cs="Arial"/>
          <w:color w:val="4472C4" w:themeColor="accent1"/>
          <w:sz w:val="20"/>
          <w:szCs w:val="20"/>
          <w:lang w:val="de-CH"/>
        </w:rPr>
      </w:pPr>
      <w:r w:rsidRPr="00FD7F51">
        <w:rPr>
          <w:rFonts w:ascii="Arial" w:hAnsi="Arial" w:cs="Arial"/>
          <w:color w:val="4472C4" w:themeColor="accent1"/>
          <w:sz w:val="20"/>
          <w:szCs w:val="20"/>
          <w:lang w:val="de-CH"/>
        </w:rPr>
        <w:t>B =~ t2_ben_1 + t2_ben_3 + t2_ben_5</w:t>
      </w:r>
    </w:p>
    <w:p w14:paraId="3C2F015D" w14:textId="77777777" w:rsidR="005352B5" w:rsidRPr="00FD7F51" w:rsidRDefault="005352B5" w:rsidP="005352B5">
      <w:pPr>
        <w:spacing w:after="0" w:line="276" w:lineRule="auto"/>
        <w:rPr>
          <w:rFonts w:ascii="Arial" w:hAnsi="Arial" w:cs="Arial"/>
          <w:color w:val="4472C4" w:themeColor="accent1"/>
          <w:sz w:val="20"/>
          <w:szCs w:val="20"/>
        </w:rPr>
      </w:pPr>
      <w:r w:rsidRPr="00FD7F51">
        <w:rPr>
          <w:rFonts w:ascii="Arial" w:hAnsi="Arial" w:cs="Arial"/>
          <w:color w:val="4472C4" w:themeColor="accent1"/>
          <w:sz w:val="20"/>
          <w:szCs w:val="20"/>
        </w:rPr>
        <w:t>I =~ t2_int_1 + t2_int_2 + t2_int_3 + t2_int_4</w:t>
      </w:r>
    </w:p>
    <w:p w14:paraId="725425F2" w14:textId="77777777" w:rsidR="005352B5" w:rsidRPr="00FD7F51" w:rsidRDefault="005352B5" w:rsidP="005352B5">
      <w:pPr>
        <w:spacing w:after="0" w:line="276" w:lineRule="auto"/>
        <w:rPr>
          <w:rFonts w:ascii="Arial" w:hAnsi="Arial" w:cs="Arial"/>
          <w:color w:val="4472C4" w:themeColor="accent1"/>
          <w:sz w:val="20"/>
          <w:szCs w:val="20"/>
        </w:rPr>
      </w:pPr>
      <w:proofErr w:type="spellStart"/>
      <w:proofErr w:type="gramStart"/>
      <w:r w:rsidRPr="00FD7F51">
        <w:rPr>
          <w:rFonts w:ascii="Arial" w:hAnsi="Arial" w:cs="Arial"/>
          <w:color w:val="4472C4" w:themeColor="accent1"/>
          <w:sz w:val="20"/>
          <w:szCs w:val="20"/>
        </w:rPr>
        <w:t>trustwo</w:t>
      </w:r>
      <w:proofErr w:type="spellEnd"/>
      <w:proofErr w:type="gramEnd"/>
      <w:r w:rsidRPr="00FD7F51">
        <w:rPr>
          <w:rFonts w:ascii="Arial" w:hAnsi="Arial" w:cs="Arial"/>
          <w:color w:val="4472C4" w:themeColor="accent1"/>
          <w:sz w:val="20"/>
          <w:szCs w:val="20"/>
        </w:rPr>
        <w:t xml:space="preserve"> =~ A + B + I</w:t>
      </w:r>
    </w:p>
    <w:p w14:paraId="2140BAF7" w14:textId="7C15372D" w:rsidR="005352B5" w:rsidRPr="00FD7F51" w:rsidRDefault="005352B5" w:rsidP="005352B5">
      <w:pPr>
        <w:spacing w:after="0" w:line="276" w:lineRule="auto"/>
        <w:rPr>
          <w:rFonts w:ascii="Arial" w:hAnsi="Arial" w:cs="Arial"/>
          <w:color w:val="4472C4" w:themeColor="accent1"/>
          <w:sz w:val="20"/>
          <w:szCs w:val="20"/>
        </w:rPr>
      </w:pPr>
      <w:proofErr w:type="spellStart"/>
      <w:proofErr w:type="gramStart"/>
      <w:r w:rsidRPr="00FD7F51">
        <w:rPr>
          <w:rFonts w:ascii="Arial" w:hAnsi="Arial" w:cs="Arial"/>
          <w:color w:val="4472C4" w:themeColor="accent1"/>
          <w:sz w:val="20"/>
          <w:szCs w:val="20"/>
        </w:rPr>
        <w:t>cogtrust</w:t>
      </w:r>
      <w:proofErr w:type="spellEnd"/>
      <w:proofErr w:type="gramEnd"/>
      <w:r w:rsidRPr="00FD7F51">
        <w:rPr>
          <w:rFonts w:ascii="Arial" w:hAnsi="Arial" w:cs="Arial"/>
          <w:color w:val="4472C4" w:themeColor="accent1"/>
          <w:sz w:val="20"/>
          <w:szCs w:val="20"/>
        </w:rPr>
        <w:t xml:space="preserve"> =~ t2_cogtru_1 + t2_cogtru_2 + t2_cogtru_3</w:t>
      </w:r>
    </w:p>
    <w:p w14:paraId="4B51478F" w14:textId="77777777" w:rsidR="005352B5" w:rsidRPr="00FD7F51" w:rsidRDefault="005352B5" w:rsidP="005352B5">
      <w:pPr>
        <w:spacing w:after="0" w:line="276" w:lineRule="auto"/>
        <w:rPr>
          <w:rFonts w:ascii="Arial" w:hAnsi="Arial" w:cs="Arial"/>
          <w:color w:val="4472C4" w:themeColor="accent1"/>
          <w:sz w:val="20"/>
          <w:szCs w:val="20"/>
        </w:rPr>
      </w:pPr>
      <w:proofErr w:type="spellStart"/>
      <w:proofErr w:type="gramStart"/>
      <w:r w:rsidRPr="00FD7F51">
        <w:rPr>
          <w:rFonts w:ascii="Arial" w:hAnsi="Arial" w:cs="Arial"/>
          <w:color w:val="4472C4" w:themeColor="accent1"/>
          <w:sz w:val="20"/>
          <w:szCs w:val="20"/>
        </w:rPr>
        <w:t>afftrust</w:t>
      </w:r>
      <w:proofErr w:type="spellEnd"/>
      <w:proofErr w:type="gramEnd"/>
      <w:r w:rsidRPr="00FD7F51">
        <w:rPr>
          <w:rFonts w:ascii="Arial" w:hAnsi="Arial" w:cs="Arial"/>
          <w:color w:val="4472C4" w:themeColor="accent1"/>
          <w:sz w:val="20"/>
          <w:szCs w:val="20"/>
        </w:rPr>
        <w:t xml:space="preserve"> =~ t2_afftru_1 + t2_afftru_2 + t2_afftru_3</w:t>
      </w:r>
    </w:p>
    <w:p w14:paraId="08330AC6" w14:textId="77777777" w:rsidR="005352B5" w:rsidRPr="00FD7F51" w:rsidRDefault="005352B5" w:rsidP="005352B5">
      <w:pPr>
        <w:spacing w:after="0" w:line="276" w:lineRule="auto"/>
        <w:rPr>
          <w:rFonts w:ascii="Arial" w:hAnsi="Arial" w:cs="Arial"/>
          <w:color w:val="4472C4" w:themeColor="accent1"/>
          <w:sz w:val="20"/>
          <w:szCs w:val="20"/>
          <w:lang w:val="en-GB"/>
        </w:rPr>
      </w:pPr>
      <w:proofErr w:type="spellStart"/>
      <w:r w:rsidRPr="00FD7F51">
        <w:rPr>
          <w:rFonts w:ascii="Arial" w:hAnsi="Arial" w:cs="Arial"/>
          <w:color w:val="4472C4" w:themeColor="accent1"/>
          <w:sz w:val="20"/>
          <w:szCs w:val="20"/>
          <w:lang w:val="en-GB"/>
        </w:rPr>
        <w:t>willrisk</w:t>
      </w:r>
      <w:proofErr w:type="spellEnd"/>
      <w:r w:rsidRPr="00FD7F51">
        <w:rPr>
          <w:rFonts w:ascii="Arial" w:hAnsi="Arial" w:cs="Arial"/>
          <w:color w:val="4472C4" w:themeColor="accent1"/>
          <w:sz w:val="20"/>
          <w:szCs w:val="20"/>
          <w:lang w:val="en-GB"/>
        </w:rPr>
        <w:t xml:space="preserve"> =~ t2_willrisk_1 + t2_willrisk_2 + t2_willrisk_3</w:t>
      </w:r>
    </w:p>
    <w:p w14:paraId="29310EE5" w14:textId="77777777" w:rsidR="005352B5" w:rsidRPr="00FD7F51" w:rsidRDefault="005352B5" w:rsidP="005352B5">
      <w:pPr>
        <w:spacing w:after="0" w:line="276" w:lineRule="auto"/>
        <w:rPr>
          <w:rFonts w:ascii="Arial" w:hAnsi="Arial" w:cs="Arial"/>
          <w:color w:val="4472C4" w:themeColor="accent1"/>
          <w:sz w:val="20"/>
          <w:szCs w:val="20"/>
          <w:lang w:val="en-GB"/>
        </w:rPr>
      </w:pPr>
      <w:proofErr w:type="spellStart"/>
      <w:r w:rsidRPr="00FD7F51">
        <w:rPr>
          <w:rFonts w:ascii="Arial" w:hAnsi="Arial" w:cs="Arial"/>
          <w:color w:val="4472C4" w:themeColor="accent1"/>
          <w:sz w:val="20"/>
          <w:szCs w:val="20"/>
          <w:lang w:val="en-GB"/>
        </w:rPr>
        <w:t>gentrust</w:t>
      </w:r>
      <w:proofErr w:type="spellEnd"/>
      <w:r w:rsidRPr="00FD7F51">
        <w:rPr>
          <w:rFonts w:ascii="Arial" w:hAnsi="Arial" w:cs="Arial"/>
          <w:color w:val="4472C4" w:themeColor="accent1"/>
          <w:sz w:val="20"/>
          <w:szCs w:val="20"/>
          <w:lang w:val="en-GB"/>
        </w:rPr>
        <w:t xml:space="preserve"> =~ t2_gentrust</w:t>
      </w:r>
    </w:p>
    <w:p w14:paraId="5A152D2C" w14:textId="77777777" w:rsidR="005352B5" w:rsidRPr="00FD7F51" w:rsidRDefault="005352B5" w:rsidP="005352B5">
      <w:pPr>
        <w:spacing w:after="0" w:line="276" w:lineRule="auto"/>
        <w:rPr>
          <w:rFonts w:ascii="Arial" w:hAnsi="Arial" w:cs="Arial"/>
          <w:color w:val="4472C4" w:themeColor="accent1"/>
          <w:sz w:val="20"/>
          <w:szCs w:val="20"/>
          <w:lang w:val="en-GB"/>
        </w:rPr>
      </w:pPr>
      <w:r w:rsidRPr="00FD7F51">
        <w:rPr>
          <w:rFonts w:ascii="Arial" w:hAnsi="Arial" w:cs="Arial"/>
          <w:color w:val="4472C4" w:themeColor="accent1"/>
          <w:sz w:val="20"/>
          <w:szCs w:val="20"/>
          <w:lang w:val="en-GB"/>
        </w:rPr>
        <w:t>'</w:t>
      </w:r>
    </w:p>
    <w:p w14:paraId="0EC0A1AF" w14:textId="77777777" w:rsidR="001F2529" w:rsidRDefault="001F252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3289DF9B" w14:textId="607BF707" w:rsidR="008F1D7A" w:rsidRDefault="008F1D7A" w:rsidP="008F1D7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F1D7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1.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F1D7A">
        <w:rPr>
          <w:rFonts w:ascii="Times New Roman" w:hAnsi="Times New Roman" w:cs="Times New Roman"/>
          <w:i/>
          <w:iCs/>
          <w:sz w:val="24"/>
          <w:szCs w:val="24"/>
          <w:lang w:val="en-GB"/>
        </w:rPr>
        <w:t>Results of the First CFA on All Trust Rating Ite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1050"/>
        <w:gridCol w:w="717"/>
        <w:gridCol w:w="895"/>
        <w:gridCol w:w="917"/>
        <w:gridCol w:w="1319"/>
      </w:tblGrid>
      <w:tr w:rsidR="008F1D7A" w:rsidRPr="00FD7F51" w14:paraId="4B4E3F44" w14:textId="77777777" w:rsidTr="00DC03C0">
        <w:trPr>
          <w:trHeight w:val="283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AEF25A7" w14:textId="5B495C1A" w:rsidR="008F1D7A" w:rsidRPr="00DC03C0" w:rsidRDefault="008F1D7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C03C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atent 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3844632" w14:textId="730666BA" w:rsidR="008F1D7A" w:rsidRPr="00DC03C0" w:rsidRDefault="008F1D7A" w:rsidP="00FD7F5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C03C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485AD6C" w14:textId="2D4F183B" w:rsidR="008F1D7A" w:rsidRPr="00DC03C0" w:rsidRDefault="008F1D7A" w:rsidP="00FD7F5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C03C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75B1074" w14:textId="5504022D" w:rsidR="008F1D7A" w:rsidRPr="00DC03C0" w:rsidRDefault="008F1D7A" w:rsidP="00FD7F5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C03C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z</w:t>
            </w:r>
            <w:r w:rsidRPr="00DC03C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-tes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B9314AD" w14:textId="6F544582" w:rsidR="008F1D7A" w:rsidRPr="00DC03C0" w:rsidRDefault="008F1D7A" w:rsidP="00FD7F5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C03C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DC03C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48CDEDB" w14:textId="02B181F3" w:rsidR="008F1D7A" w:rsidRPr="00DC03C0" w:rsidRDefault="008F1D7A" w:rsidP="00FD7F5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C03C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tandard</w:t>
            </w:r>
            <w:r w:rsidR="00FD7F51" w:rsidRPr="00DC03C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. </w:t>
            </w:r>
            <w:r w:rsidR="00FD7F51" w:rsidRPr="00DC03C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β</w:t>
            </w:r>
          </w:p>
        </w:tc>
      </w:tr>
      <w:tr w:rsidR="008F1D7A" w:rsidRPr="00FD7F51" w14:paraId="46A9DD62" w14:textId="77777777" w:rsidTr="00DC03C0">
        <w:trPr>
          <w:trHeight w:val="283"/>
        </w:trPr>
        <w:tc>
          <w:tcPr>
            <w:tcW w:w="0" w:type="auto"/>
            <w:tcBorders>
              <w:top w:val="single" w:sz="12" w:space="0" w:color="auto"/>
            </w:tcBorders>
          </w:tcPr>
          <w:p w14:paraId="13DDE707" w14:textId="1E989A82" w:rsidR="008F1D7A" w:rsidRPr="00FD7F51" w:rsidRDefault="008F1D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>A =~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2F4AA6B" w14:textId="77777777" w:rsidR="008F1D7A" w:rsidRPr="00FD7F51" w:rsidRDefault="008F1D7A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F3AB186" w14:textId="77777777" w:rsidR="008F1D7A" w:rsidRPr="00FD7F51" w:rsidRDefault="008F1D7A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9B935AD" w14:textId="77777777" w:rsidR="008F1D7A" w:rsidRPr="00FD7F51" w:rsidRDefault="008F1D7A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14CF913" w14:textId="77777777" w:rsidR="008F1D7A" w:rsidRPr="00FD7F51" w:rsidRDefault="008F1D7A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0FC35D4" w14:textId="77777777" w:rsidR="008F1D7A" w:rsidRPr="00FD7F51" w:rsidRDefault="008F1D7A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F1D7A" w:rsidRPr="00FD7F51" w14:paraId="656ED4E8" w14:textId="77777777" w:rsidTr="00DC03C0">
        <w:trPr>
          <w:trHeight w:val="283"/>
        </w:trPr>
        <w:tc>
          <w:tcPr>
            <w:tcW w:w="0" w:type="auto"/>
          </w:tcPr>
          <w:p w14:paraId="7D9ECA7F" w14:textId="0C386A84" w:rsidR="008F1D7A" w:rsidRPr="00FD7F51" w:rsidRDefault="00DC03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gramStart"/>
            <w:r w:rsidR="008F1D7A" w:rsidRPr="008F1D7A">
              <w:rPr>
                <w:rFonts w:ascii="Arial" w:hAnsi="Arial" w:cs="Arial"/>
                <w:sz w:val="20"/>
                <w:szCs w:val="20"/>
              </w:rPr>
              <w:t>t</w:t>
            </w:r>
            <w:proofErr w:type="gramEnd"/>
            <w:r w:rsidR="008F1D7A" w:rsidRPr="008F1D7A">
              <w:rPr>
                <w:rFonts w:ascii="Arial" w:hAnsi="Arial" w:cs="Arial"/>
                <w:sz w:val="20"/>
                <w:szCs w:val="20"/>
              </w:rPr>
              <w:t xml:space="preserve">2_abil_1         </w:t>
            </w:r>
          </w:p>
        </w:tc>
        <w:tc>
          <w:tcPr>
            <w:tcW w:w="0" w:type="auto"/>
          </w:tcPr>
          <w:p w14:paraId="4FCB586E" w14:textId="45B9B077" w:rsidR="008F1D7A" w:rsidRPr="00FD7F51" w:rsidRDefault="008F1D7A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 xml:space="preserve">1.000                               </w:t>
            </w:r>
          </w:p>
        </w:tc>
        <w:tc>
          <w:tcPr>
            <w:tcW w:w="0" w:type="auto"/>
          </w:tcPr>
          <w:p w14:paraId="470C5C30" w14:textId="77777777" w:rsidR="008F1D7A" w:rsidRPr="00FD7F51" w:rsidRDefault="008F1D7A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0396A50" w14:textId="77777777" w:rsidR="008F1D7A" w:rsidRPr="00FD7F51" w:rsidRDefault="008F1D7A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5B066D6" w14:textId="77777777" w:rsidR="008F1D7A" w:rsidRPr="00FD7F51" w:rsidRDefault="008F1D7A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B660F8A" w14:textId="48498C20" w:rsidR="008F1D7A" w:rsidRPr="00FD7F51" w:rsidRDefault="008F1D7A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>0.807</w:t>
            </w:r>
          </w:p>
        </w:tc>
      </w:tr>
      <w:tr w:rsidR="001D440D" w:rsidRPr="00FD7F51" w14:paraId="579BB214" w14:textId="77777777" w:rsidTr="00DC03C0">
        <w:trPr>
          <w:trHeight w:val="283"/>
        </w:trPr>
        <w:tc>
          <w:tcPr>
            <w:tcW w:w="0" w:type="auto"/>
          </w:tcPr>
          <w:p w14:paraId="67EAB5D3" w14:textId="7C0F7D26" w:rsidR="001D440D" w:rsidRPr="00FD7F51" w:rsidRDefault="00DC03C0" w:rsidP="001D4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gramStart"/>
            <w:r w:rsidR="001D440D" w:rsidRPr="008F1D7A">
              <w:rPr>
                <w:rFonts w:ascii="Arial" w:hAnsi="Arial" w:cs="Arial"/>
                <w:sz w:val="20"/>
                <w:szCs w:val="20"/>
              </w:rPr>
              <w:t>t</w:t>
            </w:r>
            <w:proofErr w:type="gramEnd"/>
            <w:r w:rsidR="001D440D" w:rsidRPr="008F1D7A">
              <w:rPr>
                <w:rFonts w:ascii="Arial" w:hAnsi="Arial" w:cs="Arial"/>
                <w:sz w:val="20"/>
                <w:szCs w:val="20"/>
              </w:rPr>
              <w:t xml:space="preserve">2_abil_2         </w:t>
            </w:r>
          </w:p>
        </w:tc>
        <w:tc>
          <w:tcPr>
            <w:tcW w:w="0" w:type="auto"/>
          </w:tcPr>
          <w:p w14:paraId="324E4EEC" w14:textId="7434367B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 xml:space="preserve">1.356    </w:t>
            </w:r>
          </w:p>
        </w:tc>
        <w:tc>
          <w:tcPr>
            <w:tcW w:w="0" w:type="auto"/>
          </w:tcPr>
          <w:p w14:paraId="01368376" w14:textId="5871F15B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 xml:space="preserve">0.083   </w:t>
            </w:r>
          </w:p>
        </w:tc>
        <w:tc>
          <w:tcPr>
            <w:tcW w:w="0" w:type="auto"/>
          </w:tcPr>
          <w:p w14:paraId="235E0389" w14:textId="5601C4A8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 xml:space="preserve">16.413    </w:t>
            </w:r>
          </w:p>
        </w:tc>
        <w:tc>
          <w:tcPr>
            <w:tcW w:w="0" w:type="auto"/>
          </w:tcPr>
          <w:p w14:paraId="68BA650D" w14:textId="591CFF43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7F51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</w:tcPr>
          <w:p w14:paraId="51C39799" w14:textId="271B205E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>0.956</w:t>
            </w:r>
          </w:p>
        </w:tc>
      </w:tr>
      <w:tr w:rsidR="001D440D" w:rsidRPr="00FD7F51" w14:paraId="5AA00131" w14:textId="77777777" w:rsidTr="00DC03C0">
        <w:trPr>
          <w:trHeight w:val="283"/>
        </w:trPr>
        <w:tc>
          <w:tcPr>
            <w:tcW w:w="0" w:type="auto"/>
          </w:tcPr>
          <w:p w14:paraId="0B0B9FE1" w14:textId="41872F9F" w:rsidR="001D440D" w:rsidRPr="00FD7F51" w:rsidRDefault="00DC03C0" w:rsidP="001D440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="001D440D"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abil_3         </w:t>
            </w:r>
          </w:p>
        </w:tc>
        <w:tc>
          <w:tcPr>
            <w:tcW w:w="0" w:type="auto"/>
          </w:tcPr>
          <w:p w14:paraId="580142D1" w14:textId="5A2D0815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1.117    </w:t>
            </w:r>
          </w:p>
        </w:tc>
        <w:tc>
          <w:tcPr>
            <w:tcW w:w="0" w:type="auto"/>
          </w:tcPr>
          <w:p w14:paraId="436D4216" w14:textId="2BFBDB6F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0.080   </w:t>
            </w:r>
          </w:p>
        </w:tc>
        <w:tc>
          <w:tcPr>
            <w:tcW w:w="0" w:type="auto"/>
          </w:tcPr>
          <w:p w14:paraId="518D30FD" w14:textId="14D28DA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13.884    </w:t>
            </w:r>
          </w:p>
        </w:tc>
        <w:tc>
          <w:tcPr>
            <w:tcW w:w="0" w:type="auto"/>
          </w:tcPr>
          <w:p w14:paraId="309D4270" w14:textId="48799245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7F51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</w:tcPr>
          <w:p w14:paraId="1C0A8514" w14:textId="16068264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>0.830</w:t>
            </w:r>
          </w:p>
        </w:tc>
      </w:tr>
      <w:tr w:rsidR="001D440D" w:rsidRPr="001F2529" w14:paraId="05BBC717" w14:textId="77777777" w:rsidTr="00DC03C0">
        <w:trPr>
          <w:trHeight w:val="283"/>
        </w:trPr>
        <w:tc>
          <w:tcPr>
            <w:tcW w:w="0" w:type="auto"/>
          </w:tcPr>
          <w:p w14:paraId="475AA618" w14:textId="5A859D8A" w:rsidR="001D440D" w:rsidRPr="001F2529" w:rsidRDefault="00DC03C0" w:rsidP="001D440D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1F2529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 xml:space="preserve">   </w:t>
            </w:r>
            <w:r w:rsidR="001D440D" w:rsidRPr="008F1D7A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>t2_abil_4</w:t>
            </w:r>
            <w:r w:rsidR="001F2529" w:rsidRPr="001F2529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>*</w:t>
            </w:r>
            <w:r w:rsidR="001D440D" w:rsidRPr="008F1D7A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 xml:space="preserve">        </w:t>
            </w:r>
          </w:p>
        </w:tc>
        <w:tc>
          <w:tcPr>
            <w:tcW w:w="0" w:type="auto"/>
          </w:tcPr>
          <w:p w14:paraId="7BA2B2C5" w14:textId="58B2D08F" w:rsidR="001D440D" w:rsidRPr="001F2529" w:rsidRDefault="001D440D" w:rsidP="00FD7F5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 xml:space="preserve">-0.566    </w:t>
            </w:r>
          </w:p>
        </w:tc>
        <w:tc>
          <w:tcPr>
            <w:tcW w:w="0" w:type="auto"/>
          </w:tcPr>
          <w:p w14:paraId="2BB1176B" w14:textId="3853FA70" w:rsidR="001D440D" w:rsidRPr="001F2529" w:rsidRDefault="001D440D" w:rsidP="00FD7F5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 xml:space="preserve">0.108   </w:t>
            </w:r>
          </w:p>
        </w:tc>
        <w:tc>
          <w:tcPr>
            <w:tcW w:w="0" w:type="auto"/>
          </w:tcPr>
          <w:p w14:paraId="43DC346B" w14:textId="55F2B505" w:rsidR="001D440D" w:rsidRPr="001F2529" w:rsidRDefault="001D440D" w:rsidP="00FD7F5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 xml:space="preserve">-5.259    </w:t>
            </w:r>
          </w:p>
        </w:tc>
        <w:tc>
          <w:tcPr>
            <w:tcW w:w="0" w:type="auto"/>
          </w:tcPr>
          <w:p w14:paraId="71D3D0D3" w14:textId="7AED2E3D" w:rsidR="001D440D" w:rsidRPr="001F2529" w:rsidRDefault="001D440D" w:rsidP="00FD7F5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1F252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</w:tcPr>
          <w:p w14:paraId="65FF1454" w14:textId="0A45941D" w:rsidR="001D440D" w:rsidRPr="001F2529" w:rsidRDefault="001D440D" w:rsidP="00FD7F5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>-0.368</w:t>
            </w:r>
          </w:p>
        </w:tc>
      </w:tr>
      <w:tr w:rsidR="008F1D7A" w:rsidRPr="00FD7F51" w14:paraId="53658D0D" w14:textId="77777777" w:rsidTr="00DC03C0">
        <w:trPr>
          <w:trHeight w:val="283"/>
        </w:trPr>
        <w:tc>
          <w:tcPr>
            <w:tcW w:w="0" w:type="auto"/>
          </w:tcPr>
          <w:p w14:paraId="0FD17867" w14:textId="291EAD92" w:rsidR="008F1D7A" w:rsidRPr="00FD7F51" w:rsidRDefault="008F1D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B =~                                                                  </w:t>
            </w:r>
          </w:p>
        </w:tc>
        <w:tc>
          <w:tcPr>
            <w:tcW w:w="0" w:type="auto"/>
          </w:tcPr>
          <w:p w14:paraId="7204BFFC" w14:textId="77777777" w:rsidR="008F1D7A" w:rsidRPr="00FD7F51" w:rsidRDefault="008F1D7A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B462C12" w14:textId="77777777" w:rsidR="008F1D7A" w:rsidRPr="00FD7F51" w:rsidRDefault="008F1D7A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E157C65" w14:textId="77777777" w:rsidR="008F1D7A" w:rsidRPr="00FD7F51" w:rsidRDefault="008F1D7A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951D79A" w14:textId="77777777" w:rsidR="008F1D7A" w:rsidRPr="00FD7F51" w:rsidRDefault="008F1D7A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3C90F88" w14:textId="77777777" w:rsidR="008F1D7A" w:rsidRPr="00FD7F51" w:rsidRDefault="008F1D7A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F1D7A" w:rsidRPr="00FD7F51" w14:paraId="71B13B3F" w14:textId="77777777" w:rsidTr="00DC03C0">
        <w:trPr>
          <w:trHeight w:val="283"/>
        </w:trPr>
        <w:tc>
          <w:tcPr>
            <w:tcW w:w="0" w:type="auto"/>
          </w:tcPr>
          <w:p w14:paraId="79E111D9" w14:textId="426A51DA" w:rsidR="008F1D7A" w:rsidRPr="00FD7F51" w:rsidRDefault="00DC03C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="008F1D7A"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ben_1          </w:t>
            </w:r>
          </w:p>
        </w:tc>
        <w:tc>
          <w:tcPr>
            <w:tcW w:w="0" w:type="auto"/>
          </w:tcPr>
          <w:p w14:paraId="4A76A1C6" w14:textId="6492A9B9" w:rsidR="008F1D7A" w:rsidRPr="00FD7F51" w:rsidRDefault="008F1D7A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1.000                               </w:t>
            </w:r>
          </w:p>
        </w:tc>
        <w:tc>
          <w:tcPr>
            <w:tcW w:w="0" w:type="auto"/>
          </w:tcPr>
          <w:p w14:paraId="44291128" w14:textId="77777777" w:rsidR="008F1D7A" w:rsidRPr="00FD7F51" w:rsidRDefault="008F1D7A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683F868" w14:textId="77777777" w:rsidR="008F1D7A" w:rsidRPr="00FD7F51" w:rsidRDefault="008F1D7A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FDD958F" w14:textId="77777777" w:rsidR="008F1D7A" w:rsidRPr="00FD7F51" w:rsidRDefault="008F1D7A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2BF5874" w14:textId="78B0C321" w:rsidR="008F1D7A" w:rsidRPr="00FD7F51" w:rsidRDefault="008F1D7A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>0.872</w:t>
            </w:r>
          </w:p>
        </w:tc>
      </w:tr>
      <w:tr w:rsidR="008F1D7A" w:rsidRPr="001F2529" w14:paraId="46C6B36C" w14:textId="77777777" w:rsidTr="00DC03C0">
        <w:trPr>
          <w:trHeight w:val="283"/>
        </w:trPr>
        <w:tc>
          <w:tcPr>
            <w:tcW w:w="0" w:type="auto"/>
          </w:tcPr>
          <w:p w14:paraId="09F148AA" w14:textId="52F98C40" w:rsidR="008F1D7A" w:rsidRPr="001F2529" w:rsidRDefault="00DC03C0">
            <w:pPr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</w:pPr>
            <w:r w:rsidRPr="001F2529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 xml:space="preserve">   </w:t>
            </w:r>
            <w:r w:rsidR="008F1D7A" w:rsidRPr="008F1D7A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>t2_ben_2</w:t>
            </w:r>
            <w:r w:rsidR="001F2529" w:rsidRPr="001F2529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>*</w:t>
            </w:r>
            <w:r w:rsidR="008F1D7A" w:rsidRPr="008F1D7A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 xml:space="preserve">         </w:t>
            </w:r>
          </w:p>
        </w:tc>
        <w:tc>
          <w:tcPr>
            <w:tcW w:w="0" w:type="auto"/>
          </w:tcPr>
          <w:p w14:paraId="087D53BD" w14:textId="27B061FB" w:rsidR="008F1D7A" w:rsidRPr="001F2529" w:rsidRDefault="001D440D" w:rsidP="00FD7F5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 xml:space="preserve">-0.139    </w:t>
            </w:r>
          </w:p>
        </w:tc>
        <w:tc>
          <w:tcPr>
            <w:tcW w:w="0" w:type="auto"/>
          </w:tcPr>
          <w:p w14:paraId="4B02330E" w14:textId="51082CA2" w:rsidR="008F1D7A" w:rsidRPr="001F2529" w:rsidRDefault="001D440D" w:rsidP="00FD7F5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 xml:space="preserve">0.117   </w:t>
            </w:r>
          </w:p>
        </w:tc>
        <w:tc>
          <w:tcPr>
            <w:tcW w:w="0" w:type="auto"/>
          </w:tcPr>
          <w:p w14:paraId="2E6D7F2C" w14:textId="6309AE6D" w:rsidR="008F1D7A" w:rsidRPr="001F2529" w:rsidRDefault="001D440D" w:rsidP="00FD7F5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 xml:space="preserve">-1.187    </w:t>
            </w:r>
          </w:p>
        </w:tc>
        <w:tc>
          <w:tcPr>
            <w:tcW w:w="0" w:type="auto"/>
          </w:tcPr>
          <w:p w14:paraId="39B481B8" w14:textId="63FD8AD2" w:rsidR="008F1D7A" w:rsidRPr="001F2529" w:rsidRDefault="001D440D" w:rsidP="00FD7F5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 xml:space="preserve">.235   </w:t>
            </w:r>
          </w:p>
        </w:tc>
        <w:tc>
          <w:tcPr>
            <w:tcW w:w="0" w:type="auto"/>
          </w:tcPr>
          <w:p w14:paraId="5CE1354D" w14:textId="187D9EF2" w:rsidR="008F1D7A" w:rsidRPr="001F2529" w:rsidRDefault="001D440D" w:rsidP="00FD7F5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>-0.087</w:t>
            </w:r>
          </w:p>
        </w:tc>
      </w:tr>
      <w:tr w:rsidR="001D440D" w:rsidRPr="00FD7F51" w14:paraId="3979C906" w14:textId="77777777" w:rsidTr="00DC03C0">
        <w:trPr>
          <w:trHeight w:val="283"/>
        </w:trPr>
        <w:tc>
          <w:tcPr>
            <w:tcW w:w="0" w:type="auto"/>
          </w:tcPr>
          <w:p w14:paraId="5A089A79" w14:textId="15363463" w:rsidR="001D440D" w:rsidRPr="00FD7F51" w:rsidRDefault="00DC03C0" w:rsidP="001D440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="001D440D"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ben_3          </w:t>
            </w:r>
          </w:p>
        </w:tc>
        <w:tc>
          <w:tcPr>
            <w:tcW w:w="0" w:type="auto"/>
          </w:tcPr>
          <w:p w14:paraId="171AF5D1" w14:textId="5F1DF63C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0.931    </w:t>
            </w:r>
          </w:p>
        </w:tc>
        <w:tc>
          <w:tcPr>
            <w:tcW w:w="0" w:type="auto"/>
          </w:tcPr>
          <w:p w14:paraId="00550EF3" w14:textId="3ACC7A24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0.062   </w:t>
            </w:r>
          </w:p>
        </w:tc>
        <w:tc>
          <w:tcPr>
            <w:tcW w:w="0" w:type="auto"/>
          </w:tcPr>
          <w:p w14:paraId="5A2B2058" w14:textId="71959429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14.896    </w:t>
            </w:r>
          </w:p>
        </w:tc>
        <w:tc>
          <w:tcPr>
            <w:tcW w:w="0" w:type="auto"/>
          </w:tcPr>
          <w:p w14:paraId="4384C648" w14:textId="347BDE84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7F51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</w:tcPr>
          <w:p w14:paraId="57B7991D" w14:textId="3D40ADD3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>0.831</w:t>
            </w:r>
          </w:p>
        </w:tc>
      </w:tr>
      <w:tr w:rsidR="001D440D" w:rsidRPr="001F2529" w14:paraId="5622A3EA" w14:textId="77777777" w:rsidTr="00DC03C0">
        <w:trPr>
          <w:trHeight w:val="283"/>
        </w:trPr>
        <w:tc>
          <w:tcPr>
            <w:tcW w:w="0" w:type="auto"/>
          </w:tcPr>
          <w:p w14:paraId="2F65A4FF" w14:textId="4A865A47" w:rsidR="001D440D" w:rsidRPr="001F2529" w:rsidRDefault="00DC03C0" w:rsidP="001D440D">
            <w:pPr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</w:pPr>
            <w:r w:rsidRPr="001F2529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 xml:space="preserve">   </w:t>
            </w:r>
            <w:r w:rsidR="001D440D" w:rsidRPr="008F1D7A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>t2_ben_4</w:t>
            </w:r>
            <w:r w:rsidR="001F2529" w:rsidRPr="001F2529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>*</w:t>
            </w:r>
            <w:r w:rsidR="001D440D" w:rsidRPr="008F1D7A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 xml:space="preserve">         </w:t>
            </w:r>
          </w:p>
        </w:tc>
        <w:tc>
          <w:tcPr>
            <w:tcW w:w="0" w:type="auto"/>
          </w:tcPr>
          <w:p w14:paraId="69779616" w14:textId="07C2F840" w:rsidR="001D440D" w:rsidRPr="001F2529" w:rsidRDefault="001D440D" w:rsidP="00FD7F5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 xml:space="preserve">-0.562    </w:t>
            </w:r>
          </w:p>
        </w:tc>
        <w:tc>
          <w:tcPr>
            <w:tcW w:w="0" w:type="auto"/>
          </w:tcPr>
          <w:p w14:paraId="2BC5C6D3" w14:textId="4F7FBCC1" w:rsidR="001D440D" w:rsidRPr="001F2529" w:rsidRDefault="001D440D" w:rsidP="00FD7F5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 xml:space="preserve">0.117   </w:t>
            </w:r>
          </w:p>
        </w:tc>
        <w:tc>
          <w:tcPr>
            <w:tcW w:w="0" w:type="auto"/>
          </w:tcPr>
          <w:p w14:paraId="5D6957A7" w14:textId="73F5904E" w:rsidR="001D440D" w:rsidRPr="001F2529" w:rsidRDefault="001D440D" w:rsidP="00FD7F5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 xml:space="preserve">-4.826    </w:t>
            </w:r>
          </w:p>
        </w:tc>
        <w:tc>
          <w:tcPr>
            <w:tcW w:w="0" w:type="auto"/>
          </w:tcPr>
          <w:p w14:paraId="2D549B0E" w14:textId="0F143CDB" w:rsidR="001D440D" w:rsidRPr="001F2529" w:rsidRDefault="001D440D" w:rsidP="00FD7F5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1F252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</w:tcPr>
          <w:p w14:paraId="21CD2574" w14:textId="0E4EEE83" w:rsidR="001D440D" w:rsidRPr="001F2529" w:rsidRDefault="001D440D" w:rsidP="00FD7F5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>-0.342</w:t>
            </w:r>
          </w:p>
        </w:tc>
      </w:tr>
      <w:tr w:rsidR="008F1D7A" w:rsidRPr="00FD7F51" w14:paraId="61F9DCF1" w14:textId="77777777" w:rsidTr="00DC03C0">
        <w:trPr>
          <w:trHeight w:val="283"/>
        </w:trPr>
        <w:tc>
          <w:tcPr>
            <w:tcW w:w="0" w:type="auto"/>
          </w:tcPr>
          <w:p w14:paraId="5441174D" w14:textId="2F103C75" w:rsidR="008F1D7A" w:rsidRPr="00FD7F51" w:rsidRDefault="00DC03C0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="001D440D"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ben_5         </w:t>
            </w:r>
          </w:p>
        </w:tc>
        <w:tc>
          <w:tcPr>
            <w:tcW w:w="0" w:type="auto"/>
          </w:tcPr>
          <w:p w14:paraId="6027B8D1" w14:textId="610A95D9" w:rsidR="008F1D7A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-0.832    </w:t>
            </w:r>
          </w:p>
        </w:tc>
        <w:tc>
          <w:tcPr>
            <w:tcW w:w="0" w:type="auto"/>
          </w:tcPr>
          <w:p w14:paraId="6EEA0D94" w14:textId="7DE2C77B" w:rsidR="008F1D7A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0.086   </w:t>
            </w:r>
          </w:p>
        </w:tc>
        <w:tc>
          <w:tcPr>
            <w:tcW w:w="0" w:type="auto"/>
          </w:tcPr>
          <w:p w14:paraId="2417D6EF" w14:textId="6DC33058" w:rsidR="008F1D7A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-9.713    </w:t>
            </w:r>
          </w:p>
        </w:tc>
        <w:tc>
          <w:tcPr>
            <w:tcW w:w="0" w:type="auto"/>
          </w:tcPr>
          <w:p w14:paraId="419D6584" w14:textId="0D7165AD" w:rsidR="008F1D7A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7F51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</w:tcPr>
          <w:p w14:paraId="4E4C58DC" w14:textId="3E86CE9B" w:rsidR="008F1D7A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>-0.620</w:t>
            </w:r>
          </w:p>
        </w:tc>
      </w:tr>
      <w:tr w:rsidR="001D440D" w:rsidRPr="00FD7F51" w14:paraId="57EEC3E9" w14:textId="77777777" w:rsidTr="00DC03C0">
        <w:trPr>
          <w:trHeight w:val="283"/>
        </w:trPr>
        <w:tc>
          <w:tcPr>
            <w:tcW w:w="0" w:type="auto"/>
          </w:tcPr>
          <w:p w14:paraId="02418CDD" w14:textId="3BFD5F4D" w:rsidR="001D440D" w:rsidRPr="00FD7F51" w:rsidRDefault="001D440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I =~                                                                  </w:t>
            </w:r>
          </w:p>
        </w:tc>
        <w:tc>
          <w:tcPr>
            <w:tcW w:w="0" w:type="auto"/>
          </w:tcPr>
          <w:p w14:paraId="27C59F4D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</w:tcPr>
          <w:p w14:paraId="637D1C79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</w:tcPr>
          <w:p w14:paraId="51BA3415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</w:tcPr>
          <w:p w14:paraId="6F6CF992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2AF3E1D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1D440D" w:rsidRPr="00FD7F51" w14:paraId="2A015BEB" w14:textId="77777777" w:rsidTr="00DC03C0">
        <w:trPr>
          <w:trHeight w:val="283"/>
        </w:trPr>
        <w:tc>
          <w:tcPr>
            <w:tcW w:w="0" w:type="auto"/>
          </w:tcPr>
          <w:p w14:paraId="7B3306EA" w14:textId="5320A235" w:rsidR="001D440D" w:rsidRPr="00FD7F51" w:rsidRDefault="00DC03C0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="001D440D"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int_1          </w:t>
            </w:r>
          </w:p>
        </w:tc>
        <w:tc>
          <w:tcPr>
            <w:tcW w:w="0" w:type="auto"/>
          </w:tcPr>
          <w:p w14:paraId="6F9D46DA" w14:textId="3931C5D4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1.000                               </w:t>
            </w:r>
          </w:p>
        </w:tc>
        <w:tc>
          <w:tcPr>
            <w:tcW w:w="0" w:type="auto"/>
          </w:tcPr>
          <w:p w14:paraId="7FB3FF2B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</w:tcPr>
          <w:p w14:paraId="37511D11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</w:tcPr>
          <w:p w14:paraId="3DD4E62C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B8F0D63" w14:textId="1D3E393C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>0.857</w:t>
            </w:r>
          </w:p>
        </w:tc>
      </w:tr>
      <w:tr w:rsidR="001D440D" w:rsidRPr="00FD7F51" w14:paraId="3B6AF0AF" w14:textId="77777777" w:rsidTr="00DC03C0">
        <w:trPr>
          <w:trHeight w:val="283"/>
        </w:trPr>
        <w:tc>
          <w:tcPr>
            <w:tcW w:w="0" w:type="auto"/>
          </w:tcPr>
          <w:p w14:paraId="31DD2988" w14:textId="0DFCC2EE" w:rsidR="001D440D" w:rsidRPr="00FD7F51" w:rsidRDefault="00DC03C0" w:rsidP="001D440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="001D440D"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int_2          </w:t>
            </w:r>
          </w:p>
        </w:tc>
        <w:tc>
          <w:tcPr>
            <w:tcW w:w="0" w:type="auto"/>
          </w:tcPr>
          <w:p w14:paraId="0C8F18C2" w14:textId="2679D7DD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0.888    </w:t>
            </w:r>
          </w:p>
        </w:tc>
        <w:tc>
          <w:tcPr>
            <w:tcW w:w="0" w:type="auto"/>
          </w:tcPr>
          <w:p w14:paraId="68B56F7D" w14:textId="3D782BDD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0.058   </w:t>
            </w:r>
          </w:p>
        </w:tc>
        <w:tc>
          <w:tcPr>
            <w:tcW w:w="0" w:type="auto"/>
          </w:tcPr>
          <w:p w14:paraId="13830447" w14:textId="7DE050D4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15.288    </w:t>
            </w:r>
          </w:p>
        </w:tc>
        <w:tc>
          <w:tcPr>
            <w:tcW w:w="0" w:type="auto"/>
          </w:tcPr>
          <w:p w14:paraId="2447C08E" w14:textId="5B8D6AEA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7F51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</w:tcPr>
          <w:p w14:paraId="6FB2DA3B" w14:textId="4567F96E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>0.830</w:t>
            </w:r>
          </w:p>
        </w:tc>
      </w:tr>
      <w:tr w:rsidR="001D440D" w:rsidRPr="00FD7F51" w14:paraId="7A7C3AA9" w14:textId="77777777" w:rsidTr="00DC03C0">
        <w:trPr>
          <w:trHeight w:val="283"/>
        </w:trPr>
        <w:tc>
          <w:tcPr>
            <w:tcW w:w="0" w:type="auto"/>
          </w:tcPr>
          <w:p w14:paraId="044325E6" w14:textId="532EBA4A" w:rsidR="001D440D" w:rsidRPr="00FD7F51" w:rsidRDefault="00DC03C0" w:rsidP="001D440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gramStart"/>
            <w:r w:rsidR="001D440D" w:rsidRPr="008F1D7A">
              <w:rPr>
                <w:rFonts w:ascii="Arial" w:hAnsi="Arial" w:cs="Arial"/>
                <w:sz w:val="20"/>
                <w:szCs w:val="20"/>
              </w:rPr>
              <w:t>t</w:t>
            </w:r>
            <w:proofErr w:type="gramEnd"/>
            <w:r w:rsidR="001D440D" w:rsidRPr="008F1D7A">
              <w:rPr>
                <w:rFonts w:ascii="Arial" w:hAnsi="Arial" w:cs="Arial"/>
                <w:sz w:val="20"/>
                <w:szCs w:val="20"/>
              </w:rPr>
              <w:t xml:space="preserve">2_int_3          </w:t>
            </w:r>
          </w:p>
        </w:tc>
        <w:tc>
          <w:tcPr>
            <w:tcW w:w="0" w:type="auto"/>
          </w:tcPr>
          <w:p w14:paraId="1F11A27A" w14:textId="49E85238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 xml:space="preserve">1.005    </w:t>
            </w:r>
          </w:p>
        </w:tc>
        <w:tc>
          <w:tcPr>
            <w:tcW w:w="0" w:type="auto"/>
          </w:tcPr>
          <w:p w14:paraId="0292E576" w14:textId="13CC0638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 xml:space="preserve">0.061   </w:t>
            </w:r>
          </w:p>
        </w:tc>
        <w:tc>
          <w:tcPr>
            <w:tcW w:w="0" w:type="auto"/>
          </w:tcPr>
          <w:p w14:paraId="587989C0" w14:textId="1042E9F9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 xml:space="preserve">16.551    </w:t>
            </w:r>
          </w:p>
        </w:tc>
        <w:tc>
          <w:tcPr>
            <w:tcW w:w="0" w:type="auto"/>
          </w:tcPr>
          <w:p w14:paraId="49A67932" w14:textId="5B4B84F9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7F51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</w:tcPr>
          <w:p w14:paraId="128459F8" w14:textId="6EE2D203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>0.880</w:t>
            </w:r>
          </w:p>
        </w:tc>
      </w:tr>
      <w:tr w:rsidR="001D440D" w:rsidRPr="00FD7F51" w14:paraId="1DF61A0D" w14:textId="77777777" w:rsidTr="00DC03C0">
        <w:trPr>
          <w:trHeight w:val="283"/>
        </w:trPr>
        <w:tc>
          <w:tcPr>
            <w:tcW w:w="0" w:type="auto"/>
          </w:tcPr>
          <w:p w14:paraId="2024DAF8" w14:textId="2D581E24" w:rsidR="001D440D" w:rsidRPr="00FD7F51" w:rsidRDefault="00DC03C0" w:rsidP="001D440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gramStart"/>
            <w:r w:rsidR="001D440D" w:rsidRPr="008F1D7A">
              <w:rPr>
                <w:rFonts w:ascii="Arial" w:hAnsi="Arial" w:cs="Arial"/>
                <w:sz w:val="20"/>
                <w:szCs w:val="20"/>
              </w:rPr>
              <w:t>t</w:t>
            </w:r>
            <w:proofErr w:type="gramEnd"/>
            <w:r w:rsidR="001D440D" w:rsidRPr="008F1D7A">
              <w:rPr>
                <w:rFonts w:ascii="Arial" w:hAnsi="Arial" w:cs="Arial"/>
                <w:sz w:val="20"/>
                <w:szCs w:val="20"/>
              </w:rPr>
              <w:t xml:space="preserve">2_int_4          </w:t>
            </w:r>
          </w:p>
        </w:tc>
        <w:tc>
          <w:tcPr>
            <w:tcW w:w="0" w:type="auto"/>
          </w:tcPr>
          <w:p w14:paraId="40F11497" w14:textId="66B48456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 xml:space="preserve">1.034    </w:t>
            </w:r>
          </w:p>
        </w:tc>
        <w:tc>
          <w:tcPr>
            <w:tcW w:w="0" w:type="auto"/>
          </w:tcPr>
          <w:p w14:paraId="7BAFBD0B" w14:textId="61409384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 xml:space="preserve">0.075   </w:t>
            </w:r>
          </w:p>
        </w:tc>
        <w:tc>
          <w:tcPr>
            <w:tcW w:w="0" w:type="auto"/>
          </w:tcPr>
          <w:p w14:paraId="1FF4472F" w14:textId="5C1AED62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 xml:space="preserve">13.773    </w:t>
            </w:r>
          </w:p>
        </w:tc>
        <w:tc>
          <w:tcPr>
            <w:tcW w:w="0" w:type="auto"/>
          </w:tcPr>
          <w:p w14:paraId="795B9709" w14:textId="7B3928DC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7F51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</w:tcPr>
          <w:p w14:paraId="49BE209E" w14:textId="404F17D4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>0.792</w:t>
            </w:r>
          </w:p>
        </w:tc>
      </w:tr>
      <w:tr w:rsidR="001D440D" w:rsidRPr="00FD7F51" w14:paraId="67C05FD5" w14:textId="77777777" w:rsidTr="00DC03C0">
        <w:trPr>
          <w:trHeight w:val="283"/>
        </w:trPr>
        <w:tc>
          <w:tcPr>
            <w:tcW w:w="0" w:type="auto"/>
          </w:tcPr>
          <w:p w14:paraId="0DF655F2" w14:textId="50355D55" w:rsidR="001D440D" w:rsidRPr="00FD7F51" w:rsidRDefault="001D440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proofErr w:type="gramStart"/>
            <w:r w:rsidRPr="008F1D7A">
              <w:rPr>
                <w:rFonts w:ascii="Arial" w:hAnsi="Arial" w:cs="Arial"/>
                <w:sz w:val="20"/>
                <w:szCs w:val="20"/>
              </w:rPr>
              <w:t>trustwo</w:t>
            </w:r>
            <w:proofErr w:type="spellEnd"/>
            <w:proofErr w:type="gramEnd"/>
            <w:r w:rsidRPr="008F1D7A">
              <w:rPr>
                <w:rFonts w:ascii="Arial" w:hAnsi="Arial" w:cs="Arial"/>
                <w:sz w:val="20"/>
                <w:szCs w:val="20"/>
              </w:rPr>
              <w:t xml:space="preserve"> =~                                                            </w:t>
            </w:r>
          </w:p>
        </w:tc>
        <w:tc>
          <w:tcPr>
            <w:tcW w:w="0" w:type="auto"/>
          </w:tcPr>
          <w:p w14:paraId="3E4BED5F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</w:tcPr>
          <w:p w14:paraId="01DE21CB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</w:tcPr>
          <w:p w14:paraId="41C318C6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</w:tcPr>
          <w:p w14:paraId="749A4E54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EBBDAA9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1D440D" w:rsidRPr="00FD7F51" w14:paraId="24B56158" w14:textId="77777777" w:rsidTr="00DC03C0">
        <w:trPr>
          <w:trHeight w:val="283"/>
        </w:trPr>
        <w:tc>
          <w:tcPr>
            <w:tcW w:w="0" w:type="auto"/>
          </w:tcPr>
          <w:p w14:paraId="08019EB5" w14:textId="69416DB3" w:rsidR="001D440D" w:rsidRPr="00FD7F51" w:rsidRDefault="00DC03C0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1D440D" w:rsidRPr="008F1D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413243DF" w14:textId="6EB07FF0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 xml:space="preserve">1.000                               </w:t>
            </w:r>
          </w:p>
        </w:tc>
        <w:tc>
          <w:tcPr>
            <w:tcW w:w="0" w:type="auto"/>
          </w:tcPr>
          <w:p w14:paraId="40628BBE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</w:tcPr>
          <w:p w14:paraId="1F97C7AD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</w:tcPr>
          <w:p w14:paraId="1CD3EE8C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9733B44" w14:textId="0636BDDB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>0.846</w:t>
            </w:r>
          </w:p>
        </w:tc>
      </w:tr>
      <w:tr w:rsidR="001D440D" w:rsidRPr="00FD7F51" w14:paraId="4632FAD1" w14:textId="77777777" w:rsidTr="00DC03C0">
        <w:trPr>
          <w:trHeight w:val="283"/>
        </w:trPr>
        <w:tc>
          <w:tcPr>
            <w:tcW w:w="0" w:type="auto"/>
          </w:tcPr>
          <w:p w14:paraId="310DDCA6" w14:textId="05234BC9" w:rsidR="001D440D" w:rsidRPr="00FD7F51" w:rsidRDefault="00DC03C0" w:rsidP="001D440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1D440D" w:rsidRPr="008F1D7A">
              <w:rPr>
                <w:rFonts w:ascii="Arial" w:hAnsi="Arial" w:cs="Arial"/>
                <w:sz w:val="20"/>
                <w:szCs w:val="20"/>
              </w:rPr>
              <w:t xml:space="preserve">B     </w:t>
            </w:r>
          </w:p>
        </w:tc>
        <w:tc>
          <w:tcPr>
            <w:tcW w:w="0" w:type="auto"/>
          </w:tcPr>
          <w:p w14:paraId="7BD68C24" w14:textId="2E0AD709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 xml:space="preserve">1.307    </w:t>
            </w:r>
          </w:p>
        </w:tc>
        <w:tc>
          <w:tcPr>
            <w:tcW w:w="0" w:type="auto"/>
          </w:tcPr>
          <w:p w14:paraId="70CB37FD" w14:textId="24F2C9C3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 xml:space="preserve">0.116   </w:t>
            </w:r>
          </w:p>
        </w:tc>
        <w:tc>
          <w:tcPr>
            <w:tcW w:w="0" w:type="auto"/>
          </w:tcPr>
          <w:p w14:paraId="3F2FC8F1" w14:textId="2A653850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 xml:space="preserve">11.309    </w:t>
            </w:r>
          </w:p>
        </w:tc>
        <w:tc>
          <w:tcPr>
            <w:tcW w:w="0" w:type="auto"/>
          </w:tcPr>
          <w:p w14:paraId="273C8BE9" w14:textId="6501D3D1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7F51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</w:tcPr>
          <w:p w14:paraId="58D032A0" w14:textId="4865F802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>0.947</w:t>
            </w:r>
          </w:p>
        </w:tc>
      </w:tr>
      <w:tr w:rsidR="001D440D" w:rsidRPr="00FD7F51" w14:paraId="46E8EAB7" w14:textId="77777777" w:rsidTr="00DC03C0">
        <w:trPr>
          <w:trHeight w:val="283"/>
        </w:trPr>
        <w:tc>
          <w:tcPr>
            <w:tcW w:w="0" w:type="auto"/>
          </w:tcPr>
          <w:p w14:paraId="5A46AC4D" w14:textId="30EE5385" w:rsidR="001D440D" w:rsidRPr="00FD7F51" w:rsidRDefault="00DC03C0" w:rsidP="001D44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1D440D" w:rsidRPr="008F1D7A">
              <w:rPr>
                <w:rFonts w:ascii="Arial" w:hAnsi="Arial" w:cs="Arial"/>
                <w:sz w:val="20"/>
                <w:szCs w:val="20"/>
              </w:rPr>
              <w:t xml:space="preserve">I                 </w:t>
            </w:r>
          </w:p>
        </w:tc>
        <w:tc>
          <w:tcPr>
            <w:tcW w:w="0" w:type="auto"/>
          </w:tcPr>
          <w:p w14:paraId="644CF550" w14:textId="543E8E6E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 xml:space="preserve">1.370    </w:t>
            </w:r>
          </w:p>
        </w:tc>
        <w:tc>
          <w:tcPr>
            <w:tcW w:w="0" w:type="auto"/>
          </w:tcPr>
          <w:p w14:paraId="776BFB1D" w14:textId="2C4B3C43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 xml:space="preserve">0.122   </w:t>
            </w:r>
          </w:p>
        </w:tc>
        <w:tc>
          <w:tcPr>
            <w:tcW w:w="0" w:type="auto"/>
          </w:tcPr>
          <w:p w14:paraId="048D8DD0" w14:textId="69EC4C0D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 xml:space="preserve">11.191    </w:t>
            </w:r>
          </w:p>
        </w:tc>
        <w:tc>
          <w:tcPr>
            <w:tcW w:w="0" w:type="auto"/>
          </w:tcPr>
          <w:p w14:paraId="458604DB" w14:textId="1227E008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7F51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</w:tcPr>
          <w:p w14:paraId="41752A6A" w14:textId="63EA9922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>0.948</w:t>
            </w:r>
          </w:p>
        </w:tc>
      </w:tr>
      <w:tr w:rsidR="001D440D" w:rsidRPr="00FD7F51" w14:paraId="21134DCB" w14:textId="77777777" w:rsidTr="00DC03C0">
        <w:trPr>
          <w:trHeight w:val="283"/>
        </w:trPr>
        <w:tc>
          <w:tcPr>
            <w:tcW w:w="0" w:type="auto"/>
          </w:tcPr>
          <w:p w14:paraId="4D158306" w14:textId="630DF63E" w:rsidR="001D440D" w:rsidRPr="00FD7F51" w:rsidRDefault="001D440D" w:rsidP="001D440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8F1D7A">
              <w:rPr>
                <w:rFonts w:ascii="Arial" w:hAnsi="Arial" w:cs="Arial"/>
                <w:sz w:val="20"/>
                <w:szCs w:val="20"/>
              </w:rPr>
              <w:t>cogtrust</w:t>
            </w:r>
            <w:proofErr w:type="spellEnd"/>
            <w:proofErr w:type="gramEnd"/>
            <w:r w:rsidRPr="008F1D7A">
              <w:rPr>
                <w:rFonts w:ascii="Arial" w:hAnsi="Arial" w:cs="Arial"/>
                <w:sz w:val="20"/>
                <w:szCs w:val="20"/>
              </w:rPr>
              <w:t xml:space="preserve"> =~                                                           </w:t>
            </w:r>
          </w:p>
        </w:tc>
        <w:tc>
          <w:tcPr>
            <w:tcW w:w="0" w:type="auto"/>
          </w:tcPr>
          <w:p w14:paraId="4D5053A5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DA5D24F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D81F3B7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D6FBD92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2C88140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440D" w:rsidRPr="00FD7F51" w14:paraId="51F654AE" w14:textId="77777777" w:rsidTr="00DC03C0">
        <w:trPr>
          <w:trHeight w:val="283"/>
        </w:trPr>
        <w:tc>
          <w:tcPr>
            <w:tcW w:w="0" w:type="auto"/>
          </w:tcPr>
          <w:p w14:paraId="1A80D1F9" w14:textId="189390D7" w:rsidR="001D440D" w:rsidRPr="00FD7F51" w:rsidRDefault="00DC03C0" w:rsidP="001D44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gramStart"/>
            <w:r w:rsidR="001D440D" w:rsidRPr="008F1D7A">
              <w:rPr>
                <w:rFonts w:ascii="Arial" w:hAnsi="Arial" w:cs="Arial"/>
                <w:sz w:val="20"/>
                <w:szCs w:val="20"/>
              </w:rPr>
              <w:t>t</w:t>
            </w:r>
            <w:proofErr w:type="gramEnd"/>
            <w:r w:rsidR="001D440D" w:rsidRPr="008F1D7A">
              <w:rPr>
                <w:rFonts w:ascii="Arial" w:hAnsi="Arial" w:cs="Arial"/>
                <w:sz w:val="20"/>
                <w:szCs w:val="20"/>
              </w:rPr>
              <w:t xml:space="preserve">2_cogtru_1       </w:t>
            </w:r>
          </w:p>
        </w:tc>
        <w:tc>
          <w:tcPr>
            <w:tcW w:w="0" w:type="auto"/>
          </w:tcPr>
          <w:p w14:paraId="5B03F49A" w14:textId="3DE35235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 xml:space="preserve">1.000                               </w:t>
            </w:r>
          </w:p>
        </w:tc>
        <w:tc>
          <w:tcPr>
            <w:tcW w:w="0" w:type="auto"/>
          </w:tcPr>
          <w:p w14:paraId="41CBAC29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D98702B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C140235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6A563E6" w14:textId="6F49D8C1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>0.840</w:t>
            </w:r>
          </w:p>
        </w:tc>
      </w:tr>
      <w:tr w:rsidR="001D440D" w:rsidRPr="00FD7F51" w14:paraId="7DE25DEC" w14:textId="77777777" w:rsidTr="00DC03C0">
        <w:trPr>
          <w:trHeight w:val="283"/>
        </w:trPr>
        <w:tc>
          <w:tcPr>
            <w:tcW w:w="0" w:type="auto"/>
          </w:tcPr>
          <w:p w14:paraId="0FA6E774" w14:textId="391054B7" w:rsidR="001D440D" w:rsidRPr="00FD7F51" w:rsidRDefault="00DC03C0" w:rsidP="001D44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gramStart"/>
            <w:r w:rsidR="001D440D" w:rsidRPr="008F1D7A">
              <w:rPr>
                <w:rFonts w:ascii="Arial" w:hAnsi="Arial" w:cs="Arial"/>
                <w:sz w:val="20"/>
                <w:szCs w:val="20"/>
              </w:rPr>
              <w:t>t</w:t>
            </w:r>
            <w:proofErr w:type="gramEnd"/>
            <w:r w:rsidR="001D440D" w:rsidRPr="008F1D7A">
              <w:rPr>
                <w:rFonts w:ascii="Arial" w:hAnsi="Arial" w:cs="Arial"/>
                <w:sz w:val="20"/>
                <w:szCs w:val="20"/>
              </w:rPr>
              <w:t xml:space="preserve">2_cogtru_2       </w:t>
            </w:r>
          </w:p>
        </w:tc>
        <w:tc>
          <w:tcPr>
            <w:tcW w:w="0" w:type="auto"/>
          </w:tcPr>
          <w:p w14:paraId="1109FDB3" w14:textId="547E2DCE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 xml:space="preserve">1.041    </w:t>
            </w:r>
          </w:p>
        </w:tc>
        <w:tc>
          <w:tcPr>
            <w:tcW w:w="0" w:type="auto"/>
          </w:tcPr>
          <w:p w14:paraId="4756641D" w14:textId="1BE00D23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 xml:space="preserve">0.074   </w:t>
            </w:r>
          </w:p>
        </w:tc>
        <w:tc>
          <w:tcPr>
            <w:tcW w:w="0" w:type="auto"/>
          </w:tcPr>
          <w:p w14:paraId="584B8D31" w14:textId="75534199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 xml:space="preserve">13.974    </w:t>
            </w:r>
          </w:p>
        </w:tc>
        <w:tc>
          <w:tcPr>
            <w:tcW w:w="0" w:type="auto"/>
          </w:tcPr>
          <w:p w14:paraId="657476C7" w14:textId="5DBCE065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7F51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</w:tcPr>
          <w:p w14:paraId="3FFD924D" w14:textId="39A89756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>0.809</w:t>
            </w:r>
          </w:p>
        </w:tc>
      </w:tr>
      <w:tr w:rsidR="001D440D" w:rsidRPr="00FD7F51" w14:paraId="5BE51791" w14:textId="77777777" w:rsidTr="00DC03C0">
        <w:trPr>
          <w:trHeight w:val="283"/>
        </w:trPr>
        <w:tc>
          <w:tcPr>
            <w:tcW w:w="0" w:type="auto"/>
          </w:tcPr>
          <w:p w14:paraId="33D89FF5" w14:textId="0165EDDB" w:rsidR="001D440D" w:rsidRPr="00FD7F51" w:rsidRDefault="00DC03C0" w:rsidP="001D44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="001D440D"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cogtru_3       </w:t>
            </w:r>
          </w:p>
        </w:tc>
        <w:tc>
          <w:tcPr>
            <w:tcW w:w="0" w:type="auto"/>
          </w:tcPr>
          <w:p w14:paraId="187D429D" w14:textId="27DB0B9E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1.176    </w:t>
            </w:r>
          </w:p>
        </w:tc>
        <w:tc>
          <w:tcPr>
            <w:tcW w:w="0" w:type="auto"/>
          </w:tcPr>
          <w:p w14:paraId="187134E3" w14:textId="0825B920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0.075   </w:t>
            </w:r>
          </w:p>
        </w:tc>
        <w:tc>
          <w:tcPr>
            <w:tcW w:w="0" w:type="auto"/>
          </w:tcPr>
          <w:p w14:paraId="4A06B69D" w14:textId="45A0392A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15.651    </w:t>
            </w:r>
          </w:p>
        </w:tc>
        <w:tc>
          <w:tcPr>
            <w:tcW w:w="0" w:type="auto"/>
          </w:tcPr>
          <w:p w14:paraId="7E98902E" w14:textId="31F966F2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7F51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</w:tcPr>
          <w:p w14:paraId="3DE02B2C" w14:textId="772FF4CC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>0.877</w:t>
            </w:r>
          </w:p>
        </w:tc>
      </w:tr>
      <w:tr w:rsidR="001D440D" w:rsidRPr="001F2529" w14:paraId="558CA77E" w14:textId="77777777" w:rsidTr="00DC03C0">
        <w:trPr>
          <w:trHeight w:val="283"/>
        </w:trPr>
        <w:tc>
          <w:tcPr>
            <w:tcW w:w="0" w:type="auto"/>
          </w:tcPr>
          <w:p w14:paraId="344CDA1E" w14:textId="1F422645" w:rsidR="001D440D" w:rsidRPr="001F2529" w:rsidRDefault="00DC03C0" w:rsidP="001D440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2529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 xml:space="preserve">   </w:t>
            </w:r>
            <w:r w:rsidR="001D440D" w:rsidRPr="008F1D7A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>t2_cogtru_4</w:t>
            </w:r>
            <w:r w:rsidR="001F2529" w:rsidRPr="001F2529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>*</w:t>
            </w:r>
            <w:r w:rsidR="001D440D" w:rsidRPr="008F1D7A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 xml:space="preserve">      </w:t>
            </w:r>
          </w:p>
        </w:tc>
        <w:tc>
          <w:tcPr>
            <w:tcW w:w="0" w:type="auto"/>
          </w:tcPr>
          <w:p w14:paraId="03588B0B" w14:textId="4CD4DAF7" w:rsidR="001D440D" w:rsidRPr="001F2529" w:rsidRDefault="001D440D" w:rsidP="00FD7F5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D7A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 xml:space="preserve">-0.726    </w:t>
            </w:r>
          </w:p>
        </w:tc>
        <w:tc>
          <w:tcPr>
            <w:tcW w:w="0" w:type="auto"/>
          </w:tcPr>
          <w:p w14:paraId="76DAC5D0" w14:textId="3C23BFB8" w:rsidR="001D440D" w:rsidRPr="001F2529" w:rsidRDefault="001D440D" w:rsidP="00FD7F5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D7A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 xml:space="preserve">0.112   </w:t>
            </w:r>
          </w:p>
        </w:tc>
        <w:tc>
          <w:tcPr>
            <w:tcW w:w="0" w:type="auto"/>
          </w:tcPr>
          <w:p w14:paraId="41E3ABD5" w14:textId="333F63E5" w:rsidR="001D440D" w:rsidRPr="001F2529" w:rsidRDefault="001D440D" w:rsidP="00FD7F5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D7A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 xml:space="preserve">-6.497    </w:t>
            </w:r>
          </w:p>
        </w:tc>
        <w:tc>
          <w:tcPr>
            <w:tcW w:w="0" w:type="auto"/>
          </w:tcPr>
          <w:p w14:paraId="5643DA2D" w14:textId="47EF2D1A" w:rsidR="001D440D" w:rsidRPr="001F2529" w:rsidRDefault="001D440D" w:rsidP="00FD7F5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1F252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</w:tcPr>
          <w:p w14:paraId="0415DB59" w14:textId="18A3B674" w:rsidR="001D440D" w:rsidRPr="001F2529" w:rsidRDefault="001D440D" w:rsidP="00FD7F5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D7A">
              <w:rPr>
                <w:rFonts w:ascii="Arial" w:hAnsi="Arial" w:cs="Arial"/>
                <w:i/>
                <w:iCs/>
                <w:sz w:val="20"/>
                <w:szCs w:val="20"/>
                <w:lang w:val="de-CH"/>
              </w:rPr>
              <w:t>-0.450</w:t>
            </w:r>
          </w:p>
        </w:tc>
      </w:tr>
      <w:tr w:rsidR="001D440D" w:rsidRPr="00FD7F51" w14:paraId="783533C8" w14:textId="77777777" w:rsidTr="00DC03C0">
        <w:trPr>
          <w:trHeight w:val="283"/>
        </w:trPr>
        <w:tc>
          <w:tcPr>
            <w:tcW w:w="0" w:type="auto"/>
          </w:tcPr>
          <w:p w14:paraId="4820FC50" w14:textId="5C9FADE7" w:rsidR="001D440D" w:rsidRPr="00FD7F51" w:rsidRDefault="001D440D" w:rsidP="001D440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>afftrust</w:t>
            </w:r>
            <w:proofErr w:type="spellEnd"/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 =~                                                           </w:t>
            </w:r>
          </w:p>
        </w:tc>
        <w:tc>
          <w:tcPr>
            <w:tcW w:w="0" w:type="auto"/>
          </w:tcPr>
          <w:p w14:paraId="347C76FC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5ED66EF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F9299F2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6289874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E6D752D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440D" w:rsidRPr="00FD7F51" w14:paraId="006A41E4" w14:textId="77777777" w:rsidTr="00DC03C0">
        <w:trPr>
          <w:trHeight w:val="283"/>
        </w:trPr>
        <w:tc>
          <w:tcPr>
            <w:tcW w:w="0" w:type="auto"/>
          </w:tcPr>
          <w:p w14:paraId="6E1297E6" w14:textId="69924262" w:rsidR="001D440D" w:rsidRPr="00FD7F51" w:rsidRDefault="00DC03C0" w:rsidP="001D440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="001D440D"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afftru_1       </w:t>
            </w:r>
          </w:p>
        </w:tc>
        <w:tc>
          <w:tcPr>
            <w:tcW w:w="0" w:type="auto"/>
          </w:tcPr>
          <w:p w14:paraId="5A5A5288" w14:textId="3C7BC469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1.000                               </w:t>
            </w:r>
          </w:p>
        </w:tc>
        <w:tc>
          <w:tcPr>
            <w:tcW w:w="0" w:type="auto"/>
          </w:tcPr>
          <w:p w14:paraId="561D0E89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3C38386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E9978C7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0BB66FA" w14:textId="6932CAAA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>0.726</w:t>
            </w:r>
          </w:p>
        </w:tc>
      </w:tr>
      <w:tr w:rsidR="001D440D" w:rsidRPr="00FD7F51" w14:paraId="3C815EA7" w14:textId="77777777" w:rsidTr="00DC03C0">
        <w:trPr>
          <w:trHeight w:val="283"/>
        </w:trPr>
        <w:tc>
          <w:tcPr>
            <w:tcW w:w="0" w:type="auto"/>
          </w:tcPr>
          <w:p w14:paraId="22B777C7" w14:textId="25627DD7" w:rsidR="001D440D" w:rsidRPr="00FD7F51" w:rsidRDefault="00DC03C0" w:rsidP="001D440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="001D440D"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afftru_2       </w:t>
            </w:r>
          </w:p>
        </w:tc>
        <w:tc>
          <w:tcPr>
            <w:tcW w:w="0" w:type="auto"/>
          </w:tcPr>
          <w:p w14:paraId="737AC8C9" w14:textId="5C6519B6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1.189    </w:t>
            </w:r>
          </w:p>
        </w:tc>
        <w:tc>
          <w:tcPr>
            <w:tcW w:w="0" w:type="auto"/>
          </w:tcPr>
          <w:p w14:paraId="4875A966" w14:textId="203C16F8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0.090   </w:t>
            </w:r>
          </w:p>
        </w:tc>
        <w:tc>
          <w:tcPr>
            <w:tcW w:w="0" w:type="auto"/>
          </w:tcPr>
          <w:p w14:paraId="64F09AEC" w14:textId="58CEBA22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13.279    </w:t>
            </w:r>
          </w:p>
        </w:tc>
        <w:tc>
          <w:tcPr>
            <w:tcW w:w="0" w:type="auto"/>
          </w:tcPr>
          <w:p w14:paraId="7D744D03" w14:textId="7476AA99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7F51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</w:tcPr>
          <w:p w14:paraId="71BB60E6" w14:textId="19A34B7D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>0.934</w:t>
            </w:r>
          </w:p>
        </w:tc>
      </w:tr>
      <w:tr w:rsidR="001D440D" w:rsidRPr="00FD7F51" w14:paraId="3FB5A05D" w14:textId="77777777" w:rsidTr="00DC03C0">
        <w:trPr>
          <w:trHeight w:val="283"/>
        </w:trPr>
        <w:tc>
          <w:tcPr>
            <w:tcW w:w="0" w:type="auto"/>
          </w:tcPr>
          <w:p w14:paraId="225B0346" w14:textId="00FDA301" w:rsidR="001D440D" w:rsidRPr="00FD7F51" w:rsidRDefault="00DC03C0" w:rsidP="001D440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="001D440D"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afftru_3       </w:t>
            </w:r>
          </w:p>
        </w:tc>
        <w:tc>
          <w:tcPr>
            <w:tcW w:w="0" w:type="auto"/>
          </w:tcPr>
          <w:p w14:paraId="189951A6" w14:textId="216047D8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1.154    </w:t>
            </w:r>
          </w:p>
        </w:tc>
        <w:tc>
          <w:tcPr>
            <w:tcW w:w="0" w:type="auto"/>
          </w:tcPr>
          <w:p w14:paraId="4CDE1024" w14:textId="352C6C61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0.088   </w:t>
            </w:r>
          </w:p>
        </w:tc>
        <w:tc>
          <w:tcPr>
            <w:tcW w:w="0" w:type="auto"/>
          </w:tcPr>
          <w:p w14:paraId="7E1E0FD0" w14:textId="68ED2031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13.088    </w:t>
            </w:r>
          </w:p>
        </w:tc>
        <w:tc>
          <w:tcPr>
            <w:tcW w:w="0" w:type="auto"/>
          </w:tcPr>
          <w:p w14:paraId="62519D7D" w14:textId="077BB269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7F51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</w:tcPr>
          <w:p w14:paraId="7013B939" w14:textId="356CCAD8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>0.927</w:t>
            </w:r>
          </w:p>
        </w:tc>
      </w:tr>
      <w:tr w:rsidR="001D440D" w:rsidRPr="00FD7F51" w14:paraId="6331EADC" w14:textId="77777777" w:rsidTr="00DC03C0">
        <w:trPr>
          <w:trHeight w:val="283"/>
        </w:trPr>
        <w:tc>
          <w:tcPr>
            <w:tcW w:w="0" w:type="auto"/>
          </w:tcPr>
          <w:p w14:paraId="78404267" w14:textId="1C307031" w:rsidR="001D440D" w:rsidRPr="00FD7F51" w:rsidRDefault="001D440D" w:rsidP="001D440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>willrisk</w:t>
            </w:r>
            <w:proofErr w:type="spellEnd"/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 =~                                                           </w:t>
            </w:r>
          </w:p>
        </w:tc>
        <w:tc>
          <w:tcPr>
            <w:tcW w:w="0" w:type="auto"/>
          </w:tcPr>
          <w:p w14:paraId="5440564A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33B2BE0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00F05CB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B5E1948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3FCC583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440D" w:rsidRPr="00FD7F51" w14:paraId="0C0F12A9" w14:textId="77777777" w:rsidTr="00DC03C0">
        <w:trPr>
          <w:trHeight w:val="283"/>
        </w:trPr>
        <w:tc>
          <w:tcPr>
            <w:tcW w:w="0" w:type="auto"/>
          </w:tcPr>
          <w:p w14:paraId="5D65B709" w14:textId="45B3DDA7" w:rsidR="001D440D" w:rsidRPr="00FD7F51" w:rsidRDefault="00DC03C0" w:rsidP="001D440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="001D440D"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willrisk_1     </w:t>
            </w:r>
          </w:p>
        </w:tc>
        <w:tc>
          <w:tcPr>
            <w:tcW w:w="0" w:type="auto"/>
          </w:tcPr>
          <w:p w14:paraId="222BB8FA" w14:textId="73450BEA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1.000                               </w:t>
            </w:r>
          </w:p>
        </w:tc>
        <w:tc>
          <w:tcPr>
            <w:tcW w:w="0" w:type="auto"/>
          </w:tcPr>
          <w:p w14:paraId="02640718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270E701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05AEF8D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BA4CB10" w14:textId="34E82371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>0.805</w:t>
            </w:r>
          </w:p>
        </w:tc>
      </w:tr>
      <w:tr w:rsidR="001D440D" w:rsidRPr="00FD7F51" w14:paraId="5781979C" w14:textId="77777777" w:rsidTr="00DC03C0">
        <w:trPr>
          <w:trHeight w:val="283"/>
        </w:trPr>
        <w:tc>
          <w:tcPr>
            <w:tcW w:w="0" w:type="auto"/>
          </w:tcPr>
          <w:p w14:paraId="0DF2C5B2" w14:textId="174514B0" w:rsidR="001D440D" w:rsidRPr="00FD7F51" w:rsidRDefault="00DC03C0" w:rsidP="001D440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="001D440D"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willrisk_2     </w:t>
            </w:r>
          </w:p>
        </w:tc>
        <w:tc>
          <w:tcPr>
            <w:tcW w:w="0" w:type="auto"/>
          </w:tcPr>
          <w:p w14:paraId="3596E321" w14:textId="20AC04FE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1.107    </w:t>
            </w:r>
          </w:p>
        </w:tc>
        <w:tc>
          <w:tcPr>
            <w:tcW w:w="0" w:type="auto"/>
          </w:tcPr>
          <w:p w14:paraId="78943BEE" w14:textId="18EF42CA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0.082   </w:t>
            </w:r>
          </w:p>
        </w:tc>
        <w:tc>
          <w:tcPr>
            <w:tcW w:w="0" w:type="auto"/>
          </w:tcPr>
          <w:p w14:paraId="69CC1C95" w14:textId="11CAD2B5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13.473    </w:t>
            </w:r>
          </w:p>
        </w:tc>
        <w:tc>
          <w:tcPr>
            <w:tcW w:w="0" w:type="auto"/>
          </w:tcPr>
          <w:p w14:paraId="56717B89" w14:textId="750C8F5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7F51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</w:tcPr>
          <w:p w14:paraId="5A9D16D4" w14:textId="5702845B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>0.816</w:t>
            </w:r>
          </w:p>
        </w:tc>
      </w:tr>
      <w:tr w:rsidR="001D440D" w:rsidRPr="00FD7F51" w14:paraId="1D650593" w14:textId="77777777" w:rsidTr="00DC03C0">
        <w:trPr>
          <w:trHeight w:val="283"/>
        </w:trPr>
        <w:tc>
          <w:tcPr>
            <w:tcW w:w="0" w:type="auto"/>
          </w:tcPr>
          <w:p w14:paraId="6F79A196" w14:textId="48F8E7B5" w:rsidR="001D440D" w:rsidRPr="00FD7F51" w:rsidRDefault="00DC03C0" w:rsidP="001D440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="001D440D"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willrisk_3    </w:t>
            </w:r>
          </w:p>
        </w:tc>
        <w:tc>
          <w:tcPr>
            <w:tcW w:w="0" w:type="auto"/>
          </w:tcPr>
          <w:p w14:paraId="2838F646" w14:textId="77DEBA31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-1.040    </w:t>
            </w:r>
          </w:p>
        </w:tc>
        <w:tc>
          <w:tcPr>
            <w:tcW w:w="0" w:type="auto"/>
          </w:tcPr>
          <w:p w14:paraId="2C4C9BCB" w14:textId="257EE4D9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0.074  </w:t>
            </w:r>
          </w:p>
        </w:tc>
        <w:tc>
          <w:tcPr>
            <w:tcW w:w="0" w:type="auto"/>
          </w:tcPr>
          <w:p w14:paraId="120195B6" w14:textId="4EB2A41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-14.113    </w:t>
            </w:r>
          </w:p>
        </w:tc>
        <w:tc>
          <w:tcPr>
            <w:tcW w:w="0" w:type="auto"/>
          </w:tcPr>
          <w:p w14:paraId="61D92E39" w14:textId="7DE3F636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7F51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</w:tcPr>
          <w:p w14:paraId="63CF2901" w14:textId="4BD6E163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>-0.859</w:t>
            </w:r>
          </w:p>
        </w:tc>
      </w:tr>
      <w:tr w:rsidR="001D440D" w:rsidRPr="00FD7F51" w14:paraId="7A4EE977" w14:textId="77777777" w:rsidTr="00DC03C0">
        <w:trPr>
          <w:trHeight w:val="283"/>
        </w:trPr>
        <w:tc>
          <w:tcPr>
            <w:tcW w:w="0" w:type="auto"/>
          </w:tcPr>
          <w:p w14:paraId="7E65D573" w14:textId="28748DED" w:rsidR="001D440D" w:rsidRPr="00FD7F51" w:rsidRDefault="001D440D" w:rsidP="001D440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>gentrust</w:t>
            </w:r>
            <w:proofErr w:type="spellEnd"/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 =~                                                           </w:t>
            </w:r>
          </w:p>
        </w:tc>
        <w:tc>
          <w:tcPr>
            <w:tcW w:w="0" w:type="auto"/>
          </w:tcPr>
          <w:p w14:paraId="23BA92CB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79E2C85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A1EBBB1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81332D2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3915AA4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440D" w:rsidRPr="00FD7F51" w14:paraId="6D52EB26" w14:textId="77777777" w:rsidTr="00DC03C0">
        <w:trPr>
          <w:trHeight w:val="283"/>
        </w:trPr>
        <w:tc>
          <w:tcPr>
            <w:tcW w:w="0" w:type="auto"/>
            <w:tcBorders>
              <w:bottom w:val="single" w:sz="12" w:space="0" w:color="auto"/>
            </w:tcBorders>
          </w:tcPr>
          <w:p w14:paraId="1A55F35D" w14:textId="3FB98608" w:rsidR="001D440D" w:rsidRPr="00FD7F51" w:rsidRDefault="00DC03C0" w:rsidP="001D440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="001D440D"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gentrust      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E660096" w14:textId="5AB42F3E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1.000                              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A317779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6C135E6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D3D8356" w14:textId="77777777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BE4385C" w14:textId="756A82D8" w:rsidR="001D440D" w:rsidRPr="00FD7F51" w:rsidRDefault="001D440D" w:rsidP="00FD7F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>1.000</w:t>
            </w:r>
          </w:p>
        </w:tc>
      </w:tr>
    </w:tbl>
    <w:p w14:paraId="684C124D" w14:textId="5A611C40" w:rsidR="008F1D7A" w:rsidRPr="001F2529" w:rsidRDefault="001F2529" w:rsidP="008F1D7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F2529">
        <w:rPr>
          <w:rFonts w:ascii="Times New Roman" w:hAnsi="Times New Roman" w:cs="Times New Roman"/>
          <w:i/>
          <w:iCs/>
          <w:lang w:val="en-US"/>
        </w:rPr>
        <w:t>Note</w:t>
      </w:r>
      <w:r w:rsidRPr="001F2529">
        <w:rPr>
          <w:rFonts w:ascii="Times New Roman" w:hAnsi="Times New Roman" w:cs="Times New Roman"/>
          <w:lang w:val="en-US"/>
        </w:rPr>
        <w:t>. Items marked with an asterisk were removed from the final model.</w:t>
      </w:r>
    </w:p>
    <w:p w14:paraId="2B22BD50" w14:textId="345358BE" w:rsidR="005352B5" w:rsidRPr="001F2529" w:rsidRDefault="005352B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F252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6A2CCBA" w14:textId="1109D220" w:rsidR="005352B5" w:rsidRDefault="005352B5" w:rsidP="005352B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F1D7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1.</w:t>
      </w:r>
      <w:r w:rsidR="00723710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F1D7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Results of the </w:t>
      </w:r>
      <w:r w:rsidR="00723710">
        <w:rPr>
          <w:rFonts w:ascii="Times New Roman" w:hAnsi="Times New Roman" w:cs="Times New Roman"/>
          <w:i/>
          <w:iCs/>
          <w:sz w:val="24"/>
          <w:szCs w:val="24"/>
          <w:lang w:val="en-GB"/>
        </w:rPr>
        <w:t>Second</w:t>
      </w:r>
      <w:r w:rsidRPr="008F1D7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CFA on Trust Rating Ite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1050"/>
        <w:gridCol w:w="717"/>
        <w:gridCol w:w="895"/>
        <w:gridCol w:w="917"/>
        <w:gridCol w:w="1319"/>
      </w:tblGrid>
      <w:tr w:rsidR="005352B5" w:rsidRPr="00FD7F51" w14:paraId="2326A5EC" w14:textId="77777777" w:rsidTr="007935D3">
        <w:trPr>
          <w:trHeight w:val="283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E94E059" w14:textId="77777777" w:rsidR="005352B5" w:rsidRPr="00DC03C0" w:rsidRDefault="005352B5" w:rsidP="007935D3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C03C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atent 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06F9BEF" w14:textId="77777777" w:rsidR="005352B5" w:rsidRPr="00DC03C0" w:rsidRDefault="005352B5" w:rsidP="007935D3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C03C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4BE055A" w14:textId="77777777" w:rsidR="005352B5" w:rsidRPr="00DC03C0" w:rsidRDefault="005352B5" w:rsidP="007935D3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C03C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8E02C40" w14:textId="77777777" w:rsidR="005352B5" w:rsidRPr="00DC03C0" w:rsidRDefault="005352B5" w:rsidP="007935D3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C03C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z</w:t>
            </w:r>
            <w:r w:rsidRPr="00DC03C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-tes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B0E9C4B" w14:textId="77777777" w:rsidR="005352B5" w:rsidRPr="00DC03C0" w:rsidRDefault="005352B5" w:rsidP="007935D3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C03C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DC03C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A8ECBA1" w14:textId="77777777" w:rsidR="005352B5" w:rsidRPr="00DC03C0" w:rsidRDefault="005352B5" w:rsidP="007935D3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C03C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tandard. </w:t>
            </w:r>
            <w:r w:rsidRPr="00DC03C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β</w:t>
            </w:r>
          </w:p>
        </w:tc>
      </w:tr>
      <w:tr w:rsidR="005352B5" w:rsidRPr="00FD7F51" w14:paraId="5C725A36" w14:textId="77777777" w:rsidTr="00B45513">
        <w:trPr>
          <w:trHeight w:val="283"/>
        </w:trPr>
        <w:tc>
          <w:tcPr>
            <w:tcW w:w="0" w:type="auto"/>
            <w:tcBorders>
              <w:top w:val="single" w:sz="12" w:space="0" w:color="auto"/>
            </w:tcBorders>
          </w:tcPr>
          <w:p w14:paraId="1CB81EAF" w14:textId="77777777" w:rsidR="005352B5" w:rsidRPr="00FD7F51" w:rsidRDefault="005352B5" w:rsidP="007935D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sz w:val="20"/>
                <w:szCs w:val="20"/>
              </w:rPr>
              <w:t>A =~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E7DF225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0BF55BA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74883B4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3F18700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3D4F972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52B5" w:rsidRPr="00FD7F51" w14:paraId="69D45BEE" w14:textId="77777777" w:rsidTr="00B45513">
        <w:trPr>
          <w:trHeight w:val="283"/>
        </w:trPr>
        <w:tc>
          <w:tcPr>
            <w:tcW w:w="0" w:type="auto"/>
          </w:tcPr>
          <w:p w14:paraId="29FBB49E" w14:textId="77777777" w:rsidR="005352B5" w:rsidRPr="00FD7F51" w:rsidRDefault="005352B5" w:rsidP="007935D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gramStart"/>
            <w:r w:rsidRPr="008F1D7A">
              <w:rPr>
                <w:rFonts w:ascii="Arial" w:hAnsi="Arial" w:cs="Arial"/>
                <w:sz w:val="20"/>
                <w:szCs w:val="20"/>
              </w:rPr>
              <w:t>t</w:t>
            </w:r>
            <w:proofErr w:type="gramEnd"/>
            <w:r w:rsidRPr="008F1D7A">
              <w:rPr>
                <w:rFonts w:ascii="Arial" w:hAnsi="Arial" w:cs="Arial"/>
                <w:sz w:val="20"/>
                <w:szCs w:val="20"/>
              </w:rPr>
              <w:t xml:space="preserve">2_abil_1         </w:t>
            </w:r>
          </w:p>
        </w:tc>
        <w:tc>
          <w:tcPr>
            <w:tcW w:w="0" w:type="auto"/>
            <w:vAlign w:val="center"/>
          </w:tcPr>
          <w:p w14:paraId="384CD390" w14:textId="36FCEEE5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</w:rPr>
              <w:t xml:space="preserve">1.000                               </w:t>
            </w:r>
          </w:p>
        </w:tc>
        <w:tc>
          <w:tcPr>
            <w:tcW w:w="0" w:type="auto"/>
            <w:vAlign w:val="center"/>
          </w:tcPr>
          <w:p w14:paraId="765CFDB2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87D9351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4897BCB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95EEDC5" w14:textId="0ECA00CC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</w:rPr>
              <w:t>0.810</w:t>
            </w:r>
          </w:p>
        </w:tc>
      </w:tr>
      <w:tr w:rsidR="005E58B4" w:rsidRPr="00FD7F51" w14:paraId="0A417729" w14:textId="77777777" w:rsidTr="00B45513">
        <w:trPr>
          <w:trHeight w:val="283"/>
        </w:trPr>
        <w:tc>
          <w:tcPr>
            <w:tcW w:w="0" w:type="auto"/>
          </w:tcPr>
          <w:p w14:paraId="12D7B09A" w14:textId="77777777" w:rsidR="005E58B4" w:rsidRPr="00FD7F51" w:rsidRDefault="005E58B4" w:rsidP="005E58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gramStart"/>
            <w:r w:rsidRPr="008F1D7A">
              <w:rPr>
                <w:rFonts w:ascii="Arial" w:hAnsi="Arial" w:cs="Arial"/>
                <w:sz w:val="20"/>
                <w:szCs w:val="20"/>
              </w:rPr>
              <w:t>t</w:t>
            </w:r>
            <w:proofErr w:type="gramEnd"/>
            <w:r w:rsidRPr="008F1D7A">
              <w:rPr>
                <w:rFonts w:ascii="Arial" w:hAnsi="Arial" w:cs="Arial"/>
                <w:sz w:val="20"/>
                <w:szCs w:val="20"/>
              </w:rPr>
              <w:t xml:space="preserve">2_abil_2         </w:t>
            </w:r>
          </w:p>
        </w:tc>
        <w:tc>
          <w:tcPr>
            <w:tcW w:w="0" w:type="auto"/>
            <w:vAlign w:val="center"/>
          </w:tcPr>
          <w:p w14:paraId="779EB013" w14:textId="22DD40C0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</w:rPr>
              <w:t xml:space="preserve">1.346    </w:t>
            </w:r>
          </w:p>
        </w:tc>
        <w:tc>
          <w:tcPr>
            <w:tcW w:w="0" w:type="auto"/>
            <w:vAlign w:val="center"/>
          </w:tcPr>
          <w:p w14:paraId="1DD5C895" w14:textId="1D368B5A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</w:rPr>
              <w:t xml:space="preserve">0.082   </w:t>
            </w:r>
          </w:p>
        </w:tc>
        <w:tc>
          <w:tcPr>
            <w:tcW w:w="0" w:type="auto"/>
            <w:vAlign w:val="center"/>
          </w:tcPr>
          <w:p w14:paraId="2D7CC363" w14:textId="08B332E2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</w:rPr>
              <w:t xml:space="preserve">16.398    </w:t>
            </w:r>
          </w:p>
        </w:tc>
        <w:tc>
          <w:tcPr>
            <w:tcW w:w="0" w:type="auto"/>
            <w:vAlign w:val="center"/>
          </w:tcPr>
          <w:p w14:paraId="26607CD7" w14:textId="1B3F5542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  <w:vAlign w:val="center"/>
          </w:tcPr>
          <w:p w14:paraId="5EA20FB5" w14:textId="3B1AC397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</w:rPr>
              <w:t>0.952</w:t>
            </w:r>
          </w:p>
        </w:tc>
      </w:tr>
      <w:tr w:rsidR="005E58B4" w:rsidRPr="00FD7F51" w14:paraId="5D733C08" w14:textId="77777777" w:rsidTr="00B45513">
        <w:trPr>
          <w:trHeight w:val="283"/>
        </w:trPr>
        <w:tc>
          <w:tcPr>
            <w:tcW w:w="0" w:type="auto"/>
          </w:tcPr>
          <w:p w14:paraId="0C8522A9" w14:textId="77777777" w:rsidR="005E58B4" w:rsidRPr="00FD7F51" w:rsidRDefault="005E58B4" w:rsidP="005E58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abil_3         </w:t>
            </w:r>
          </w:p>
        </w:tc>
        <w:tc>
          <w:tcPr>
            <w:tcW w:w="0" w:type="auto"/>
            <w:vAlign w:val="center"/>
          </w:tcPr>
          <w:p w14:paraId="6A8F5ACC" w14:textId="06E8B912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 xml:space="preserve">1.118    </w:t>
            </w:r>
          </w:p>
        </w:tc>
        <w:tc>
          <w:tcPr>
            <w:tcW w:w="0" w:type="auto"/>
            <w:vAlign w:val="center"/>
          </w:tcPr>
          <w:p w14:paraId="189B4729" w14:textId="017248DA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 xml:space="preserve">0.080   </w:t>
            </w:r>
          </w:p>
        </w:tc>
        <w:tc>
          <w:tcPr>
            <w:tcW w:w="0" w:type="auto"/>
            <w:vAlign w:val="center"/>
          </w:tcPr>
          <w:p w14:paraId="1805BDD3" w14:textId="148B5477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 xml:space="preserve">14.028    </w:t>
            </w:r>
          </w:p>
        </w:tc>
        <w:tc>
          <w:tcPr>
            <w:tcW w:w="0" w:type="auto"/>
            <w:vAlign w:val="center"/>
          </w:tcPr>
          <w:p w14:paraId="2F4FF788" w14:textId="67B68916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  <w:vAlign w:val="center"/>
          </w:tcPr>
          <w:p w14:paraId="29D7F8DF" w14:textId="0070408B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>0.834</w:t>
            </w:r>
          </w:p>
        </w:tc>
      </w:tr>
      <w:tr w:rsidR="005352B5" w:rsidRPr="00FD7F51" w14:paraId="23B46B41" w14:textId="77777777" w:rsidTr="00B45513">
        <w:trPr>
          <w:trHeight w:val="283"/>
        </w:trPr>
        <w:tc>
          <w:tcPr>
            <w:tcW w:w="0" w:type="auto"/>
          </w:tcPr>
          <w:p w14:paraId="08C8EE15" w14:textId="77777777" w:rsidR="005352B5" w:rsidRPr="00FD7F51" w:rsidRDefault="005352B5" w:rsidP="007935D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B =~                                                                  </w:t>
            </w:r>
          </w:p>
        </w:tc>
        <w:tc>
          <w:tcPr>
            <w:tcW w:w="0" w:type="auto"/>
            <w:vAlign w:val="center"/>
          </w:tcPr>
          <w:p w14:paraId="1F6242E5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7AD0590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3BB2BE5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E8FCE14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DE19F99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52B5" w:rsidRPr="00FD7F51" w14:paraId="06FDDC42" w14:textId="77777777" w:rsidTr="00B45513">
        <w:trPr>
          <w:trHeight w:val="283"/>
        </w:trPr>
        <w:tc>
          <w:tcPr>
            <w:tcW w:w="0" w:type="auto"/>
          </w:tcPr>
          <w:p w14:paraId="5B8358B4" w14:textId="77777777" w:rsidR="005352B5" w:rsidRPr="00FD7F51" w:rsidRDefault="005352B5" w:rsidP="007935D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ben_1          </w:t>
            </w:r>
          </w:p>
        </w:tc>
        <w:tc>
          <w:tcPr>
            <w:tcW w:w="0" w:type="auto"/>
            <w:vAlign w:val="center"/>
          </w:tcPr>
          <w:p w14:paraId="58EEE527" w14:textId="504F0F38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 xml:space="preserve">1.000                               </w:t>
            </w:r>
          </w:p>
        </w:tc>
        <w:tc>
          <w:tcPr>
            <w:tcW w:w="0" w:type="auto"/>
            <w:vAlign w:val="center"/>
          </w:tcPr>
          <w:p w14:paraId="5FD9FB5B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88CCB5E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C62B1E9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1500C8A" w14:textId="3CC0C157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>0.874</w:t>
            </w:r>
          </w:p>
        </w:tc>
      </w:tr>
      <w:tr w:rsidR="005352B5" w:rsidRPr="00FD7F51" w14:paraId="704F24C0" w14:textId="77777777" w:rsidTr="00B45513">
        <w:trPr>
          <w:trHeight w:val="283"/>
        </w:trPr>
        <w:tc>
          <w:tcPr>
            <w:tcW w:w="0" w:type="auto"/>
          </w:tcPr>
          <w:p w14:paraId="53F78673" w14:textId="71F62D28" w:rsidR="005352B5" w:rsidRPr="00FD7F51" w:rsidRDefault="005352B5" w:rsidP="007935D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>t2_ben_</w:t>
            </w:r>
            <w:r w:rsidR="005E58B4">
              <w:rPr>
                <w:rFonts w:ascii="Arial" w:hAnsi="Arial" w:cs="Arial"/>
                <w:sz w:val="20"/>
                <w:szCs w:val="20"/>
                <w:lang w:val="de-CH"/>
              </w:rPr>
              <w:t>3</w:t>
            </w: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         </w:t>
            </w:r>
          </w:p>
        </w:tc>
        <w:tc>
          <w:tcPr>
            <w:tcW w:w="0" w:type="auto"/>
            <w:vAlign w:val="center"/>
          </w:tcPr>
          <w:p w14:paraId="59EDC5A3" w14:textId="75CE1330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 xml:space="preserve">0.925    </w:t>
            </w:r>
          </w:p>
        </w:tc>
        <w:tc>
          <w:tcPr>
            <w:tcW w:w="0" w:type="auto"/>
            <w:vAlign w:val="center"/>
          </w:tcPr>
          <w:p w14:paraId="11C3F295" w14:textId="16D14A75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 xml:space="preserve">0.062   </w:t>
            </w:r>
          </w:p>
        </w:tc>
        <w:tc>
          <w:tcPr>
            <w:tcW w:w="0" w:type="auto"/>
            <w:vAlign w:val="center"/>
          </w:tcPr>
          <w:p w14:paraId="253DF4FA" w14:textId="565DA9B2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 xml:space="preserve">14.882    </w:t>
            </w:r>
          </w:p>
        </w:tc>
        <w:tc>
          <w:tcPr>
            <w:tcW w:w="0" w:type="auto"/>
            <w:vAlign w:val="center"/>
          </w:tcPr>
          <w:p w14:paraId="54EBF329" w14:textId="7B9D6E87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  <w:vAlign w:val="center"/>
          </w:tcPr>
          <w:p w14:paraId="7ADC4BA6" w14:textId="6B768A11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>0.828</w:t>
            </w:r>
          </w:p>
        </w:tc>
      </w:tr>
      <w:tr w:rsidR="005352B5" w:rsidRPr="00FD7F51" w14:paraId="2FCD9206" w14:textId="77777777" w:rsidTr="00B45513">
        <w:trPr>
          <w:trHeight w:val="283"/>
        </w:trPr>
        <w:tc>
          <w:tcPr>
            <w:tcW w:w="0" w:type="auto"/>
          </w:tcPr>
          <w:p w14:paraId="40016F99" w14:textId="77777777" w:rsidR="005352B5" w:rsidRPr="00FD7F51" w:rsidRDefault="005352B5" w:rsidP="007935D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ben_5         </w:t>
            </w:r>
          </w:p>
        </w:tc>
        <w:tc>
          <w:tcPr>
            <w:tcW w:w="0" w:type="auto"/>
            <w:vAlign w:val="center"/>
          </w:tcPr>
          <w:p w14:paraId="12232344" w14:textId="0AF65EDD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 xml:space="preserve">-0.810    </w:t>
            </w:r>
          </w:p>
        </w:tc>
        <w:tc>
          <w:tcPr>
            <w:tcW w:w="0" w:type="auto"/>
            <w:vAlign w:val="center"/>
          </w:tcPr>
          <w:p w14:paraId="690CA3A5" w14:textId="2A67BF48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 xml:space="preserve">0.086   </w:t>
            </w:r>
          </w:p>
        </w:tc>
        <w:tc>
          <w:tcPr>
            <w:tcW w:w="0" w:type="auto"/>
            <w:vAlign w:val="center"/>
          </w:tcPr>
          <w:p w14:paraId="24EED6C5" w14:textId="109A2FC2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 xml:space="preserve">-9.462    </w:t>
            </w:r>
          </w:p>
        </w:tc>
        <w:tc>
          <w:tcPr>
            <w:tcW w:w="0" w:type="auto"/>
            <w:vAlign w:val="center"/>
          </w:tcPr>
          <w:p w14:paraId="79B217A2" w14:textId="5F77379D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  <w:vAlign w:val="center"/>
          </w:tcPr>
          <w:p w14:paraId="40419A69" w14:textId="5C2FFD0C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>-0.605</w:t>
            </w:r>
          </w:p>
        </w:tc>
      </w:tr>
      <w:tr w:rsidR="005352B5" w:rsidRPr="00FD7F51" w14:paraId="3A2827CC" w14:textId="77777777" w:rsidTr="00B45513">
        <w:trPr>
          <w:trHeight w:val="283"/>
        </w:trPr>
        <w:tc>
          <w:tcPr>
            <w:tcW w:w="0" w:type="auto"/>
          </w:tcPr>
          <w:p w14:paraId="7C67CEE3" w14:textId="77777777" w:rsidR="005352B5" w:rsidRPr="00FD7F51" w:rsidRDefault="005352B5" w:rsidP="007935D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I =~                                                                  </w:t>
            </w:r>
          </w:p>
        </w:tc>
        <w:tc>
          <w:tcPr>
            <w:tcW w:w="0" w:type="auto"/>
            <w:vAlign w:val="center"/>
          </w:tcPr>
          <w:p w14:paraId="3578CB15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  <w:vAlign w:val="center"/>
          </w:tcPr>
          <w:p w14:paraId="7613BEC4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  <w:vAlign w:val="center"/>
          </w:tcPr>
          <w:p w14:paraId="6E8A52BF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  <w:vAlign w:val="center"/>
          </w:tcPr>
          <w:p w14:paraId="4B9558CE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B7CB492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5352B5" w:rsidRPr="00FD7F51" w14:paraId="5E8B86B6" w14:textId="77777777" w:rsidTr="00B45513">
        <w:trPr>
          <w:trHeight w:val="283"/>
        </w:trPr>
        <w:tc>
          <w:tcPr>
            <w:tcW w:w="0" w:type="auto"/>
          </w:tcPr>
          <w:p w14:paraId="318B8006" w14:textId="77777777" w:rsidR="005352B5" w:rsidRPr="00FD7F51" w:rsidRDefault="005352B5" w:rsidP="007935D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int_1          </w:t>
            </w:r>
          </w:p>
        </w:tc>
        <w:tc>
          <w:tcPr>
            <w:tcW w:w="0" w:type="auto"/>
            <w:vAlign w:val="center"/>
          </w:tcPr>
          <w:p w14:paraId="4FBB2186" w14:textId="667CF9BA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 xml:space="preserve">1.000                               </w:t>
            </w:r>
          </w:p>
        </w:tc>
        <w:tc>
          <w:tcPr>
            <w:tcW w:w="0" w:type="auto"/>
            <w:vAlign w:val="center"/>
          </w:tcPr>
          <w:p w14:paraId="5901E61F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  <w:vAlign w:val="center"/>
          </w:tcPr>
          <w:p w14:paraId="38E6284D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  <w:vAlign w:val="center"/>
          </w:tcPr>
          <w:p w14:paraId="70A4E12B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05F2E9A" w14:textId="750FA63C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>0.858</w:t>
            </w:r>
          </w:p>
        </w:tc>
      </w:tr>
      <w:tr w:rsidR="005E58B4" w:rsidRPr="00FD7F51" w14:paraId="515FBBC4" w14:textId="77777777" w:rsidTr="00B45513">
        <w:trPr>
          <w:trHeight w:val="283"/>
        </w:trPr>
        <w:tc>
          <w:tcPr>
            <w:tcW w:w="0" w:type="auto"/>
          </w:tcPr>
          <w:p w14:paraId="29BBD9DF" w14:textId="77777777" w:rsidR="005E58B4" w:rsidRPr="00FD7F51" w:rsidRDefault="005E58B4" w:rsidP="005E58B4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int_2          </w:t>
            </w:r>
          </w:p>
        </w:tc>
        <w:tc>
          <w:tcPr>
            <w:tcW w:w="0" w:type="auto"/>
            <w:vAlign w:val="center"/>
          </w:tcPr>
          <w:p w14:paraId="26A21B80" w14:textId="3AEB9653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58B4">
              <w:rPr>
                <w:rFonts w:ascii="Arial" w:hAnsi="Arial" w:cs="Arial"/>
                <w:sz w:val="20"/>
                <w:szCs w:val="20"/>
              </w:rPr>
              <w:t xml:space="preserve">0.888    </w:t>
            </w:r>
          </w:p>
        </w:tc>
        <w:tc>
          <w:tcPr>
            <w:tcW w:w="0" w:type="auto"/>
            <w:vAlign w:val="center"/>
          </w:tcPr>
          <w:p w14:paraId="3405CF06" w14:textId="24829CE7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58B4">
              <w:rPr>
                <w:rFonts w:ascii="Arial" w:hAnsi="Arial" w:cs="Arial"/>
                <w:sz w:val="20"/>
                <w:szCs w:val="20"/>
              </w:rPr>
              <w:t xml:space="preserve">0.058   </w:t>
            </w:r>
          </w:p>
        </w:tc>
        <w:tc>
          <w:tcPr>
            <w:tcW w:w="0" w:type="auto"/>
            <w:vAlign w:val="center"/>
          </w:tcPr>
          <w:p w14:paraId="5DE3E4A2" w14:textId="4B428973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58B4">
              <w:rPr>
                <w:rFonts w:ascii="Arial" w:hAnsi="Arial" w:cs="Arial"/>
                <w:sz w:val="20"/>
                <w:szCs w:val="20"/>
              </w:rPr>
              <w:t xml:space="preserve">15.312    </w:t>
            </w:r>
          </w:p>
        </w:tc>
        <w:tc>
          <w:tcPr>
            <w:tcW w:w="0" w:type="auto"/>
            <w:vAlign w:val="center"/>
          </w:tcPr>
          <w:p w14:paraId="0AC6F153" w14:textId="42962DEC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  <w:vAlign w:val="center"/>
          </w:tcPr>
          <w:p w14:paraId="0D24A1CC" w14:textId="439595E4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58B4">
              <w:rPr>
                <w:rFonts w:ascii="Arial" w:hAnsi="Arial" w:cs="Arial"/>
                <w:sz w:val="20"/>
                <w:szCs w:val="20"/>
              </w:rPr>
              <w:t>0.831</w:t>
            </w:r>
          </w:p>
        </w:tc>
      </w:tr>
      <w:tr w:rsidR="005E58B4" w:rsidRPr="00FD7F51" w14:paraId="3644F5B6" w14:textId="77777777" w:rsidTr="00B45513">
        <w:trPr>
          <w:trHeight w:val="283"/>
        </w:trPr>
        <w:tc>
          <w:tcPr>
            <w:tcW w:w="0" w:type="auto"/>
          </w:tcPr>
          <w:p w14:paraId="60B331EE" w14:textId="77777777" w:rsidR="005E58B4" w:rsidRPr="00FD7F51" w:rsidRDefault="005E58B4" w:rsidP="005E58B4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gramStart"/>
            <w:r w:rsidRPr="008F1D7A">
              <w:rPr>
                <w:rFonts w:ascii="Arial" w:hAnsi="Arial" w:cs="Arial"/>
                <w:sz w:val="20"/>
                <w:szCs w:val="20"/>
              </w:rPr>
              <w:t>t</w:t>
            </w:r>
            <w:proofErr w:type="gramEnd"/>
            <w:r w:rsidRPr="008F1D7A">
              <w:rPr>
                <w:rFonts w:ascii="Arial" w:hAnsi="Arial" w:cs="Arial"/>
                <w:sz w:val="20"/>
                <w:szCs w:val="20"/>
              </w:rPr>
              <w:t xml:space="preserve">2_int_3          </w:t>
            </w:r>
          </w:p>
        </w:tc>
        <w:tc>
          <w:tcPr>
            <w:tcW w:w="0" w:type="auto"/>
            <w:vAlign w:val="center"/>
          </w:tcPr>
          <w:p w14:paraId="558F6E99" w14:textId="48B3D74E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58B4">
              <w:rPr>
                <w:rFonts w:ascii="Arial" w:hAnsi="Arial" w:cs="Arial"/>
                <w:sz w:val="20"/>
                <w:szCs w:val="20"/>
              </w:rPr>
              <w:t xml:space="preserve">1.003    </w:t>
            </w:r>
          </w:p>
        </w:tc>
        <w:tc>
          <w:tcPr>
            <w:tcW w:w="0" w:type="auto"/>
            <w:vAlign w:val="center"/>
          </w:tcPr>
          <w:p w14:paraId="7A92B613" w14:textId="0C5E49AB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58B4">
              <w:rPr>
                <w:rFonts w:ascii="Arial" w:hAnsi="Arial" w:cs="Arial"/>
                <w:sz w:val="20"/>
                <w:szCs w:val="20"/>
              </w:rPr>
              <w:t xml:space="preserve">0.061   </w:t>
            </w:r>
          </w:p>
        </w:tc>
        <w:tc>
          <w:tcPr>
            <w:tcW w:w="0" w:type="auto"/>
            <w:vAlign w:val="center"/>
          </w:tcPr>
          <w:p w14:paraId="695FF694" w14:textId="45052AC1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58B4">
              <w:rPr>
                <w:rFonts w:ascii="Arial" w:hAnsi="Arial" w:cs="Arial"/>
                <w:sz w:val="20"/>
                <w:szCs w:val="20"/>
              </w:rPr>
              <w:t xml:space="preserve">16.542    </w:t>
            </w:r>
          </w:p>
        </w:tc>
        <w:tc>
          <w:tcPr>
            <w:tcW w:w="0" w:type="auto"/>
            <w:vAlign w:val="center"/>
          </w:tcPr>
          <w:p w14:paraId="21837963" w14:textId="166C9AB1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  <w:vAlign w:val="center"/>
          </w:tcPr>
          <w:p w14:paraId="4BD49AD7" w14:textId="25BAEE12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58B4">
              <w:rPr>
                <w:rFonts w:ascii="Arial" w:hAnsi="Arial" w:cs="Arial"/>
                <w:sz w:val="20"/>
                <w:szCs w:val="20"/>
              </w:rPr>
              <w:t>0.879</w:t>
            </w:r>
          </w:p>
        </w:tc>
      </w:tr>
      <w:tr w:rsidR="005352B5" w:rsidRPr="00FD7F51" w14:paraId="0D7820A2" w14:textId="77777777" w:rsidTr="00B45513">
        <w:trPr>
          <w:trHeight w:val="283"/>
        </w:trPr>
        <w:tc>
          <w:tcPr>
            <w:tcW w:w="0" w:type="auto"/>
          </w:tcPr>
          <w:p w14:paraId="0E930529" w14:textId="77777777" w:rsidR="005352B5" w:rsidRPr="00FD7F51" w:rsidRDefault="005352B5" w:rsidP="007935D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gramStart"/>
            <w:r w:rsidRPr="008F1D7A">
              <w:rPr>
                <w:rFonts w:ascii="Arial" w:hAnsi="Arial" w:cs="Arial"/>
                <w:sz w:val="20"/>
                <w:szCs w:val="20"/>
              </w:rPr>
              <w:t>t</w:t>
            </w:r>
            <w:proofErr w:type="gramEnd"/>
            <w:r w:rsidRPr="008F1D7A">
              <w:rPr>
                <w:rFonts w:ascii="Arial" w:hAnsi="Arial" w:cs="Arial"/>
                <w:sz w:val="20"/>
                <w:szCs w:val="20"/>
              </w:rPr>
              <w:t xml:space="preserve">2_int_4          </w:t>
            </w:r>
          </w:p>
        </w:tc>
        <w:tc>
          <w:tcPr>
            <w:tcW w:w="0" w:type="auto"/>
            <w:vAlign w:val="center"/>
          </w:tcPr>
          <w:p w14:paraId="3939B8A8" w14:textId="1664116B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58B4">
              <w:rPr>
                <w:rFonts w:ascii="Arial" w:hAnsi="Arial" w:cs="Arial"/>
                <w:sz w:val="20"/>
                <w:szCs w:val="20"/>
              </w:rPr>
              <w:t xml:space="preserve">1.033    </w:t>
            </w:r>
          </w:p>
        </w:tc>
        <w:tc>
          <w:tcPr>
            <w:tcW w:w="0" w:type="auto"/>
            <w:vAlign w:val="center"/>
          </w:tcPr>
          <w:p w14:paraId="766DD8CC" w14:textId="2FEED67A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58B4">
              <w:rPr>
                <w:rFonts w:ascii="Arial" w:hAnsi="Arial" w:cs="Arial"/>
                <w:sz w:val="20"/>
                <w:szCs w:val="20"/>
              </w:rPr>
              <w:t xml:space="preserve">0.075   </w:t>
            </w:r>
          </w:p>
        </w:tc>
        <w:tc>
          <w:tcPr>
            <w:tcW w:w="0" w:type="auto"/>
            <w:vAlign w:val="center"/>
          </w:tcPr>
          <w:p w14:paraId="6F230D28" w14:textId="1F5A41A1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58B4">
              <w:rPr>
                <w:rFonts w:ascii="Arial" w:hAnsi="Arial" w:cs="Arial"/>
                <w:sz w:val="20"/>
                <w:szCs w:val="20"/>
              </w:rPr>
              <w:t xml:space="preserve">13.770    </w:t>
            </w:r>
          </w:p>
        </w:tc>
        <w:tc>
          <w:tcPr>
            <w:tcW w:w="0" w:type="auto"/>
            <w:vAlign w:val="center"/>
          </w:tcPr>
          <w:p w14:paraId="2EBCABE5" w14:textId="701F6DFA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  <w:vAlign w:val="center"/>
          </w:tcPr>
          <w:p w14:paraId="171B4D7B" w14:textId="36DC5111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58B4">
              <w:rPr>
                <w:rFonts w:ascii="Arial" w:hAnsi="Arial" w:cs="Arial"/>
                <w:sz w:val="20"/>
                <w:szCs w:val="20"/>
              </w:rPr>
              <w:t>0.792</w:t>
            </w:r>
          </w:p>
        </w:tc>
      </w:tr>
      <w:tr w:rsidR="005352B5" w:rsidRPr="00FD7F51" w14:paraId="12245E29" w14:textId="77777777" w:rsidTr="00B45513">
        <w:trPr>
          <w:trHeight w:val="283"/>
        </w:trPr>
        <w:tc>
          <w:tcPr>
            <w:tcW w:w="0" w:type="auto"/>
          </w:tcPr>
          <w:p w14:paraId="54889C20" w14:textId="77777777" w:rsidR="005352B5" w:rsidRPr="00FD7F51" w:rsidRDefault="005352B5" w:rsidP="007935D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proofErr w:type="gramStart"/>
            <w:r w:rsidRPr="008F1D7A">
              <w:rPr>
                <w:rFonts w:ascii="Arial" w:hAnsi="Arial" w:cs="Arial"/>
                <w:sz w:val="20"/>
                <w:szCs w:val="20"/>
              </w:rPr>
              <w:t>trustwo</w:t>
            </w:r>
            <w:proofErr w:type="spellEnd"/>
            <w:proofErr w:type="gramEnd"/>
            <w:r w:rsidRPr="008F1D7A">
              <w:rPr>
                <w:rFonts w:ascii="Arial" w:hAnsi="Arial" w:cs="Arial"/>
                <w:sz w:val="20"/>
                <w:szCs w:val="20"/>
              </w:rPr>
              <w:t xml:space="preserve"> =~                                                            </w:t>
            </w:r>
          </w:p>
        </w:tc>
        <w:tc>
          <w:tcPr>
            <w:tcW w:w="0" w:type="auto"/>
            <w:vAlign w:val="center"/>
          </w:tcPr>
          <w:p w14:paraId="17DA5716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  <w:vAlign w:val="center"/>
          </w:tcPr>
          <w:p w14:paraId="2E4BAA34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  <w:vAlign w:val="center"/>
          </w:tcPr>
          <w:p w14:paraId="27CD641C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  <w:vAlign w:val="center"/>
          </w:tcPr>
          <w:p w14:paraId="0D864A23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3D6CA86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5352B5" w:rsidRPr="00FD7F51" w14:paraId="65103D91" w14:textId="77777777" w:rsidTr="00B45513">
        <w:trPr>
          <w:trHeight w:val="283"/>
        </w:trPr>
        <w:tc>
          <w:tcPr>
            <w:tcW w:w="0" w:type="auto"/>
          </w:tcPr>
          <w:p w14:paraId="183CF887" w14:textId="77777777" w:rsidR="005352B5" w:rsidRPr="00FD7F51" w:rsidRDefault="005352B5" w:rsidP="007935D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8F1D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76171E45" w14:textId="262F0BA1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US"/>
              </w:rPr>
              <w:t xml:space="preserve">1.000                               </w:t>
            </w:r>
          </w:p>
        </w:tc>
        <w:tc>
          <w:tcPr>
            <w:tcW w:w="0" w:type="auto"/>
            <w:vAlign w:val="center"/>
          </w:tcPr>
          <w:p w14:paraId="6FF124FD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  <w:vAlign w:val="center"/>
          </w:tcPr>
          <w:p w14:paraId="1124FBB8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  <w:vAlign w:val="center"/>
          </w:tcPr>
          <w:p w14:paraId="52D9746B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B541E02" w14:textId="025037ED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US"/>
              </w:rPr>
              <w:t>0.850</w:t>
            </w:r>
          </w:p>
        </w:tc>
      </w:tr>
      <w:tr w:rsidR="005352B5" w:rsidRPr="00FD7F51" w14:paraId="5A14881B" w14:textId="77777777" w:rsidTr="00B45513">
        <w:trPr>
          <w:trHeight w:val="283"/>
        </w:trPr>
        <w:tc>
          <w:tcPr>
            <w:tcW w:w="0" w:type="auto"/>
          </w:tcPr>
          <w:p w14:paraId="3B16D3D8" w14:textId="77777777" w:rsidR="005352B5" w:rsidRPr="00FD7F51" w:rsidRDefault="005352B5" w:rsidP="007935D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8F1D7A">
              <w:rPr>
                <w:rFonts w:ascii="Arial" w:hAnsi="Arial" w:cs="Arial"/>
                <w:sz w:val="20"/>
                <w:szCs w:val="20"/>
              </w:rPr>
              <w:t xml:space="preserve">B     </w:t>
            </w:r>
          </w:p>
        </w:tc>
        <w:tc>
          <w:tcPr>
            <w:tcW w:w="0" w:type="auto"/>
            <w:vAlign w:val="center"/>
          </w:tcPr>
          <w:p w14:paraId="75C9DC15" w14:textId="18999D61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US"/>
              </w:rPr>
              <w:t xml:space="preserve">1.304    </w:t>
            </w:r>
          </w:p>
        </w:tc>
        <w:tc>
          <w:tcPr>
            <w:tcW w:w="0" w:type="auto"/>
            <w:vAlign w:val="center"/>
          </w:tcPr>
          <w:p w14:paraId="5C0D10EE" w14:textId="3FABFEEB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US"/>
              </w:rPr>
              <w:t xml:space="preserve">0.113   </w:t>
            </w:r>
          </w:p>
        </w:tc>
        <w:tc>
          <w:tcPr>
            <w:tcW w:w="0" w:type="auto"/>
            <w:vAlign w:val="center"/>
          </w:tcPr>
          <w:p w14:paraId="7C4F6BAD" w14:textId="60BF9B4D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US"/>
              </w:rPr>
              <w:t xml:space="preserve">11.509    </w:t>
            </w:r>
          </w:p>
        </w:tc>
        <w:tc>
          <w:tcPr>
            <w:tcW w:w="0" w:type="auto"/>
            <w:vAlign w:val="center"/>
          </w:tcPr>
          <w:p w14:paraId="0DE2B74C" w14:textId="30C17DA3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  <w:vAlign w:val="center"/>
          </w:tcPr>
          <w:p w14:paraId="4D9EA45E" w14:textId="6D7C981B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US"/>
              </w:rPr>
              <w:t>0.951</w:t>
            </w:r>
          </w:p>
        </w:tc>
      </w:tr>
      <w:tr w:rsidR="005352B5" w:rsidRPr="00FD7F51" w14:paraId="12C50EB7" w14:textId="77777777" w:rsidTr="00B45513">
        <w:trPr>
          <w:trHeight w:val="283"/>
        </w:trPr>
        <w:tc>
          <w:tcPr>
            <w:tcW w:w="0" w:type="auto"/>
          </w:tcPr>
          <w:p w14:paraId="60B66B78" w14:textId="77777777" w:rsidR="005352B5" w:rsidRPr="00FD7F51" w:rsidRDefault="005352B5" w:rsidP="007935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8F1D7A">
              <w:rPr>
                <w:rFonts w:ascii="Arial" w:hAnsi="Arial" w:cs="Arial"/>
                <w:sz w:val="20"/>
                <w:szCs w:val="20"/>
              </w:rPr>
              <w:t xml:space="preserve">I                 </w:t>
            </w:r>
          </w:p>
        </w:tc>
        <w:tc>
          <w:tcPr>
            <w:tcW w:w="0" w:type="auto"/>
            <w:vAlign w:val="center"/>
          </w:tcPr>
          <w:p w14:paraId="5145B781" w14:textId="196E8243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US"/>
              </w:rPr>
              <w:t xml:space="preserve">1.356    </w:t>
            </w:r>
          </w:p>
        </w:tc>
        <w:tc>
          <w:tcPr>
            <w:tcW w:w="0" w:type="auto"/>
            <w:vAlign w:val="center"/>
          </w:tcPr>
          <w:p w14:paraId="7A9DB2B1" w14:textId="12A0F593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US"/>
              </w:rPr>
              <w:t xml:space="preserve">0.120   </w:t>
            </w:r>
          </w:p>
        </w:tc>
        <w:tc>
          <w:tcPr>
            <w:tcW w:w="0" w:type="auto"/>
            <w:vAlign w:val="center"/>
          </w:tcPr>
          <w:p w14:paraId="0EDD208C" w14:textId="3585A5FA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US"/>
              </w:rPr>
              <w:t xml:space="preserve">11.279    </w:t>
            </w:r>
          </w:p>
        </w:tc>
        <w:tc>
          <w:tcPr>
            <w:tcW w:w="0" w:type="auto"/>
            <w:vAlign w:val="center"/>
          </w:tcPr>
          <w:p w14:paraId="5436523B" w14:textId="09FD9FDF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  <w:vAlign w:val="center"/>
          </w:tcPr>
          <w:p w14:paraId="42FD8430" w14:textId="7BE23969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US"/>
              </w:rPr>
              <w:t>0.946</w:t>
            </w:r>
          </w:p>
        </w:tc>
      </w:tr>
      <w:tr w:rsidR="005352B5" w:rsidRPr="00FD7F51" w14:paraId="06439749" w14:textId="77777777" w:rsidTr="00B45513">
        <w:trPr>
          <w:trHeight w:val="283"/>
        </w:trPr>
        <w:tc>
          <w:tcPr>
            <w:tcW w:w="0" w:type="auto"/>
          </w:tcPr>
          <w:p w14:paraId="2CD23DD3" w14:textId="77777777" w:rsidR="005352B5" w:rsidRPr="00FD7F51" w:rsidRDefault="005352B5" w:rsidP="007935D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8F1D7A">
              <w:rPr>
                <w:rFonts w:ascii="Arial" w:hAnsi="Arial" w:cs="Arial"/>
                <w:sz w:val="20"/>
                <w:szCs w:val="20"/>
              </w:rPr>
              <w:t>cogtrust</w:t>
            </w:r>
            <w:proofErr w:type="spellEnd"/>
            <w:proofErr w:type="gramEnd"/>
            <w:r w:rsidRPr="008F1D7A">
              <w:rPr>
                <w:rFonts w:ascii="Arial" w:hAnsi="Arial" w:cs="Arial"/>
                <w:sz w:val="20"/>
                <w:szCs w:val="20"/>
              </w:rPr>
              <w:t xml:space="preserve"> =~                                                           </w:t>
            </w:r>
          </w:p>
        </w:tc>
        <w:tc>
          <w:tcPr>
            <w:tcW w:w="0" w:type="auto"/>
            <w:vAlign w:val="center"/>
          </w:tcPr>
          <w:p w14:paraId="189A9C19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6339C1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AB96AD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C0448A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F1225DE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52B5" w:rsidRPr="00FD7F51" w14:paraId="78A0C5BC" w14:textId="77777777" w:rsidTr="00B45513">
        <w:trPr>
          <w:trHeight w:val="283"/>
        </w:trPr>
        <w:tc>
          <w:tcPr>
            <w:tcW w:w="0" w:type="auto"/>
          </w:tcPr>
          <w:p w14:paraId="6A0F72A1" w14:textId="77777777" w:rsidR="005352B5" w:rsidRPr="00FD7F51" w:rsidRDefault="005352B5" w:rsidP="007935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gramStart"/>
            <w:r w:rsidRPr="008F1D7A">
              <w:rPr>
                <w:rFonts w:ascii="Arial" w:hAnsi="Arial" w:cs="Arial"/>
                <w:sz w:val="20"/>
                <w:szCs w:val="20"/>
              </w:rPr>
              <w:t>t</w:t>
            </w:r>
            <w:proofErr w:type="gramEnd"/>
            <w:r w:rsidRPr="008F1D7A">
              <w:rPr>
                <w:rFonts w:ascii="Arial" w:hAnsi="Arial" w:cs="Arial"/>
                <w:sz w:val="20"/>
                <w:szCs w:val="20"/>
              </w:rPr>
              <w:t xml:space="preserve">2_cogtru_1       </w:t>
            </w:r>
          </w:p>
        </w:tc>
        <w:tc>
          <w:tcPr>
            <w:tcW w:w="0" w:type="auto"/>
            <w:vAlign w:val="center"/>
          </w:tcPr>
          <w:p w14:paraId="6DAD83A5" w14:textId="6E30B237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US"/>
              </w:rPr>
              <w:t xml:space="preserve">1.000                               </w:t>
            </w:r>
          </w:p>
        </w:tc>
        <w:tc>
          <w:tcPr>
            <w:tcW w:w="0" w:type="auto"/>
            <w:vAlign w:val="center"/>
          </w:tcPr>
          <w:p w14:paraId="34A04621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AF3D21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C8C5FF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560AB84" w14:textId="3B6618B8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US"/>
              </w:rPr>
              <w:t>0.848</w:t>
            </w:r>
          </w:p>
        </w:tc>
      </w:tr>
      <w:tr w:rsidR="005E58B4" w:rsidRPr="00FD7F51" w14:paraId="23C1D864" w14:textId="77777777" w:rsidTr="00B45513">
        <w:trPr>
          <w:trHeight w:val="283"/>
        </w:trPr>
        <w:tc>
          <w:tcPr>
            <w:tcW w:w="0" w:type="auto"/>
          </w:tcPr>
          <w:p w14:paraId="4ACEB4E2" w14:textId="77777777" w:rsidR="005E58B4" w:rsidRPr="00FD7F51" w:rsidRDefault="005E58B4" w:rsidP="005E58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gramStart"/>
            <w:r w:rsidRPr="008F1D7A">
              <w:rPr>
                <w:rFonts w:ascii="Arial" w:hAnsi="Arial" w:cs="Arial"/>
                <w:sz w:val="20"/>
                <w:szCs w:val="20"/>
              </w:rPr>
              <w:t>t</w:t>
            </w:r>
            <w:proofErr w:type="gramEnd"/>
            <w:r w:rsidRPr="008F1D7A">
              <w:rPr>
                <w:rFonts w:ascii="Arial" w:hAnsi="Arial" w:cs="Arial"/>
                <w:sz w:val="20"/>
                <w:szCs w:val="20"/>
              </w:rPr>
              <w:t xml:space="preserve">2_cogtru_2       </w:t>
            </w:r>
          </w:p>
        </w:tc>
        <w:tc>
          <w:tcPr>
            <w:tcW w:w="0" w:type="auto"/>
            <w:vAlign w:val="center"/>
          </w:tcPr>
          <w:p w14:paraId="76FE180B" w14:textId="1E92DCE2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US"/>
              </w:rPr>
              <w:t xml:space="preserve">1.034    </w:t>
            </w:r>
          </w:p>
        </w:tc>
        <w:tc>
          <w:tcPr>
            <w:tcW w:w="0" w:type="auto"/>
            <w:vAlign w:val="center"/>
          </w:tcPr>
          <w:p w14:paraId="0CED44F3" w14:textId="0E67CA23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US"/>
              </w:rPr>
              <w:t xml:space="preserve">0.073   </w:t>
            </w:r>
          </w:p>
        </w:tc>
        <w:tc>
          <w:tcPr>
            <w:tcW w:w="0" w:type="auto"/>
            <w:vAlign w:val="center"/>
          </w:tcPr>
          <w:p w14:paraId="057AE7F0" w14:textId="02E37E7E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US"/>
              </w:rPr>
              <w:t xml:space="preserve">14.203    </w:t>
            </w:r>
          </w:p>
        </w:tc>
        <w:tc>
          <w:tcPr>
            <w:tcW w:w="0" w:type="auto"/>
            <w:vAlign w:val="center"/>
          </w:tcPr>
          <w:p w14:paraId="57208481" w14:textId="6BE54DD3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  <w:vAlign w:val="center"/>
          </w:tcPr>
          <w:p w14:paraId="15882A0C" w14:textId="64D9C7B8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US"/>
              </w:rPr>
              <w:t>0.812</w:t>
            </w:r>
          </w:p>
        </w:tc>
      </w:tr>
      <w:tr w:rsidR="005E58B4" w:rsidRPr="00FD7F51" w14:paraId="06146FF8" w14:textId="77777777" w:rsidTr="00B45513">
        <w:trPr>
          <w:trHeight w:val="283"/>
        </w:trPr>
        <w:tc>
          <w:tcPr>
            <w:tcW w:w="0" w:type="auto"/>
          </w:tcPr>
          <w:p w14:paraId="5E97397C" w14:textId="77777777" w:rsidR="005E58B4" w:rsidRPr="00FD7F51" w:rsidRDefault="005E58B4" w:rsidP="005E58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cogtru_3       </w:t>
            </w:r>
          </w:p>
        </w:tc>
        <w:tc>
          <w:tcPr>
            <w:tcW w:w="0" w:type="auto"/>
            <w:vAlign w:val="center"/>
          </w:tcPr>
          <w:p w14:paraId="6A853CFC" w14:textId="4E51F478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US"/>
              </w:rPr>
              <w:t xml:space="preserve">1.161    </w:t>
            </w:r>
          </w:p>
        </w:tc>
        <w:tc>
          <w:tcPr>
            <w:tcW w:w="0" w:type="auto"/>
            <w:vAlign w:val="center"/>
          </w:tcPr>
          <w:p w14:paraId="148181D1" w14:textId="28886F84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US"/>
              </w:rPr>
              <w:t xml:space="preserve">0.074   </w:t>
            </w:r>
          </w:p>
        </w:tc>
        <w:tc>
          <w:tcPr>
            <w:tcW w:w="0" w:type="auto"/>
            <w:vAlign w:val="center"/>
          </w:tcPr>
          <w:p w14:paraId="475DE27A" w14:textId="41778081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US"/>
              </w:rPr>
              <w:t xml:space="preserve">15.756    </w:t>
            </w:r>
          </w:p>
        </w:tc>
        <w:tc>
          <w:tcPr>
            <w:tcW w:w="0" w:type="auto"/>
            <w:vAlign w:val="center"/>
          </w:tcPr>
          <w:p w14:paraId="77C63AF5" w14:textId="56E78280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  <w:vAlign w:val="center"/>
          </w:tcPr>
          <w:p w14:paraId="0AD0C4A4" w14:textId="0A36EE56" w:rsidR="005E58B4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US"/>
              </w:rPr>
              <w:t>0.875</w:t>
            </w:r>
          </w:p>
        </w:tc>
      </w:tr>
      <w:tr w:rsidR="005352B5" w:rsidRPr="00FD7F51" w14:paraId="0B879EF0" w14:textId="77777777" w:rsidTr="00B45513">
        <w:trPr>
          <w:trHeight w:val="283"/>
        </w:trPr>
        <w:tc>
          <w:tcPr>
            <w:tcW w:w="0" w:type="auto"/>
          </w:tcPr>
          <w:p w14:paraId="59182CE6" w14:textId="77777777" w:rsidR="005352B5" w:rsidRPr="00FD7F51" w:rsidRDefault="005352B5" w:rsidP="007935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cogtru_4      </w:t>
            </w:r>
          </w:p>
        </w:tc>
        <w:tc>
          <w:tcPr>
            <w:tcW w:w="0" w:type="auto"/>
            <w:vAlign w:val="center"/>
          </w:tcPr>
          <w:p w14:paraId="0F7F490D" w14:textId="72441EDF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2234DE" w14:textId="206F8B6A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52E484" w14:textId="5C8CCBB3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157AD0" w14:textId="566E324E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61555C1" w14:textId="4D6C7FC3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52B5" w:rsidRPr="00FD7F51" w14:paraId="644A9363" w14:textId="77777777" w:rsidTr="00B45513">
        <w:trPr>
          <w:trHeight w:val="283"/>
        </w:trPr>
        <w:tc>
          <w:tcPr>
            <w:tcW w:w="0" w:type="auto"/>
          </w:tcPr>
          <w:p w14:paraId="6CE91E26" w14:textId="77777777" w:rsidR="005352B5" w:rsidRPr="00FD7F51" w:rsidRDefault="005352B5" w:rsidP="007935D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>afftrust</w:t>
            </w:r>
            <w:proofErr w:type="spellEnd"/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 =~                                                           </w:t>
            </w:r>
          </w:p>
        </w:tc>
        <w:tc>
          <w:tcPr>
            <w:tcW w:w="0" w:type="auto"/>
            <w:vAlign w:val="center"/>
          </w:tcPr>
          <w:p w14:paraId="46368427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7898D2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8B832A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3391B0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568E5F4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52B5" w:rsidRPr="00FD7F51" w14:paraId="5FF2AF8A" w14:textId="77777777" w:rsidTr="00B45513">
        <w:trPr>
          <w:trHeight w:val="283"/>
        </w:trPr>
        <w:tc>
          <w:tcPr>
            <w:tcW w:w="0" w:type="auto"/>
          </w:tcPr>
          <w:p w14:paraId="1C051D53" w14:textId="77777777" w:rsidR="005352B5" w:rsidRPr="00FD7F51" w:rsidRDefault="005352B5" w:rsidP="007935D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afftru_1       </w:t>
            </w:r>
          </w:p>
        </w:tc>
        <w:tc>
          <w:tcPr>
            <w:tcW w:w="0" w:type="auto"/>
            <w:vAlign w:val="center"/>
          </w:tcPr>
          <w:p w14:paraId="0B42C343" w14:textId="66DB12AA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 xml:space="preserve">1.000                               </w:t>
            </w:r>
          </w:p>
        </w:tc>
        <w:tc>
          <w:tcPr>
            <w:tcW w:w="0" w:type="auto"/>
            <w:vAlign w:val="center"/>
          </w:tcPr>
          <w:p w14:paraId="1B49871B" w14:textId="7EB73348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D0DF43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11FFFB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39616B9" w14:textId="4B9C4C5E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>0.726</w:t>
            </w:r>
          </w:p>
        </w:tc>
      </w:tr>
      <w:tr w:rsidR="005352B5" w:rsidRPr="00FD7F51" w14:paraId="3B7CB612" w14:textId="77777777" w:rsidTr="00B45513">
        <w:trPr>
          <w:trHeight w:val="283"/>
        </w:trPr>
        <w:tc>
          <w:tcPr>
            <w:tcW w:w="0" w:type="auto"/>
          </w:tcPr>
          <w:p w14:paraId="7C45368B" w14:textId="77777777" w:rsidR="005352B5" w:rsidRPr="00FD7F51" w:rsidRDefault="005352B5" w:rsidP="007935D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afftru_2       </w:t>
            </w:r>
          </w:p>
        </w:tc>
        <w:tc>
          <w:tcPr>
            <w:tcW w:w="0" w:type="auto"/>
            <w:vAlign w:val="center"/>
          </w:tcPr>
          <w:p w14:paraId="064A648A" w14:textId="57FDDAD7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 xml:space="preserve">1.189    </w:t>
            </w:r>
          </w:p>
        </w:tc>
        <w:tc>
          <w:tcPr>
            <w:tcW w:w="0" w:type="auto"/>
            <w:vAlign w:val="center"/>
          </w:tcPr>
          <w:p w14:paraId="6EFFC74A" w14:textId="5537485E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 xml:space="preserve">0.089   </w:t>
            </w:r>
          </w:p>
        </w:tc>
        <w:tc>
          <w:tcPr>
            <w:tcW w:w="0" w:type="auto"/>
            <w:vAlign w:val="center"/>
          </w:tcPr>
          <w:p w14:paraId="658D54D2" w14:textId="3150E5F1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 xml:space="preserve">13.288    </w:t>
            </w:r>
          </w:p>
        </w:tc>
        <w:tc>
          <w:tcPr>
            <w:tcW w:w="0" w:type="auto"/>
            <w:vAlign w:val="center"/>
          </w:tcPr>
          <w:p w14:paraId="79FBEEB4" w14:textId="7D5FFAE6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  <w:vAlign w:val="center"/>
          </w:tcPr>
          <w:p w14:paraId="5101573E" w14:textId="77D9E649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>0.934</w:t>
            </w:r>
          </w:p>
        </w:tc>
      </w:tr>
      <w:tr w:rsidR="005352B5" w:rsidRPr="00FD7F51" w14:paraId="606B1A54" w14:textId="77777777" w:rsidTr="00B45513">
        <w:trPr>
          <w:trHeight w:val="283"/>
        </w:trPr>
        <w:tc>
          <w:tcPr>
            <w:tcW w:w="0" w:type="auto"/>
          </w:tcPr>
          <w:p w14:paraId="3A61B47E" w14:textId="77777777" w:rsidR="005352B5" w:rsidRPr="00FD7F51" w:rsidRDefault="005352B5" w:rsidP="007935D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afftru_3       </w:t>
            </w:r>
          </w:p>
        </w:tc>
        <w:tc>
          <w:tcPr>
            <w:tcW w:w="0" w:type="auto"/>
            <w:vAlign w:val="center"/>
          </w:tcPr>
          <w:p w14:paraId="51562B73" w14:textId="61AC5C61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 xml:space="preserve">1.153    </w:t>
            </w:r>
          </w:p>
        </w:tc>
        <w:tc>
          <w:tcPr>
            <w:tcW w:w="0" w:type="auto"/>
            <w:vAlign w:val="center"/>
          </w:tcPr>
          <w:p w14:paraId="71CDC745" w14:textId="1126F5BE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 xml:space="preserve">0.088   </w:t>
            </w:r>
          </w:p>
        </w:tc>
        <w:tc>
          <w:tcPr>
            <w:tcW w:w="0" w:type="auto"/>
            <w:vAlign w:val="center"/>
          </w:tcPr>
          <w:p w14:paraId="7E62A2DD" w14:textId="50E68316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 xml:space="preserve">13.096    </w:t>
            </w:r>
          </w:p>
        </w:tc>
        <w:tc>
          <w:tcPr>
            <w:tcW w:w="0" w:type="auto"/>
            <w:vAlign w:val="center"/>
          </w:tcPr>
          <w:p w14:paraId="290F01C8" w14:textId="66295226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  <w:vAlign w:val="center"/>
          </w:tcPr>
          <w:p w14:paraId="3FC4151F" w14:textId="775E729D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>0.927</w:t>
            </w:r>
          </w:p>
        </w:tc>
      </w:tr>
      <w:tr w:rsidR="005352B5" w:rsidRPr="00FD7F51" w14:paraId="783CE27A" w14:textId="77777777" w:rsidTr="00B45513">
        <w:trPr>
          <w:trHeight w:val="283"/>
        </w:trPr>
        <w:tc>
          <w:tcPr>
            <w:tcW w:w="0" w:type="auto"/>
          </w:tcPr>
          <w:p w14:paraId="07DE0114" w14:textId="77777777" w:rsidR="005352B5" w:rsidRPr="00FD7F51" w:rsidRDefault="005352B5" w:rsidP="007935D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>willrisk</w:t>
            </w:r>
            <w:proofErr w:type="spellEnd"/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 =~                                                           </w:t>
            </w:r>
          </w:p>
        </w:tc>
        <w:tc>
          <w:tcPr>
            <w:tcW w:w="0" w:type="auto"/>
            <w:vAlign w:val="center"/>
          </w:tcPr>
          <w:p w14:paraId="6ADC19B4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D30C7F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933295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088526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EE8E8EE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52B5" w:rsidRPr="00FD7F51" w14:paraId="715A10E9" w14:textId="77777777" w:rsidTr="00B45513">
        <w:trPr>
          <w:trHeight w:val="283"/>
        </w:trPr>
        <w:tc>
          <w:tcPr>
            <w:tcW w:w="0" w:type="auto"/>
          </w:tcPr>
          <w:p w14:paraId="52C95170" w14:textId="77777777" w:rsidR="005352B5" w:rsidRPr="00FD7F51" w:rsidRDefault="005352B5" w:rsidP="007935D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willrisk_1     </w:t>
            </w:r>
          </w:p>
        </w:tc>
        <w:tc>
          <w:tcPr>
            <w:tcW w:w="0" w:type="auto"/>
            <w:vAlign w:val="center"/>
          </w:tcPr>
          <w:p w14:paraId="10461DEA" w14:textId="1DC152BA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 xml:space="preserve">1.000                               </w:t>
            </w:r>
          </w:p>
        </w:tc>
        <w:tc>
          <w:tcPr>
            <w:tcW w:w="0" w:type="auto"/>
            <w:vAlign w:val="center"/>
          </w:tcPr>
          <w:p w14:paraId="6CF666E2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D5D3E1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2E283D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ECAB3A1" w14:textId="59871CE4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>0.805</w:t>
            </w:r>
          </w:p>
        </w:tc>
      </w:tr>
      <w:tr w:rsidR="005352B5" w:rsidRPr="00FD7F51" w14:paraId="4E6530CF" w14:textId="77777777" w:rsidTr="00B45513">
        <w:trPr>
          <w:trHeight w:val="283"/>
        </w:trPr>
        <w:tc>
          <w:tcPr>
            <w:tcW w:w="0" w:type="auto"/>
          </w:tcPr>
          <w:p w14:paraId="2747AA5D" w14:textId="77777777" w:rsidR="005352B5" w:rsidRPr="00FD7F51" w:rsidRDefault="005352B5" w:rsidP="007935D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willrisk_2     </w:t>
            </w:r>
          </w:p>
        </w:tc>
        <w:tc>
          <w:tcPr>
            <w:tcW w:w="0" w:type="auto"/>
            <w:vAlign w:val="center"/>
          </w:tcPr>
          <w:p w14:paraId="035F8509" w14:textId="41C66C9C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 xml:space="preserve">1.106    </w:t>
            </w:r>
          </w:p>
        </w:tc>
        <w:tc>
          <w:tcPr>
            <w:tcW w:w="0" w:type="auto"/>
            <w:vAlign w:val="center"/>
          </w:tcPr>
          <w:p w14:paraId="027F562E" w14:textId="61AB8B99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 xml:space="preserve">0.082   </w:t>
            </w:r>
          </w:p>
        </w:tc>
        <w:tc>
          <w:tcPr>
            <w:tcW w:w="0" w:type="auto"/>
            <w:vAlign w:val="center"/>
          </w:tcPr>
          <w:p w14:paraId="6A19E71E" w14:textId="2DB42AD2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 xml:space="preserve">13.444    </w:t>
            </w:r>
          </w:p>
        </w:tc>
        <w:tc>
          <w:tcPr>
            <w:tcW w:w="0" w:type="auto"/>
            <w:vAlign w:val="center"/>
          </w:tcPr>
          <w:p w14:paraId="7EC463E1" w14:textId="353AD653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  <w:vAlign w:val="center"/>
          </w:tcPr>
          <w:p w14:paraId="4F38BADB" w14:textId="0863AB7A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>0.815</w:t>
            </w:r>
          </w:p>
        </w:tc>
      </w:tr>
      <w:tr w:rsidR="005352B5" w:rsidRPr="00FD7F51" w14:paraId="4CECF56F" w14:textId="77777777" w:rsidTr="00B45513">
        <w:trPr>
          <w:trHeight w:val="283"/>
        </w:trPr>
        <w:tc>
          <w:tcPr>
            <w:tcW w:w="0" w:type="auto"/>
          </w:tcPr>
          <w:p w14:paraId="1B0E5975" w14:textId="77777777" w:rsidR="005352B5" w:rsidRPr="00FD7F51" w:rsidRDefault="005352B5" w:rsidP="007935D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willrisk_3    </w:t>
            </w:r>
          </w:p>
        </w:tc>
        <w:tc>
          <w:tcPr>
            <w:tcW w:w="0" w:type="auto"/>
            <w:vAlign w:val="center"/>
          </w:tcPr>
          <w:p w14:paraId="108A9255" w14:textId="47089545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 xml:space="preserve">-1.041    </w:t>
            </w:r>
          </w:p>
        </w:tc>
        <w:tc>
          <w:tcPr>
            <w:tcW w:w="0" w:type="auto"/>
            <w:vAlign w:val="center"/>
          </w:tcPr>
          <w:p w14:paraId="2F1C7C87" w14:textId="19086C21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 xml:space="preserve">0.074  </w:t>
            </w:r>
          </w:p>
        </w:tc>
        <w:tc>
          <w:tcPr>
            <w:tcW w:w="0" w:type="auto"/>
            <w:vAlign w:val="center"/>
          </w:tcPr>
          <w:p w14:paraId="72E222FA" w14:textId="7C631C27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 xml:space="preserve">-14.103    </w:t>
            </w:r>
          </w:p>
        </w:tc>
        <w:tc>
          <w:tcPr>
            <w:tcW w:w="0" w:type="auto"/>
            <w:vAlign w:val="center"/>
          </w:tcPr>
          <w:p w14:paraId="6864CC26" w14:textId="2D3D104F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0" w:type="auto"/>
            <w:vAlign w:val="center"/>
          </w:tcPr>
          <w:p w14:paraId="7DF8CD67" w14:textId="7674067C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>-0.860</w:t>
            </w:r>
          </w:p>
        </w:tc>
      </w:tr>
      <w:tr w:rsidR="005352B5" w:rsidRPr="00FD7F51" w14:paraId="2896A5E3" w14:textId="77777777" w:rsidTr="00B45513">
        <w:trPr>
          <w:trHeight w:val="283"/>
        </w:trPr>
        <w:tc>
          <w:tcPr>
            <w:tcW w:w="0" w:type="auto"/>
          </w:tcPr>
          <w:p w14:paraId="39907778" w14:textId="77777777" w:rsidR="005352B5" w:rsidRPr="00FD7F51" w:rsidRDefault="005352B5" w:rsidP="007935D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>gentrust</w:t>
            </w:r>
            <w:proofErr w:type="spellEnd"/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 =~                                                           </w:t>
            </w:r>
          </w:p>
        </w:tc>
        <w:tc>
          <w:tcPr>
            <w:tcW w:w="0" w:type="auto"/>
            <w:vAlign w:val="center"/>
          </w:tcPr>
          <w:p w14:paraId="76440FC1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1D6529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BEAE15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2953D0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08139E3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52B5" w:rsidRPr="00FD7F51" w14:paraId="7D0399E3" w14:textId="77777777" w:rsidTr="00B45513">
        <w:trPr>
          <w:trHeight w:val="283"/>
        </w:trPr>
        <w:tc>
          <w:tcPr>
            <w:tcW w:w="0" w:type="auto"/>
            <w:tcBorders>
              <w:bottom w:val="single" w:sz="12" w:space="0" w:color="auto"/>
            </w:tcBorders>
          </w:tcPr>
          <w:p w14:paraId="3666C903" w14:textId="77777777" w:rsidR="005352B5" w:rsidRPr="00FD7F51" w:rsidRDefault="005352B5" w:rsidP="007935D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   </w:t>
            </w:r>
            <w:r w:rsidRPr="008F1D7A">
              <w:rPr>
                <w:rFonts w:ascii="Arial" w:hAnsi="Arial" w:cs="Arial"/>
                <w:sz w:val="20"/>
                <w:szCs w:val="20"/>
                <w:lang w:val="de-CH"/>
              </w:rPr>
              <w:t xml:space="preserve">t2_gentrust      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03A3FE0" w14:textId="7EB40C2A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 xml:space="preserve">1.000                              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5B1284C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863E718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BA54462" w14:textId="77777777" w:rsidR="005352B5" w:rsidRPr="005E58B4" w:rsidRDefault="005352B5" w:rsidP="00B4551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E3D3413" w14:textId="1600BC0C" w:rsidR="005352B5" w:rsidRPr="005E58B4" w:rsidRDefault="005E58B4" w:rsidP="00B455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58B4">
              <w:rPr>
                <w:rFonts w:ascii="Arial" w:hAnsi="Arial" w:cs="Arial"/>
                <w:sz w:val="20"/>
                <w:szCs w:val="20"/>
                <w:lang w:val="de-CH"/>
              </w:rPr>
              <w:t>1.000</w:t>
            </w:r>
          </w:p>
        </w:tc>
      </w:tr>
    </w:tbl>
    <w:p w14:paraId="0E338344" w14:textId="77777777" w:rsidR="005352B5" w:rsidRPr="008F1D7A" w:rsidRDefault="005352B5" w:rsidP="005352B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de-CH"/>
        </w:rPr>
      </w:pPr>
    </w:p>
    <w:p w14:paraId="7C803E1F" w14:textId="77777777" w:rsidR="008F1D7A" w:rsidRPr="008F1D7A" w:rsidRDefault="008F1D7A" w:rsidP="008F1D7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de-CH"/>
        </w:rPr>
      </w:pPr>
    </w:p>
    <w:sectPr w:rsidR="008F1D7A" w:rsidRPr="008F1D7A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9BBFC6" w14:textId="77777777" w:rsidR="005C1D09" w:rsidRDefault="005C1D09" w:rsidP="008F1D7A">
      <w:pPr>
        <w:spacing w:after="0" w:line="240" w:lineRule="auto"/>
      </w:pPr>
      <w:r>
        <w:separator/>
      </w:r>
    </w:p>
  </w:endnote>
  <w:endnote w:type="continuationSeparator" w:id="0">
    <w:p w14:paraId="5C407FF9" w14:textId="77777777" w:rsidR="005C1D09" w:rsidRDefault="005C1D09" w:rsidP="008F1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0F81DC" w14:textId="77777777" w:rsidR="005C1D09" w:rsidRDefault="005C1D09" w:rsidP="008F1D7A">
      <w:pPr>
        <w:spacing w:after="0" w:line="240" w:lineRule="auto"/>
      </w:pPr>
      <w:r>
        <w:separator/>
      </w:r>
    </w:p>
  </w:footnote>
  <w:footnote w:type="continuationSeparator" w:id="0">
    <w:p w14:paraId="35D467D4" w14:textId="77777777" w:rsidR="005C1D09" w:rsidRDefault="005C1D09" w:rsidP="008F1D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5A2F36" w14:textId="29F6F018" w:rsidR="00E72DB5" w:rsidRPr="00E72DB5" w:rsidRDefault="00E72DB5" w:rsidP="00E72DB5">
    <w:pPr>
      <w:pStyle w:val="Header"/>
      <w:rPr>
        <w:rFonts w:ascii="Times New Roman" w:hAnsi="Times New Roman" w:cs="Times New Roman"/>
        <w:smallCaps/>
        <w:lang w:val="en-GB"/>
      </w:rPr>
    </w:pPr>
    <w:r w:rsidRPr="00E72DB5">
      <w:rPr>
        <w:rFonts w:ascii="Times New Roman" w:hAnsi="Times New Roman" w:cs="Times New Roman"/>
        <w:smallCaps/>
        <w:lang w:val="en-GB"/>
      </w:rPr>
      <w:t>Electronic Supplementary Materials</w:t>
    </w:r>
    <w:r w:rsidRPr="00E72DB5">
      <w:rPr>
        <w:rFonts w:ascii="Times New Roman" w:hAnsi="Times New Roman" w:cs="Times New Roman"/>
        <w:smallCaps/>
        <w:lang w:val="en-GB"/>
      </w:rPr>
      <w:tab/>
    </w:r>
    <w:r w:rsidRPr="00E72DB5">
      <w:rPr>
        <w:rFonts w:ascii="Times New Roman" w:hAnsi="Times New Roman" w:cs="Times New Roman"/>
        <w:smallCaps/>
        <w:lang w:val="en-GB"/>
      </w:rPr>
      <w:tab/>
    </w:r>
    <w:sdt>
      <w:sdtPr>
        <w:rPr>
          <w:rFonts w:ascii="Times New Roman" w:hAnsi="Times New Roman" w:cs="Times New Roman"/>
          <w:smallCaps/>
          <w:lang w:val="en-GB"/>
        </w:rPr>
        <w:id w:val="-66277968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E72DB5">
          <w:rPr>
            <w:rFonts w:ascii="Times New Roman" w:hAnsi="Times New Roman" w:cs="Times New Roman"/>
            <w:smallCaps/>
            <w:lang w:val="en-GB"/>
          </w:rPr>
          <w:fldChar w:fldCharType="begin"/>
        </w:r>
        <w:r w:rsidRPr="00E72DB5">
          <w:rPr>
            <w:rFonts w:ascii="Times New Roman" w:hAnsi="Times New Roman" w:cs="Times New Roman"/>
            <w:smallCaps/>
            <w:lang w:val="en-GB"/>
          </w:rPr>
          <w:instrText xml:space="preserve"> PAGE   \* MERGEFORMAT </w:instrText>
        </w:r>
        <w:r w:rsidRPr="00E72DB5">
          <w:rPr>
            <w:rFonts w:ascii="Times New Roman" w:hAnsi="Times New Roman" w:cs="Times New Roman"/>
            <w:smallCaps/>
            <w:lang w:val="en-GB"/>
          </w:rPr>
          <w:fldChar w:fldCharType="separate"/>
        </w:r>
        <w:r w:rsidRPr="00E72DB5">
          <w:rPr>
            <w:rFonts w:ascii="Times New Roman" w:hAnsi="Times New Roman" w:cs="Times New Roman"/>
            <w:smallCaps/>
            <w:noProof/>
            <w:lang w:val="en-GB"/>
          </w:rPr>
          <w:t>2</w:t>
        </w:r>
        <w:r w:rsidRPr="00E72DB5">
          <w:rPr>
            <w:rFonts w:ascii="Times New Roman" w:hAnsi="Times New Roman" w:cs="Times New Roman"/>
            <w:smallCaps/>
            <w:noProof/>
            <w:lang w:val="en-GB"/>
          </w:rPr>
          <w:fldChar w:fldCharType="end"/>
        </w:r>
      </w:sdtContent>
    </w:sdt>
  </w:p>
  <w:p w14:paraId="0CFC3863" w14:textId="77777777" w:rsidR="008F1D7A" w:rsidRPr="00E72DB5" w:rsidRDefault="008F1D7A">
    <w:pPr>
      <w:pStyle w:val="Header"/>
      <w:rPr>
        <w:rFonts w:ascii="Times New Roman" w:hAnsi="Times New Roman" w:cs="Times New Roman"/>
        <w:smallCap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F46"/>
    <w:rsid w:val="00110650"/>
    <w:rsid w:val="001D440D"/>
    <w:rsid w:val="001F2529"/>
    <w:rsid w:val="0020066C"/>
    <w:rsid w:val="00426CCB"/>
    <w:rsid w:val="005108A3"/>
    <w:rsid w:val="005352B5"/>
    <w:rsid w:val="0058386B"/>
    <w:rsid w:val="005C1D09"/>
    <w:rsid w:val="005D057C"/>
    <w:rsid w:val="005E58B4"/>
    <w:rsid w:val="00723710"/>
    <w:rsid w:val="007567F2"/>
    <w:rsid w:val="00774C73"/>
    <w:rsid w:val="007765D7"/>
    <w:rsid w:val="00834333"/>
    <w:rsid w:val="008F1D7A"/>
    <w:rsid w:val="00990BD1"/>
    <w:rsid w:val="00B45513"/>
    <w:rsid w:val="00B53F46"/>
    <w:rsid w:val="00B85519"/>
    <w:rsid w:val="00BE78A2"/>
    <w:rsid w:val="00D065E2"/>
    <w:rsid w:val="00D70A5C"/>
    <w:rsid w:val="00DC03C0"/>
    <w:rsid w:val="00E72DB5"/>
    <w:rsid w:val="00FD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FE985"/>
  <w15:chartTrackingRefBased/>
  <w15:docId w15:val="{FB926B5C-7C9B-4BBD-A588-FC0DDB629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3F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D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F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1D7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8F1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1D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D7A"/>
  </w:style>
  <w:style w:type="paragraph" w:styleId="Footer">
    <w:name w:val="footer"/>
    <w:basedOn w:val="Normal"/>
    <w:link w:val="FooterChar"/>
    <w:uiPriority w:val="99"/>
    <w:unhideWhenUsed/>
    <w:rsid w:val="008F1D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D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1165</Words>
  <Characters>664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Lalot</dc:creator>
  <cp:keywords/>
  <dc:description/>
  <cp:lastModifiedBy>Fanny Lalot</cp:lastModifiedBy>
  <cp:revision>14</cp:revision>
  <dcterms:created xsi:type="dcterms:W3CDTF">2024-07-29T15:00:00Z</dcterms:created>
  <dcterms:modified xsi:type="dcterms:W3CDTF">2025-06-26T10:05:00Z</dcterms:modified>
</cp:coreProperties>
</file>